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77FDC2" w14:textId="1DF131D5" w:rsidR="006E78C7" w:rsidRDefault="00204B8C" w:rsidP="009E2FED">
      <w:pPr>
        <w:rPr>
          <w:rFonts w:ascii="Helvetica" w:hAnsi="Helvetica"/>
          <w:b/>
          <w:bCs/>
        </w:rPr>
      </w:pPr>
      <w:r w:rsidRPr="00204B8C">
        <w:rPr>
          <w:rFonts w:ascii="Helvetica" w:hAnsi="Helvetica"/>
          <w:b/>
          <w:bCs/>
        </w:rPr>
        <w:t>Iron absorption from iron-biofortified sweetpotato is higher than regular sweetpotato in Malawian women while iron absorption from regular and iron-biofortified potatoes is high in Peruvian women</w:t>
      </w:r>
      <w:r>
        <w:rPr>
          <w:rFonts w:ascii="Helvetica" w:hAnsi="Helvetica"/>
          <w:b/>
          <w:bCs/>
        </w:rPr>
        <w:t xml:space="preserve"> Roelinda Jongstra </w:t>
      </w:r>
      <w:r w:rsidRPr="00204B8C">
        <w:rPr>
          <w:rFonts w:ascii="Helvetica" w:hAnsi="Helvetica"/>
          <w:b/>
          <w:bCs/>
        </w:rPr>
        <w:t>“</w:t>
      </w:r>
      <w:r>
        <w:rPr>
          <w:rFonts w:ascii="Helvetica" w:hAnsi="Helvetica"/>
          <w:b/>
          <w:bCs/>
        </w:rPr>
        <w:t>Online Supplementary Material</w:t>
      </w:r>
      <w:r w:rsidRPr="00204B8C">
        <w:rPr>
          <w:rFonts w:ascii="Helvetica" w:hAnsi="Helvetica"/>
          <w:b/>
          <w:bCs/>
        </w:rPr>
        <w:t xml:space="preserve">” </w:t>
      </w:r>
    </w:p>
    <w:p w14:paraId="09BAF063" w14:textId="77777777" w:rsidR="003603B0" w:rsidRDefault="003603B0" w:rsidP="009E2FED">
      <w:pPr>
        <w:rPr>
          <w:rFonts w:ascii="Helvetica" w:hAnsi="Helvetica"/>
          <w:b/>
          <w:bCs/>
        </w:rPr>
      </w:pPr>
      <w:bookmarkStart w:id="0" w:name="_GoBack"/>
      <w:bookmarkEnd w:id="0"/>
    </w:p>
    <w:p w14:paraId="14AAB9AD" w14:textId="47AD63B3" w:rsidR="006E78C7" w:rsidRPr="003603B0" w:rsidRDefault="006E78C7" w:rsidP="009E2FED">
      <w:pPr>
        <w:rPr>
          <w:rFonts w:ascii="Helvetica" w:hAnsi="Helvetica"/>
          <w:i/>
          <w:iCs/>
        </w:rPr>
      </w:pPr>
      <w:r w:rsidRPr="003603B0">
        <w:rPr>
          <w:rFonts w:ascii="Helvetica" w:hAnsi="Helvetica"/>
          <w:i/>
          <w:iCs/>
        </w:rPr>
        <w:t>Meal preparation</w:t>
      </w:r>
      <w:r w:rsidR="000728B2" w:rsidRPr="003603B0">
        <w:rPr>
          <w:rFonts w:ascii="Helvetica" w:hAnsi="Helvetica"/>
          <w:i/>
          <w:iCs/>
        </w:rPr>
        <w:t xml:space="preserve"> sweetpotato study</w:t>
      </w:r>
      <w:r w:rsidRPr="003603B0">
        <w:rPr>
          <w:rFonts w:ascii="Helvetica" w:hAnsi="Helvetica"/>
          <w:i/>
          <w:iCs/>
        </w:rPr>
        <w:t xml:space="preserve"> Malawi</w:t>
      </w:r>
    </w:p>
    <w:p w14:paraId="740A823F" w14:textId="78291FED" w:rsidR="006E78C7" w:rsidRDefault="006E78C7" w:rsidP="009E2FED">
      <w:pPr>
        <w:rPr>
          <w:rFonts w:ascii="Helvetica" w:hAnsi="Helvetica"/>
        </w:rPr>
      </w:pPr>
      <w:r w:rsidRPr="006E78C7">
        <w:rPr>
          <w:rFonts w:ascii="Helvetica" w:hAnsi="Helvetica"/>
        </w:rPr>
        <w:t>The December 2018</w:t>
      </w:r>
      <w:r w:rsidR="00C143ED">
        <w:rPr>
          <w:rFonts w:ascii="Helvetica" w:hAnsi="Helvetica"/>
        </w:rPr>
        <w:t xml:space="preserve"> sweetpotato</w:t>
      </w:r>
      <w:r w:rsidRPr="006E78C7">
        <w:rPr>
          <w:rFonts w:ascii="Helvetica" w:hAnsi="Helvetica"/>
        </w:rPr>
        <w:t xml:space="preserve"> harvest was cured and transported by air and road</w:t>
      </w:r>
      <w:r w:rsidR="00C143ED">
        <w:rPr>
          <w:rFonts w:ascii="Helvetica" w:hAnsi="Helvetica"/>
        </w:rPr>
        <w:t xml:space="preserve"> from</w:t>
      </w:r>
      <w:r w:rsidR="0060687A">
        <w:rPr>
          <w:rFonts w:ascii="Helvetica" w:hAnsi="Helvetica"/>
        </w:rPr>
        <w:t xml:space="preserve"> Maputo, Mozambique</w:t>
      </w:r>
      <w:r w:rsidR="00C143ED">
        <w:rPr>
          <w:rFonts w:ascii="Helvetica" w:hAnsi="Helvetica"/>
        </w:rPr>
        <w:t xml:space="preserve"> </w:t>
      </w:r>
      <w:r w:rsidRPr="006E78C7">
        <w:rPr>
          <w:rFonts w:ascii="Helvetica" w:hAnsi="Helvetica"/>
        </w:rPr>
        <w:t>to the study site in Zomba</w:t>
      </w:r>
      <w:r w:rsidR="0060687A">
        <w:rPr>
          <w:rFonts w:ascii="Helvetica" w:hAnsi="Helvetica"/>
        </w:rPr>
        <w:t xml:space="preserve">, </w:t>
      </w:r>
      <w:r w:rsidR="0060687A" w:rsidRPr="009E2FED">
        <w:rPr>
          <w:rFonts w:ascii="Helvetica" w:hAnsi="Helvetica"/>
        </w:rPr>
        <w:t>Malawi</w:t>
      </w:r>
      <w:r w:rsidRPr="009E2FED">
        <w:rPr>
          <w:rFonts w:ascii="Helvetica" w:hAnsi="Helvetica"/>
        </w:rPr>
        <w:t xml:space="preserve"> in early January 2019.</w:t>
      </w:r>
      <w:r w:rsidRPr="006E78C7">
        <w:rPr>
          <w:rFonts w:ascii="Helvetica" w:hAnsi="Helvetica"/>
        </w:rPr>
        <w:t xml:space="preserve"> We prepared both the regular and biofortified test meals using the same procedure with the regular test meals first to avoid cross contamination We washed the sweetpotato roots three times under running water to remove soil residues before peeling. Thereafter, we washed them once more and removed black spots before cutting the roots in equal parts of approximately 100 g. Subsequently, we steamed the sweetpotato in 40 kg batches, packed in food grade plastic steaming bags to avoid contamination from the steamer, until all sweetpotato parts were soft (120-150 min.) The steamed sweetpotato pieces were transferred into plastic containers and mashed using an electric meat mincing machine. After cooling down, 400 </w:t>
      </w:r>
      <w:r w:rsidRPr="006E78C7">
        <w:rPr>
          <w:rFonts w:ascii="Helvetica" w:hAnsi="Helvetica"/>
        </w:rPr>
        <w:sym w:font="Symbol" w:char="F0B1"/>
      </w:r>
      <w:r w:rsidRPr="006E78C7">
        <w:rPr>
          <w:rFonts w:ascii="Helvetica" w:hAnsi="Helvetica"/>
        </w:rPr>
        <w:t xml:space="preserve"> 1 g mashed sweetpotato was portioned into food grade plastic containers and labelled according to sweetpotato variety and steaming batch. Portions were frozen at -20°C. On feeding days, the required number of test meals were thawed using a microwave (900 W, 4 min). We then added 12 g (± 1 g) of butter (Blue Band Original, Unilever Ltd., Nairobi, Kenya), 8 g (± 1 g) of brown sugar (</w:t>
      </w:r>
      <w:proofErr w:type="spellStart"/>
      <w:r w:rsidRPr="006E78C7">
        <w:rPr>
          <w:rFonts w:ascii="Helvetica" w:hAnsi="Helvetica"/>
        </w:rPr>
        <w:t>Tseketseke</w:t>
      </w:r>
      <w:proofErr w:type="spellEnd"/>
      <w:r w:rsidRPr="006E78C7">
        <w:rPr>
          <w:rFonts w:ascii="Helvetica" w:hAnsi="Helvetica"/>
        </w:rPr>
        <w:t>, Illovo, Malawi), 30 mL of UHT processed full cream cow milk (Ultra, Clover, South Africa), and one pinch of iodized salt. We heated each meal portion for another 2 minutes in the microwave (900 W) and stirred manually before serving to the participants.</w:t>
      </w:r>
    </w:p>
    <w:p w14:paraId="3AF441C9" w14:textId="36876E27" w:rsidR="006E78C7" w:rsidRPr="003603B0" w:rsidRDefault="006E78C7" w:rsidP="009E2FED">
      <w:pPr>
        <w:rPr>
          <w:rFonts w:ascii="Helvetica" w:hAnsi="Helvetica"/>
          <w:i/>
          <w:iCs/>
        </w:rPr>
      </w:pPr>
    </w:p>
    <w:p w14:paraId="049994C1" w14:textId="1B746CCB" w:rsidR="006E78C7" w:rsidRPr="003603B0" w:rsidRDefault="000728B2" w:rsidP="009E2FED">
      <w:pPr>
        <w:rPr>
          <w:rFonts w:ascii="Helvetica" w:hAnsi="Helvetica"/>
          <w:i/>
          <w:iCs/>
        </w:rPr>
      </w:pPr>
      <w:r w:rsidRPr="003603B0">
        <w:rPr>
          <w:rFonts w:ascii="Helvetica" w:hAnsi="Helvetica"/>
          <w:i/>
          <w:iCs/>
        </w:rPr>
        <w:t>Meal preparation potato study Peru</w:t>
      </w:r>
    </w:p>
    <w:p w14:paraId="01849EF4" w14:textId="292319D8" w:rsidR="0018237E" w:rsidRDefault="000728B2" w:rsidP="009E2FED">
      <w:pPr>
        <w:rPr>
          <w:rFonts w:ascii="Helvetica" w:hAnsi="Helvetica"/>
        </w:rPr>
      </w:pPr>
      <w:r w:rsidRPr="00552DFC">
        <w:rPr>
          <w:rFonts w:ascii="Helvetica" w:hAnsi="Helvetica"/>
        </w:rPr>
        <w:t>Both</w:t>
      </w:r>
      <w:r w:rsidR="0060687A">
        <w:rPr>
          <w:rFonts w:ascii="Helvetica" w:hAnsi="Helvetica"/>
        </w:rPr>
        <w:t xml:space="preserve"> potato</w:t>
      </w:r>
      <w:r w:rsidRPr="00552DFC">
        <w:rPr>
          <w:rFonts w:ascii="Helvetica" w:hAnsi="Helvetica"/>
        </w:rPr>
        <w:t xml:space="preserve"> varieties were road transported to the research site in Huanc</w:t>
      </w:r>
      <w:r w:rsidRPr="00C66529">
        <w:rPr>
          <w:rFonts w:ascii="Helvetica" w:hAnsi="Helvetica"/>
        </w:rPr>
        <w:t>avelica, where they were stored until usage. All test meals were prepared fresh every feeding day using the same procedure for both regular and</w:t>
      </w:r>
      <w:r>
        <w:rPr>
          <w:rFonts w:ascii="Helvetica" w:hAnsi="Helvetica"/>
        </w:rPr>
        <w:t xml:space="preserve"> </w:t>
      </w:r>
      <w:r w:rsidRPr="00A451A0">
        <w:rPr>
          <w:rFonts w:ascii="Helvetica" w:hAnsi="Helvetica"/>
        </w:rPr>
        <w:t>iron-</w:t>
      </w:r>
      <w:r w:rsidRPr="002528EE">
        <w:rPr>
          <w:rFonts w:ascii="Helvetica" w:hAnsi="Helvetica"/>
        </w:rPr>
        <w:t xml:space="preserve">biofortified </w:t>
      </w:r>
      <w:r w:rsidRPr="00552DFC">
        <w:rPr>
          <w:rFonts w:ascii="Helvetica" w:hAnsi="Helvetica"/>
        </w:rPr>
        <w:t xml:space="preserve">test meals. </w:t>
      </w:r>
      <w:r w:rsidRPr="00A54043">
        <w:rPr>
          <w:rFonts w:ascii="Helvetica" w:hAnsi="Helvetica"/>
        </w:rPr>
        <w:t xml:space="preserve">The potato </w:t>
      </w:r>
      <w:r>
        <w:rPr>
          <w:rFonts w:ascii="Helvetica" w:hAnsi="Helvetica"/>
        </w:rPr>
        <w:t>tubers</w:t>
      </w:r>
      <w:r w:rsidRPr="00552DFC">
        <w:rPr>
          <w:rFonts w:ascii="Helvetica" w:hAnsi="Helvetica"/>
        </w:rPr>
        <w:t xml:space="preserve"> were washed under running water</w:t>
      </w:r>
      <w:r>
        <w:rPr>
          <w:rFonts w:ascii="Helvetica" w:hAnsi="Helvetica"/>
        </w:rPr>
        <w:t xml:space="preserve"> and </w:t>
      </w:r>
      <w:r w:rsidRPr="00552DFC">
        <w:rPr>
          <w:rFonts w:ascii="Helvetica" w:hAnsi="Helvetica"/>
        </w:rPr>
        <w:t>boiled</w:t>
      </w:r>
      <w:r>
        <w:rPr>
          <w:rFonts w:ascii="Helvetica" w:hAnsi="Helvetica"/>
        </w:rPr>
        <w:t xml:space="preserve"> </w:t>
      </w:r>
      <w:r w:rsidRPr="00552DFC">
        <w:rPr>
          <w:rFonts w:ascii="Helvetica" w:hAnsi="Helvetica"/>
        </w:rPr>
        <w:t>in 6 kg batches</w:t>
      </w:r>
      <w:r>
        <w:rPr>
          <w:rFonts w:ascii="Helvetica" w:hAnsi="Helvetica"/>
        </w:rPr>
        <w:t xml:space="preserve"> completely covered in water</w:t>
      </w:r>
      <w:r w:rsidRPr="00552DFC">
        <w:rPr>
          <w:rFonts w:ascii="Helvetica" w:hAnsi="Helvetica"/>
        </w:rPr>
        <w:t xml:space="preserve"> for</w:t>
      </w:r>
      <w:r>
        <w:rPr>
          <w:rFonts w:ascii="Helvetica" w:hAnsi="Helvetica"/>
        </w:rPr>
        <w:t xml:space="preserve"> 80 </w:t>
      </w:r>
      <w:r w:rsidRPr="00A54043">
        <w:rPr>
          <w:rFonts w:ascii="Helvetica" w:hAnsi="Helvetica"/>
        </w:rPr>
        <w:t>minutes</w:t>
      </w:r>
      <w:r>
        <w:rPr>
          <w:rFonts w:ascii="Helvetica" w:hAnsi="Helvetica"/>
        </w:rPr>
        <w:t xml:space="preserve"> (regular potato) or 120 minutes (biofortified potato) </w:t>
      </w:r>
      <w:r w:rsidRPr="00552DFC">
        <w:rPr>
          <w:rFonts w:ascii="Helvetica" w:hAnsi="Helvetica"/>
        </w:rPr>
        <w:t xml:space="preserve">after which the potatoes were peeled and mashed. The mashed potato was kept warm in a water bath (approx. 60°C) until </w:t>
      </w:r>
      <w:r>
        <w:rPr>
          <w:rFonts w:ascii="Helvetica" w:hAnsi="Helvetica"/>
        </w:rPr>
        <w:t xml:space="preserve">administration to </w:t>
      </w:r>
      <w:r w:rsidRPr="00552DFC">
        <w:rPr>
          <w:rFonts w:ascii="Helvetica" w:hAnsi="Helvetica"/>
        </w:rPr>
        <w:t xml:space="preserve">participants. The mashed </w:t>
      </w:r>
      <w:r>
        <w:rPr>
          <w:rFonts w:ascii="Helvetica" w:hAnsi="Helvetica"/>
        </w:rPr>
        <w:t xml:space="preserve">potato </w:t>
      </w:r>
      <w:r w:rsidRPr="00552DFC">
        <w:rPr>
          <w:rFonts w:ascii="Helvetica" w:hAnsi="Helvetica"/>
        </w:rPr>
        <w:t xml:space="preserve">was portioned in </w:t>
      </w:r>
      <w:r>
        <w:rPr>
          <w:rFonts w:ascii="Helvetica" w:hAnsi="Helvetica"/>
        </w:rPr>
        <w:t>two</w:t>
      </w:r>
      <w:r w:rsidRPr="00552DFC">
        <w:rPr>
          <w:rFonts w:ascii="Helvetica" w:hAnsi="Helvetica"/>
        </w:rPr>
        <w:t xml:space="preserve"> bowls containing 250 g each. The stable </w:t>
      </w:r>
      <w:r w:rsidRPr="00C66529">
        <w:rPr>
          <w:rFonts w:ascii="Helvetica" w:hAnsi="Helvetica"/>
        </w:rPr>
        <w:t>isotope solution was administered after the portion in the first bowl was consumed</w:t>
      </w:r>
      <w:r>
        <w:rPr>
          <w:rFonts w:ascii="Helvetica" w:hAnsi="Helvetica"/>
        </w:rPr>
        <w:t>; then the remaining portion provided</w:t>
      </w:r>
      <w:r w:rsidRPr="00C66529">
        <w:rPr>
          <w:rFonts w:ascii="Helvetica" w:hAnsi="Helvetica"/>
        </w:rPr>
        <w:t>.</w:t>
      </w:r>
    </w:p>
    <w:p w14:paraId="6C0A7909" w14:textId="7F723F51" w:rsidR="007E0E9E" w:rsidRPr="00A54043" w:rsidRDefault="007E0E9E" w:rsidP="009E2FED">
      <w:pPr>
        <w:rPr>
          <w:rFonts w:ascii="Helvetica" w:hAnsi="Helvetica"/>
          <w:b/>
        </w:rPr>
      </w:pPr>
    </w:p>
    <w:sectPr w:rsidR="007E0E9E" w:rsidRPr="00A54043" w:rsidSect="00AD1F12">
      <w:headerReference w:type="default" r:id="rId11"/>
      <w:pgSz w:w="11901"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FA4560" w14:textId="77777777" w:rsidR="00042C3A" w:rsidRDefault="00042C3A" w:rsidP="00933015">
      <w:r>
        <w:separator/>
      </w:r>
    </w:p>
    <w:p w14:paraId="614436EF" w14:textId="77777777" w:rsidR="00042C3A" w:rsidRDefault="00042C3A"/>
  </w:endnote>
  <w:endnote w:type="continuationSeparator" w:id="0">
    <w:p w14:paraId="3CC0EDCC" w14:textId="77777777" w:rsidR="00042C3A" w:rsidRDefault="00042C3A" w:rsidP="00933015">
      <w:r>
        <w:continuationSeparator/>
      </w:r>
    </w:p>
    <w:p w14:paraId="506F7A88" w14:textId="77777777" w:rsidR="00042C3A" w:rsidRDefault="00042C3A"/>
  </w:endnote>
  <w:endnote w:type="continuationNotice" w:id="1">
    <w:p w14:paraId="629CD7DD" w14:textId="77777777" w:rsidR="00042C3A" w:rsidRDefault="00042C3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Vrinda">
    <w:altName w:val="Cambria"/>
    <w:panose1 w:val="020B0604020202020204"/>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1EA160" w14:textId="77777777" w:rsidR="00042C3A" w:rsidRDefault="00042C3A" w:rsidP="00933015">
      <w:r>
        <w:separator/>
      </w:r>
    </w:p>
    <w:p w14:paraId="6221CF11" w14:textId="77777777" w:rsidR="00042C3A" w:rsidRDefault="00042C3A"/>
  </w:footnote>
  <w:footnote w:type="continuationSeparator" w:id="0">
    <w:p w14:paraId="2F585B66" w14:textId="77777777" w:rsidR="00042C3A" w:rsidRDefault="00042C3A" w:rsidP="00933015">
      <w:r>
        <w:continuationSeparator/>
      </w:r>
    </w:p>
    <w:p w14:paraId="6BB71DF6" w14:textId="77777777" w:rsidR="00042C3A" w:rsidRDefault="00042C3A"/>
  </w:footnote>
  <w:footnote w:type="continuationNotice" w:id="1">
    <w:p w14:paraId="4631C3C2" w14:textId="77777777" w:rsidR="00042C3A" w:rsidRDefault="00042C3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787512" w14:textId="77777777" w:rsidR="007E74AA" w:rsidRDefault="007E74AA" w:rsidP="00BF6B2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D34EE"/>
    <w:multiLevelType w:val="hybridMultilevel"/>
    <w:tmpl w:val="2966758C"/>
    <w:lvl w:ilvl="0" w:tplc="577EE45C">
      <w:start w:val="13"/>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47C3CED"/>
    <w:multiLevelType w:val="hybridMultilevel"/>
    <w:tmpl w:val="313E62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9D12A1"/>
    <w:multiLevelType w:val="hybridMultilevel"/>
    <w:tmpl w:val="407AEB66"/>
    <w:lvl w:ilvl="0" w:tplc="266E9FAE">
      <w:start w:val="13"/>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5C3392D"/>
    <w:multiLevelType w:val="hybridMultilevel"/>
    <w:tmpl w:val="2BD0322C"/>
    <w:lvl w:ilvl="0" w:tplc="F6B03FBA">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105527"/>
    <w:multiLevelType w:val="multilevel"/>
    <w:tmpl w:val="200E1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48571D"/>
    <w:multiLevelType w:val="multilevel"/>
    <w:tmpl w:val="5BB46AF0"/>
    <w:lvl w:ilvl="0">
      <w:start w:val="6"/>
      <w:numFmt w:val="decimal"/>
      <w:lvlText w:val="%1"/>
      <w:lvlJc w:val="left"/>
      <w:pPr>
        <w:ind w:left="440" w:hanging="440"/>
      </w:pPr>
      <w:rPr>
        <w:rFonts w:hint="default"/>
      </w:rPr>
    </w:lvl>
    <w:lvl w:ilvl="1">
      <w:start w:val="37"/>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34533CB"/>
    <w:multiLevelType w:val="hybridMultilevel"/>
    <w:tmpl w:val="E990D9D2"/>
    <w:lvl w:ilvl="0" w:tplc="7214C94C">
      <w:start w:val="2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B47093"/>
    <w:multiLevelType w:val="multilevel"/>
    <w:tmpl w:val="0F30F0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D775E8C"/>
    <w:multiLevelType w:val="hybridMultilevel"/>
    <w:tmpl w:val="583C475E"/>
    <w:lvl w:ilvl="0" w:tplc="EFB4603C">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C5661A9"/>
    <w:multiLevelType w:val="hybridMultilevel"/>
    <w:tmpl w:val="A02E6BE2"/>
    <w:lvl w:ilvl="0" w:tplc="F1AAA086">
      <w:start w:val="71"/>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3CA5557F"/>
    <w:multiLevelType w:val="hybridMultilevel"/>
    <w:tmpl w:val="C9AEBE14"/>
    <w:lvl w:ilvl="0" w:tplc="DC88E6D2">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3E226CC4"/>
    <w:multiLevelType w:val="hybridMultilevel"/>
    <w:tmpl w:val="F0069C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DD58DC"/>
    <w:multiLevelType w:val="hybridMultilevel"/>
    <w:tmpl w:val="8370F3E0"/>
    <w:lvl w:ilvl="0" w:tplc="91285118">
      <w:start w:val="13"/>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4F886C6A"/>
    <w:multiLevelType w:val="hybridMultilevel"/>
    <w:tmpl w:val="43A0CB4C"/>
    <w:lvl w:ilvl="0" w:tplc="F20AF46A">
      <w:start w:val="71"/>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50E361C7"/>
    <w:multiLevelType w:val="hybridMultilevel"/>
    <w:tmpl w:val="DEBA09E2"/>
    <w:lvl w:ilvl="0" w:tplc="42982FEC">
      <w:start w:val="2"/>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59FC5E55"/>
    <w:multiLevelType w:val="hybridMultilevel"/>
    <w:tmpl w:val="B5C26412"/>
    <w:lvl w:ilvl="0" w:tplc="38D46BFA">
      <w:start w:val="3"/>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A9C6C0E"/>
    <w:multiLevelType w:val="hybridMultilevel"/>
    <w:tmpl w:val="6B1C67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507151"/>
    <w:multiLevelType w:val="hybridMultilevel"/>
    <w:tmpl w:val="2CBED3AC"/>
    <w:lvl w:ilvl="0" w:tplc="D37A66D4">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714E15B9"/>
    <w:multiLevelType w:val="hybridMultilevel"/>
    <w:tmpl w:val="0366BD94"/>
    <w:lvl w:ilvl="0" w:tplc="1DA46F58">
      <w:start w:val="3"/>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799B77A6"/>
    <w:multiLevelType w:val="hybridMultilevel"/>
    <w:tmpl w:val="2194840A"/>
    <w:lvl w:ilvl="0" w:tplc="6A829950">
      <w:start w:val="2"/>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E00F7D"/>
    <w:multiLevelType w:val="hybridMultilevel"/>
    <w:tmpl w:val="C74AF3A4"/>
    <w:lvl w:ilvl="0" w:tplc="E16EDD42">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2"/>
  </w:num>
  <w:num w:numId="4">
    <w:abstractNumId w:val="6"/>
  </w:num>
  <w:num w:numId="5">
    <w:abstractNumId w:val="10"/>
  </w:num>
  <w:num w:numId="6">
    <w:abstractNumId w:val="8"/>
  </w:num>
  <w:num w:numId="7">
    <w:abstractNumId w:val="17"/>
  </w:num>
  <w:num w:numId="8">
    <w:abstractNumId w:val="13"/>
  </w:num>
  <w:num w:numId="9">
    <w:abstractNumId w:val="9"/>
  </w:num>
  <w:num w:numId="10">
    <w:abstractNumId w:val="20"/>
  </w:num>
  <w:num w:numId="11">
    <w:abstractNumId w:val="14"/>
  </w:num>
  <w:num w:numId="12">
    <w:abstractNumId w:val="18"/>
  </w:num>
  <w:num w:numId="13">
    <w:abstractNumId w:val="15"/>
  </w:num>
  <w:num w:numId="14">
    <w:abstractNumId w:val="3"/>
  </w:num>
  <w:num w:numId="15">
    <w:abstractNumId w:val="5"/>
  </w:num>
  <w:num w:numId="16">
    <w:abstractNumId w:val="4"/>
  </w:num>
  <w:num w:numId="17">
    <w:abstractNumId w:val="1"/>
  </w:num>
  <w:num w:numId="18">
    <w:abstractNumId w:val="16"/>
  </w:num>
  <w:num w:numId="19">
    <w:abstractNumId w:val="19"/>
  </w:num>
  <w:num w:numId="20">
    <w:abstractNumId w:val="11"/>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activeWritingStyle w:appName="MSWord" w:lang="de-CH" w:vendorID="64" w:dllVersion="6" w:nlCheck="1" w:checkStyle="0"/>
  <w:activeWritingStyle w:appName="MSWord" w:lang="en-US" w:vendorID="64" w:dllVersion="6" w:nlCheck="1" w:checkStyle="0"/>
  <w:activeWritingStyle w:appName="MSWord" w:lang="it-IT" w:vendorID="64" w:dllVersion="6" w:nlCheck="1" w:checkStyle="0"/>
  <w:activeWritingStyle w:appName="MSWord" w:lang="fr-CH" w:vendorID="64" w:dllVersion="6" w:nlCheck="1" w:checkStyle="0"/>
  <w:activeWritingStyle w:appName="MSWord" w:lang="nl-NL" w:vendorID="64" w:dllVersion="6" w:nlCheck="1" w:checkStyle="0"/>
  <w:activeWritingStyle w:appName="MSWord" w:lang="en-GB" w:vendorID="64" w:dllVersion="6" w:nlCheck="1" w:checkStyle="1"/>
  <w:activeWritingStyle w:appName="MSWord" w:lang="en-US" w:vendorID="64" w:dllVersion="4096" w:nlCheck="1" w:checkStyle="0"/>
  <w:activeWritingStyle w:appName="MSWord" w:lang="de-CH"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it-IT" w:vendorID="64" w:dllVersion="0" w:nlCheck="1" w:checkStyle="0"/>
  <w:activeWritingStyle w:appName="MSWord" w:lang="de-DE" w:vendorID="64" w:dllVersion="6" w:nlCheck="1" w:checkStyle="0"/>
  <w:activeWritingStyle w:appName="MSWord" w:lang="it-IT" w:vendorID="64" w:dllVersion="4096" w:nlCheck="1" w:checkStyle="0"/>
  <w:activeWritingStyle w:appName="MSWord" w:lang="fr-CH" w:vendorID="64" w:dllVersion="4096" w:nlCheck="1" w:checkStyle="0"/>
  <w:activeWritingStyle w:appName="MSWord" w:lang="en-US" w:vendorID="64" w:dllVersion="0" w:nlCheck="1" w:checkStyle="0"/>
  <w:activeWritingStyle w:appName="MSWord" w:lang="pt-PT" w:vendorID="64" w:dllVersion="0" w:nlCheck="1" w:checkStyle="0"/>
  <w:activeWritingStyle w:appName="MSWord" w:lang="de-CH" w:vendorID="64" w:dllVersion="0" w:nlCheck="1" w:checkStyle="0"/>
  <w:activeWritingStyle w:appName="MSWord" w:lang="en-GB" w:vendorID="64" w:dllVersion="0" w:nlCheck="1" w:checkStyle="0"/>
  <w:activeWritingStyle w:appName="MSWord" w:lang="pt-PT" w:vendorID="64" w:dllVersion="4096" w:nlCheck="1" w:checkStyle="0"/>
  <w:activeWritingStyle w:appName="MSWord" w:lang="es-PE" w:vendorID="64" w:dllVersion="0" w:nlCheck="1" w:checkStyle="0"/>
  <w:proofState w:spelling="clean"/>
  <w:defaultTabStop w:val="708"/>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r9p5ee1ppee0e9f0op952zdxxarpzwfxwv&quot;&gt;ETHZ-Roelinda Copy&lt;record-ids&gt;&lt;item&gt;122&lt;/item&gt;&lt;item&gt;123&lt;/item&gt;&lt;item&gt;124&lt;/item&gt;&lt;item&gt;451&lt;/item&gt;&lt;item&gt;460&lt;/item&gt;&lt;item&gt;710&lt;/item&gt;&lt;item&gt;712&lt;/item&gt;&lt;item&gt;804&lt;/item&gt;&lt;item&gt;823&lt;/item&gt;&lt;item&gt;831&lt;/item&gt;&lt;item&gt;835&lt;/item&gt;&lt;item&gt;840&lt;/item&gt;&lt;item&gt;848&lt;/item&gt;&lt;item&gt;870&lt;/item&gt;&lt;item&gt;876&lt;/item&gt;&lt;item&gt;881&lt;/item&gt;&lt;item&gt;909&lt;/item&gt;&lt;item&gt;910&lt;/item&gt;&lt;item&gt;911&lt;/item&gt;&lt;item&gt;912&lt;/item&gt;&lt;item&gt;913&lt;/item&gt;&lt;item&gt;914&lt;/item&gt;&lt;item&gt;916&lt;/item&gt;&lt;item&gt;926&lt;/item&gt;&lt;item&gt;928&lt;/item&gt;&lt;item&gt;929&lt;/item&gt;&lt;item&gt;930&lt;/item&gt;&lt;item&gt;1868&lt;/item&gt;&lt;item&gt;1870&lt;/item&gt;&lt;item&gt;1871&lt;/item&gt;&lt;item&gt;1872&lt;/item&gt;&lt;item&gt;1873&lt;/item&gt;&lt;item&gt;1875&lt;/item&gt;&lt;item&gt;1877&lt;/item&gt;&lt;item&gt;1879&lt;/item&gt;&lt;item&gt;1891&lt;/item&gt;&lt;item&gt;1897&lt;/item&gt;&lt;item&gt;1900&lt;/item&gt;&lt;item&gt;1902&lt;/item&gt;&lt;item&gt;1904&lt;/item&gt;&lt;item&gt;1905&lt;/item&gt;&lt;item&gt;1906&lt;/item&gt;&lt;item&gt;1907&lt;/item&gt;&lt;item&gt;1908&lt;/item&gt;&lt;item&gt;1909&lt;/item&gt;&lt;item&gt;1913&lt;/item&gt;&lt;item&gt;1914&lt;/item&gt;&lt;item&gt;1915&lt;/item&gt;&lt;item&gt;1916&lt;/item&gt;&lt;item&gt;1917&lt;/item&gt;&lt;item&gt;1934&lt;/item&gt;&lt;item&gt;1935&lt;/item&gt;&lt;item&gt;1937&lt;/item&gt;&lt;item&gt;1938&lt;/item&gt;&lt;item&gt;1940&lt;/item&gt;&lt;item&gt;1942&lt;/item&gt;&lt;item&gt;1943&lt;/item&gt;&lt;item&gt;2178&lt;/item&gt;&lt;item&gt;2179&lt;/item&gt;&lt;item&gt;2181&lt;/item&gt;&lt;item&gt;2182&lt;/item&gt;&lt;item&gt;2185&lt;/item&gt;&lt;item&gt;2208&lt;/item&gt;&lt;item&gt;2210&lt;/item&gt;&lt;item&gt;2212&lt;/item&gt;&lt;item&gt;2226&lt;/item&gt;&lt;item&gt;2231&lt;/item&gt;&lt;/record-ids&gt;&lt;/item&gt;&lt;/Libraries&gt;"/>
  </w:docVars>
  <w:rsids>
    <w:rsidRoot w:val="00644146"/>
    <w:rsid w:val="00001357"/>
    <w:rsid w:val="000018A7"/>
    <w:rsid w:val="00001DA1"/>
    <w:rsid w:val="00001F03"/>
    <w:rsid w:val="00002539"/>
    <w:rsid w:val="000026B6"/>
    <w:rsid w:val="00002852"/>
    <w:rsid w:val="000029FD"/>
    <w:rsid w:val="0000376D"/>
    <w:rsid w:val="000044DC"/>
    <w:rsid w:val="00004C5E"/>
    <w:rsid w:val="00004E93"/>
    <w:rsid w:val="00005D30"/>
    <w:rsid w:val="00006423"/>
    <w:rsid w:val="00006CCC"/>
    <w:rsid w:val="00006F27"/>
    <w:rsid w:val="00006FF2"/>
    <w:rsid w:val="00010E43"/>
    <w:rsid w:val="0001106B"/>
    <w:rsid w:val="00011151"/>
    <w:rsid w:val="0001154B"/>
    <w:rsid w:val="0001159B"/>
    <w:rsid w:val="00012678"/>
    <w:rsid w:val="00012E9A"/>
    <w:rsid w:val="000130B6"/>
    <w:rsid w:val="000148C3"/>
    <w:rsid w:val="000151C7"/>
    <w:rsid w:val="00015860"/>
    <w:rsid w:val="000158AF"/>
    <w:rsid w:val="00015D8F"/>
    <w:rsid w:val="00015FAF"/>
    <w:rsid w:val="000169F0"/>
    <w:rsid w:val="00017B5E"/>
    <w:rsid w:val="0002011F"/>
    <w:rsid w:val="00020842"/>
    <w:rsid w:val="00020A9B"/>
    <w:rsid w:val="0002116A"/>
    <w:rsid w:val="0002159D"/>
    <w:rsid w:val="000228B2"/>
    <w:rsid w:val="00022C04"/>
    <w:rsid w:val="000232BC"/>
    <w:rsid w:val="00023537"/>
    <w:rsid w:val="00023B83"/>
    <w:rsid w:val="00023C00"/>
    <w:rsid w:val="00024507"/>
    <w:rsid w:val="00024A00"/>
    <w:rsid w:val="00024ACB"/>
    <w:rsid w:val="00025717"/>
    <w:rsid w:val="00025ED6"/>
    <w:rsid w:val="0002679A"/>
    <w:rsid w:val="00027592"/>
    <w:rsid w:val="00027DAF"/>
    <w:rsid w:val="00027F25"/>
    <w:rsid w:val="00027FB3"/>
    <w:rsid w:val="00031001"/>
    <w:rsid w:val="000310CC"/>
    <w:rsid w:val="00031111"/>
    <w:rsid w:val="00031AFC"/>
    <w:rsid w:val="00032050"/>
    <w:rsid w:val="000320B7"/>
    <w:rsid w:val="0003303E"/>
    <w:rsid w:val="0003422A"/>
    <w:rsid w:val="00034429"/>
    <w:rsid w:val="00035F6A"/>
    <w:rsid w:val="00036BE6"/>
    <w:rsid w:val="00037A70"/>
    <w:rsid w:val="00037D0B"/>
    <w:rsid w:val="00040488"/>
    <w:rsid w:val="00040A53"/>
    <w:rsid w:val="00041837"/>
    <w:rsid w:val="00041B5D"/>
    <w:rsid w:val="00042C3A"/>
    <w:rsid w:val="00043E33"/>
    <w:rsid w:val="00044FE1"/>
    <w:rsid w:val="000457EC"/>
    <w:rsid w:val="000513EF"/>
    <w:rsid w:val="000520A9"/>
    <w:rsid w:val="00053042"/>
    <w:rsid w:val="000533CC"/>
    <w:rsid w:val="000533D9"/>
    <w:rsid w:val="000535E9"/>
    <w:rsid w:val="00053757"/>
    <w:rsid w:val="000538E9"/>
    <w:rsid w:val="00053970"/>
    <w:rsid w:val="00053C1C"/>
    <w:rsid w:val="000540C3"/>
    <w:rsid w:val="00054A54"/>
    <w:rsid w:val="00054BCE"/>
    <w:rsid w:val="00055295"/>
    <w:rsid w:val="00056902"/>
    <w:rsid w:val="00056E2B"/>
    <w:rsid w:val="00056E63"/>
    <w:rsid w:val="00057507"/>
    <w:rsid w:val="00057BB2"/>
    <w:rsid w:val="000601AE"/>
    <w:rsid w:val="00060695"/>
    <w:rsid w:val="0006071C"/>
    <w:rsid w:val="000607BE"/>
    <w:rsid w:val="000608D0"/>
    <w:rsid w:val="00061159"/>
    <w:rsid w:val="00061429"/>
    <w:rsid w:val="000614C7"/>
    <w:rsid w:val="000629E8"/>
    <w:rsid w:val="00062A45"/>
    <w:rsid w:val="00064501"/>
    <w:rsid w:val="0006459A"/>
    <w:rsid w:val="00064B3C"/>
    <w:rsid w:val="00064B82"/>
    <w:rsid w:val="00064CF2"/>
    <w:rsid w:val="000659AB"/>
    <w:rsid w:val="00066687"/>
    <w:rsid w:val="000669A9"/>
    <w:rsid w:val="0006717F"/>
    <w:rsid w:val="00067658"/>
    <w:rsid w:val="00067C3E"/>
    <w:rsid w:val="00067C6B"/>
    <w:rsid w:val="000705A4"/>
    <w:rsid w:val="0007060E"/>
    <w:rsid w:val="000708B0"/>
    <w:rsid w:val="0007130E"/>
    <w:rsid w:val="00072064"/>
    <w:rsid w:val="000728B2"/>
    <w:rsid w:val="000728EA"/>
    <w:rsid w:val="000731BC"/>
    <w:rsid w:val="0007324C"/>
    <w:rsid w:val="00073632"/>
    <w:rsid w:val="0007396A"/>
    <w:rsid w:val="00074545"/>
    <w:rsid w:val="00074999"/>
    <w:rsid w:val="00074A0A"/>
    <w:rsid w:val="00074C3A"/>
    <w:rsid w:val="00076861"/>
    <w:rsid w:val="00076AB4"/>
    <w:rsid w:val="00077CF6"/>
    <w:rsid w:val="00080537"/>
    <w:rsid w:val="00080F31"/>
    <w:rsid w:val="0008102D"/>
    <w:rsid w:val="00081665"/>
    <w:rsid w:val="000816EB"/>
    <w:rsid w:val="00081897"/>
    <w:rsid w:val="00081C0B"/>
    <w:rsid w:val="00081D65"/>
    <w:rsid w:val="00081E4D"/>
    <w:rsid w:val="00082F1E"/>
    <w:rsid w:val="0008329C"/>
    <w:rsid w:val="00083370"/>
    <w:rsid w:val="00083674"/>
    <w:rsid w:val="0008385C"/>
    <w:rsid w:val="00083AA0"/>
    <w:rsid w:val="00083DA0"/>
    <w:rsid w:val="000843DD"/>
    <w:rsid w:val="0008502D"/>
    <w:rsid w:val="00086229"/>
    <w:rsid w:val="00086422"/>
    <w:rsid w:val="00086791"/>
    <w:rsid w:val="00086F8C"/>
    <w:rsid w:val="00090D10"/>
    <w:rsid w:val="000913EC"/>
    <w:rsid w:val="00093369"/>
    <w:rsid w:val="00093378"/>
    <w:rsid w:val="000944CA"/>
    <w:rsid w:val="00094803"/>
    <w:rsid w:val="00094B6F"/>
    <w:rsid w:val="00094FB2"/>
    <w:rsid w:val="00095C6D"/>
    <w:rsid w:val="00096B46"/>
    <w:rsid w:val="00097283"/>
    <w:rsid w:val="000978DD"/>
    <w:rsid w:val="000A170F"/>
    <w:rsid w:val="000A1827"/>
    <w:rsid w:val="000A2808"/>
    <w:rsid w:val="000A341E"/>
    <w:rsid w:val="000A3AE4"/>
    <w:rsid w:val="000A3FF2"/>
    <w:rsid w:val="000A494A"/>
    <w:rsid w:val="000A49C7"/>
    <w:rsid w:val="000A4C7B"/>
    <w:rsid w:val="000A5798"/>
    <w:rsid w:val="000A64E3"/>
    <w:rsid w:val="000A7265"/>
    <w:rsid w:val="000A7CB9"/>
    <w:rsid w:val="000A7DE4"/>
    <w:rsid w:val="000B09F9"/>
    <w:rsid w:val="000B10A5"/>
    <w:rsid w:val="000B156D"/>
    <w:rsid w:val="000B16EE"/>
    <w:rsid w:val="000B1839"/>
    <w:rsid w:val="000B4434"/>
    <w:rsid w:val="000B49BF"/>
    <w:rsid w:val="000B4BBF"/>
    <w:rsid w:val="000B4D91"/>
    <w:rsid w:val="000B5045"/>
    <w:rsid w:val="000B5A72"/>
    <w:rsid w:val="000B5F3D"/>
    <w:rsid w:val="000B649E"/>
    <w:rsid w:val="000B7133"/>
    <w:rsid w:val="000B7227"/>
    <w:rsid w:val="000B7509"/>
    <w:rsid w:val="000B787B"/>
    <w:rsid w:val="000B7F24"/>
    <w:rsid w:val="000C0F8A"/>
    <w:rsid w:val="000C1042"/>
    <w:rsid w:val="000C136E"/>
    <w:rsid w:val="000C2636"/>
    <w:rsid w:val="000C2B85"/>
    <w:rsid w:val="000C4DE7"/>
    <w:rsid w:val="000C57AA"/>
    <w:rsid w:val="000C7734"/>
    <w:rsid w:val="000D0804"/>
    <w:rsid w:val="000D0AF1"/>
    <w:rsid w:val="000D1380"/>
    <w:rsid w:val="000D1933"/>
    <w:rsid w:val="000D1E69"/>
    <w:rsid w:val="000D222A"/>
    <w:rsid w:val="000D2844"/>
    <w:rsid w:val="000D343A"/>
    <w:rsid w:val="000D34AF"/>
    <w:rsid w:val="000D47A3"/>
    <w:rsid w:val="000D5B37"/>
    <w:rsid w:val="000D67AE"/>
    <w:rsid w:val="000D6AFE"/>
    <w:rsid w:val="000D6D87"/>
    <w:rsid w:val="000D7008"/>
    <w:rsid w:val="000D700B"/>
    <w:rsid w:val="000D71CF"/>
    <w:rsid w:val="000D785B"/>
    <w:rsid w:val="000D7ACD"/>
    <w:rsid w:val="000D7CAF"/>
    <w:rsid w:val="000E0007"/>
    <w:rsid w:val="000E06FA"/>
    <w:rsid w:val="000E0892"/>
    <w:rsid w:val="000E08A2"/>
    <w:rsid w:val="000E0C1C"/>
    <w:rsid w:val="000E1C60"/>
    <w:rsid w:val="000E1D9F"/>
    <w:rsid w:val="000E238E"/>
    <w:rsid w:val="000E2B3A"/>
    <w:rsid w:val="000E31DE"/>
    <w:rsid w:val="000E3562"/>
    <w:rsid w:val="000E452C"/>
    <w:rsid w:val="000E48C7"/>
    <w:rsid w:val="000E539F"/>
    <w:rsid w:val="000E5AD7"/>
    <w:rsid w:val="000E663F"/>
    <w:rsid w:val="000E6D9C"/>
    <w:rsid w:val="000E77EE"/>
    <w:rsid w:val="000E7C94"/>
    <w:rsid w:val="000F0CF0"/>
    <w:rsid w:val="000F1310"/>
    <w:rsid w:val="000F22D7"/>
    <w:rsid w:val="000F2CB1"/>
    <w:rsid w:val="000F3378"/>
    <w:rsid w:val="000F342D"/>
    <w:rsid w:val="000F38D1"/>
    <w:rsid w:val="000F39DE"/>
    <w:rsid w:val="000F3E47"/>
    <w:rsid w:val="000F404D"/>
    <w:rsid w:val="000F482D"/>
    <w:rsid w:val="000F4906"/>
    <w:rsid w:val="000F4A28"/>
    <w:rsid w:val="000F54EA"/>
    <w:rsid w:val="000F67DB"/>
    <w:rsid w:val="000F73D0"/>
    <w:rsid w:val="000F74D2"/>
    <w:rsid w:val="000F767C"/>
    <w:rsid w:val="000F7D05"/>
    <w:rsid w:val="00100480"/>
    <w:rsid w:val="0010085E"/>
    <w:rsid w:val="00100B82"/>
    <w:rsid w:val="00101062"/>
    <w:rsid w:val="001013F2"/>
    <w:rsid w:val="00101DBD"/>
    <w:rsid w:val="001025FE"/>
    <w:rsid w:val="0010288D"/>
    <w:rsid w:val="00102B81"/>
    <w:rsid w:val="00102ED6"/>
    <w:rsid w:val="001030A8"/>
    <w:rsid w:val="0010310B"/>
    <w:rsid w:val="0010340F"/>
    <w:rsid w:val="001038BC"/>
    <w:rsid w:val="0010496F"/>
    <w:rsid w:val="00105880"/>
    <w:rsid w:val="00105D63"/>
    <w:rsid w:val="001063B8"/>
    <w:rsid w:val="00106866"/>
    <w:rsid w:val="001069EF"/>
    <w:rsid w:val="00106CCE"/>
    <w:rsid w:val="00107981"/>
    <w:rsid w:val="00111780"/>
    <w:rsid w:val="00111CDD"/>
    <w:rsid w:val="001124C6"/>
    <w:rsid w:val="00112704"/>
    <w:rsid w:val="00113442"/>
    <w:rsid w:val="00113CD6"/>
    <w:rsid w:val="00113FFA"/>
    <w:rsid w:val="001146CF"/>
    <w:rsid w:val="00114800"/>
    <w:rsid w:val="00114980"/>
    <w:rsid w:val="001149A2"/>
    <w:rsid w:val="00115927"/>
    <w:rsid w:val="00115929"/>
    <w:rsid w:val="001162C7"/>
    <w:rsid w:val="0011673C"/>
    <w:rsid w:val="00117AA2"/>
    <w:rsid w:val="001201C6"/>
    <w:rsid w:val="00120D01"/>
    <w:rsid w:val="00121685"/>
    <w:rsid w:val="00121C6C"/>
    <w:rsid w:val="0012245A"/>
    <w:rsid w:val="00123018"/>
    <w:rsid w:val="00123235"/>
    <w:rsid w:val="0012340D"/>
    <w:rsid w:val="001234B3"/>
    <w:rsid w:val="00123C0C"/>
    <w:rsid w:val="00123C9F"/>
    <w:rsid w:val="00124BFA"/>
    <w:rsid w:val="001252CC"/>
    <w:rsid w:val="00125A75"/>
    <w:rsid w:val="00125D2B"/>
    <w:rsid w:val="0012615F"/>
    <w:rsid w:val="00127443"/>
    <w:rsid w:val="00130D2F"/>
    <w:rsid w:val="001310B1"/>
    <w:rsid w:val="00131746"/>
    <w:rsid w:val="001321F8"/>
    <w:rsid w:val="00132836"/>
    <w:rsid w:val="001337F2"/>
    <w:rsid w:val="00134FF0"/>
    <w:rsid w:val="00135168"/>
    <w:rsid w:val="00135414"/>
    <w:rsid w:val="001355F7"/>
    <w:rsid w:val="00135FBD"/>
    <w:rsid w:val="00137515"/>
    <w:rsid w:val="00140000"/>
    <w:rsid w:val="00140781"/>
    <w:rsid w:val="00140C75"/>
    <w:rsid w:val="00141561"/>
    <w:rsid w:val="00142941"/>
    <w:rsid w:val="00142BCA"/>
    <w:rsid w:val="00143630"/>
    <w:rsid w:val="00144277"/>
    <w:rsid w:val="00144AAC"/>
    <w:rsid w:val="00144D9D"/>
    <w:rsid w:val="001452C0"/>
    <w:rsid w:val="001455D2"/>
    <w:rsid w:val="00145CD3"/>
    <w:rsid w:val="00146F51"/>
    <w:rsid w:val="00150356"/>
    <w:rsid w:val="001507E0"/>
    <w:rsid w:val="00150B52"/>
    <w:rsid w:val="00150E06"/>
    <w:rsid w:val="00151038"/>
    <w:rsid w:val="001514DA"/>
    <w:rsid w:val="001515A9"/>
    <w:rsid w:val="00151C3C"/>
    <w:rsid w:val="0015234B"/>
    <w:rsid w:val="001523B9"/>
    <w:rsid w:val="00152773"/>
    <w:rsid w:val="001528F6"/>
    <w:rsid w:val="00153654"/>
    <w:rsid w:val="001539DA"/>
    <w:rsid w:val="00154247"/>
    <w:rsid w:val="001547E1"/>
    <w:rsid w:val="00155617"/>
    <w:rsid w:val="001557DA"/>
    <w:rsid w:val="00155A34"/>
    <w:rsid w:val="00155F1E"/>
    <w:rsid w:val="00156049"/>
    <w:rsid w:val="001562D1"/>
    <w:rsid w:val="00156B9C"/>
    <w:rsid w:val="001572B6"/>
    <w:rsid w:val="0015734E"/>
    <w:rsid w:val="001601D1"/>
    <w:rsid w:val="0016021A"/>
    <w:rsid w:val="001602F0"/>
    <w:rsid w:val="00160CF7"/>
    <w:rsid w:val="00160E72"/>
    <w:rsid w:val="001613FB"/>
    <w:rsid w:val="001618A5"/>
    <w:rsid w:val="0016196D"/>
    <w:rsid w:val="00162ABB"/>
    <w:rsid w:val="00164DD7"/>
    <w:rsid w:val="00164DF5"/>
    <w:rsid w:val="00164ECE"/>
    <w:rsid w:val="001653DF"/>
    <w:rsid w:val="001654C8"/>
    <w:rsid w:val="0016686C"/>
    <w:rsid w:val="00166CEA"/>
    <w:rsid w:val="00167681"/>
    <w:rsid w:val="00170CAE"/>
    <w:rsid w:val="00170ED6"/>
    <w:rsid w:val="001710E1"/>
    <w:rsid w:val="00171A3A"/>
    <w:rsid w:val="00172657"/>
    <w:rsid w:val="001729E3"/>
    <w:rsid w:val="00173016"/>
    <w:rsid w:val="0017389C"/>
    <w:rsid w:val="0017412A"/>
    <w:rsid w:val="00174307"/>
    <w:rsid w:val="00174504"/>
    <w:rsid w:val="001758FC"/>
    <w:rsid w:val="00175A0D"/>
    <w:rsid w:val="00177047"/>
    <w:rsid w:val="00177962"/>
    <w:rsid w:val="00177DAD"/>
    <w:rsid w:val="00180608"/>
    <w:rsid w:val="001816A1"/>
    <w:rsid w:val="00181C40"/>
    <w:rsid w:val="0018226A"/>
    <w:rsid w:val="0018237E"/>
    <w:rsid w:val="00183179"/>
    <w:rsid w:val="00183786"/>
    <w:rsid w:val="00183825"/>
    <w:rsid w:val="00183BBE"/>
    <w:rsid w:val="00183DB3"/>
    <w:rsid w:val="0018549C"/>
    <w:rsid w:val="00185886"/>
    <w:rsid w:val="00185BF4"/>
    <w:rsid w:val="00185FED"/>
    <w:rsid w:val="001868D2"/>
    <w:rsid w:val="00186BED"/>
    <w:rsid w:val="001871FD"/>
    <w:rsid w:val="00187482"/>
    <w:rsid w:val="00187C1F"/>
    <w:rsid w:val="00187D42"/>
    <w:rsid w:val="00187EF1"/>
    <w:rsid w:val="00190835"/>
    <w:rsid w:val="001908E7"/>
    <w:rsid w:val="00190E1C"/>
    <w:rsid w:val="00191AF3"/>
    <w:rsid w:val="001935F5"/>
    <w:rsid w:val="00193AD6"/>
    <w:rsid w:val="001952DF"/>
    <w:rsid w:val="0019540B"/>
    <w:rsid w:val="00195875"/>
    <w:rsid w:val="00195E19"/>
    <w:rsid w:val="00196945"/>
    <w:rsid w:val="00196953"/>
    <w:rsid w:val="00197258"/>
    <w:rsid w:val="001A020D"/>
    <w:rsid w:val="001A04BD"/>
    <w:rsid w:val="001A144F"/>
    <w:rsid w:val="001A1B24"/>
    <w:rsid w:val="001A1C0E"/>
    <w:rsid w:val="001A1F2E"/>
    <w:rsid w:val="001A2873"/>
    <w:rsid w:val="001A2A32"/>
    <w:rsid w:val="001A30E5"/>
    <w:rsid w:val="001A38D8"/>
    <w:rsid w:val="001A4F90"/>
    <w:rsid w:val="001A62CD"/>
    <w:rsid w:val="001A685D"/>
    <w:rsid w:val="001A6E99"/>
    <w:rsid w:val="001B035F"/>
    <w:rsid w:val="001B086E"/>
    <w:rsid w:val="001B0F00"/>
    <w:rsid w:val="001B1BD0"/>
    <w:rsid w:val="001B1C49"/>
    <w:rsid w:val="001B1F7A"/>
    <w:rsid w:val="001B2227"/>
    <w:rsid w:val="001B280A"/>
    <w:rsid w:val="001B2E21"/>
    <w:rsid w:val="001B2FAF"/>
    <w:rsid w:val="001B3A4B"/>
    <w:rsid w:val="001B3D16"/>
    <w:rsid w:val="001B3E62"/>
    <w:rsid w:val="001B4017"/>
    <w:rsid w:val="001B4446"/>
    <w:rsid w:val="001B4644"/>
    <w:rsid w:val="001B4A9E"/>
    <w:rsid w:val="001B5064"/>
    <w:rsid w:val="001B50B1"/>
    <w:rsid w:val="001B54A0"/>
    <w:rsid w:val="001B6A88"/>
    <w:rsid w:val="001B7DC8"/>
    <w:rsid w:val="001B7F6E"/>
    <w:rsid w:val="001C0062"/>
    <w:rsid w:val="001C03E9"/>
    <w:rsid w:val="001C0498"/>
    <w:rsid w:val="001C05EE"/>
    <w:rsid w:val="001C1424"/>
    <w:rsid w:val="001C1876"/>
    <w:rsid w:val="001C1960"/>
    <w:rsid w:val="001C1A49"/>
    <w:rsid w:val="001C1DE7"/>
    <w:rsid w:val="001C284C"/>
    <w:rsid w:val="001C2F55"/>
    <w:rsid w:val="001C3224"/>
    <w:rsid w:val="001C398B"/>
    <w:rsid w:val="001C3E4E"/>
    <w:rsid w:val="001C41C4"/>
    <w:rsid w:val="001C464D"/>
    <w:rsid w:val="001C5277"/>
    <w:rsid w:val="001C536E"/>
    <w:rsid w:val="001C54C6"/>
    <w:rsid w:val="001C59F9"/>
    <w:rsid w:val="001C61D2"/>
    <w:rsid w:val="001C655E"/>
    <w:rsid w:val="001C6D78"/>
    <w:rsid w:val="001C796E"/>
    <w:rsid w:val="001D0A28"/>
    <w:rsid w:val="001D1E62"/>
    <w:rsid w:val="001D27FA"/>
    <w:rsid w:val="001D2A3E"/>
    <w:rsid w:val="001D2B25"/>
    <w:rsid w:val="001D40B5"/>
    <w:rsid w:val="001D48C4"/>
    <w:rsid w:val="001D6EF4"/>
    <w:rsid w:val="001D7166"/>
    <w:rsid w:val="001D754F"/>
    <w:rsid w:val="001E002A"/>
    <w:rsid w:val="001E0A94"/>
    <w:rsid w:val="001E14FF"/>
    <w:rsid w:val="001E19E8"/>
    <w:rsid w:val="001E1B2D"/>
    <w:rsid w:val="001E2280"/>
    <w:rsid w:val="001E260C"/>
    <w:rsid w:val="001E2690"/>
    <w:rsid w:val="001E27DE"/>
    <w:rsid w:val="001E2C43"/>
    <w:rsid w:val="001E2DF0"/>
    <w:rsid w:val="001E2F8D"/>
    <w:rsid w:val="001E3680"/>
    <w:rsid w:val="001E3913"/>
    <w:rsid w:val="001E44BB"/>
    <w:rsid w:val="001E5449"/>
    <w:rsid w:val="001E56E4"/>
    <w:rsid w:val="001E5BAA"/>
    <w:rsid w:val="001E6948"/>
    <w:rsid w:val="001F069A"/>
    <w:rsid w:val="001F0775"/>
    <w:rsid w:val="001F1228"/>
    <w:rsid w:val="001F135D"/>
    <w:rsid w:val="001F1559"/>
    <w:rsid w:val="001F1A3C"/>
    <w:rsid w:val="001F388B"/>
    <w:rsid w:val="001F3997"/>
    <w:rsid w:val="001F5046"/>
    <w:rsid w:val="001F509B"/>
    <w:rsid w:val="001F5195"/>
    <w:rsid w:val="001F6155"/>
    <w:rsid w:val="001F62FB"/>
    <w:rsid w:val="001F6CEB"/>
    <w:rsid w:val="001F75D8"/>
    <w:rsid w:val="001F7771"/>
    <w:rsid w:val="001F77B6"/>
    <w:rsid w:val="00200D8B"/>
    <w:rsid w:val="00201341"/>
    <w:rsid w:val="002013D7"/>
    <w:rsid w:val="0020199C"/>
    <w:rsid w:val="00201A25"/>
    <w:rsid w:val="00201C0E"/>
    <w:rsid w:val="00202267"/>
    <w:rsid w:val="0020250D"/>
    <w:rsid w:val="00202E73"/>
    <w:rsid w:val="0020303A"/>
    <w:rsid w:val="002034E8"/>
    <w:rsid w:val="00203BA4"/>
    <w:rsid w:val="00203D78"/>
    <w:rsid w:val="00204B8C"/>
    <w:rsid w:val="00204E16"/>
    <w:rsid w:val="002052D2"/>
    <w:rsid w:val="002054EF"/>
    <w:rsid w:val="00205A43"/>
    <w:rsid w:val="00205ED0"/>
    <w:rsid w:val="00206434"/>
    <w:rsid w:val="00206D85"/>
    <w:rsid w:val="0020702D"/>
    <w:rsid w:val="0020708A"/>
    <w:rsid w:val="002109DF"/>
    <w:rsid w:val="00210F6E"/>
    <w:rsid w:val="002113AF"/>
    <w:rsid w:val="00211BF8"/>
    <w:rsid w:val="00212295"/>
    <w:rsid w:val="0021275B"/>
    <w:rsid w:val="002140A1"/>
    <w:rsid w:val="00214BAC"/>
    <w:rsid w:val="0021639E"/>
    <w:rsid w:val="002167C1"/>
    <w:rsid w:val="00216DC0"/>
    <w:rsid w:val="002200B6"/>
    <w:rsid w:val="00220756"/>
    <w:rsid w:val="00220D04"/>
    <w:rsid w:val="00221459"/>
    <w:rsid w:val="0022199D"/>
    <w:rsid w:val="00221AC1"/>
    <w:rsid w:val="002222F7"/>
    <w:rsid w:val="002226A3"/>
    <w:rsid w:val="0022316B"/>
    <w:rsid w:val="002235EC"/>
    <w:rsid w:val="0022398B"/>
    <w:rsid w:val="00223C5D"/>
    <w:rsid w:val="00224571"/>
    <w:rsid w:val="00224730"/>
    <w:rsid w:val="00224FFD"/>
    <w:rsid w:val="0022517A"/>
    <w:rsid w:val="00225223"/>
    <w:rsid w:val="00225572"/>
    <w:rsid w:val="002260C5"/>
    <w:rsid w:val="00226A27"/>
    <w:rsid w:val="00226DCC"/>
    <w:rsid w:val="00227320"/>
    <w:rsid w:val="00227401"/>
    <w:rsid w:val="00227434"/>
    <w:rsid w:val="00227C2A"/>
    <w:rsid w:val="00227C71"/>
    <w:rsid w:val="00227CD8"/>
    <w:rsid w:val="00230024"/>
    <w:rsid w:val="002309DE"/>
    <w:rsid w:val="00230E04"/>
    <w:rsid w:val="00232BD8"/>
    <w:rsid w:val="002332FB"/>
    <w:rsid w:val="00233C1E"/>
    <w:rsid w:val="00233E96"/>
    <w:rsid w:val="00234782"/>
    <w:rsid w:val="00234A03"/>
    <w:rsid w:val="00234E59"/>
    <w:rsid w:val="00236194"/>
    <w:rsid w:val="0023707B"/>
    <w:rsid w:val="00240481"/>
    <w:rsid w:val="00240519"/>
    <w:rsid w:val="00241F18"/>
    <w:rsid w:val="0024258F"/>
    <w:rsid w:val="00242728"/>
    <w:rsid w:val="0024291C"/>
    <w:rsid w:val="00242D5C"/>
    <w:rsid w:val="00242E33"/>
    <w:rsid w:val="00242ECC"/>
    <w:rsid w:val="002430C5"/>
    <w:rsid w:val="00243353"/>
    <w:rsid w:val="00243CD9"/>
    <w:rsid w:val="002446B2"/>
    <w:rsid w:val="002447CE"/>
    <w:rsid w:val="002447F6"/>
    <w:rsid w:val="00244D14"/>
    <w:rsid w:val="00245539"/>
    <w:rsid w:val="002455CC"/>
    <w:rsid w:val="002460B7"/>
    <w:rsid w:val="00246DFB"/>
    <w:rsid w:val="0024754F"/>
    <w:rsid w:val="002477DA"/>
    <w:rsid w:val="00250697"/>
    <w:rsid w:val="002518B6"/>
    <w:rsid w:val="002528EE"/>
    <w:rsid w:val="002530DD"/>
    <w:rsid w:val="0025698A"/>
    <w:rsid w:val="00256A3D"/>
    <w:rsid w:val="0025707B"/>
    <w:rsid w:val="00257FC1"/>
    <w:rsid w:val="00260465"/>
    <w:rsid w:val="0026098D"/>
    <w:rsid w:val="00261075"/>
    <w:rsid w:val="002614A5"/>
    <w:rsid w:val="00261AB4"/>
    <w:rsid w:val="00261D85"/>
    <w:rsid w:val="0026293F"/>
    <w:rsid w:val="002632B8"/>
    <w:rsid w:val="002639F9"/>
    <w:rsid w:val="00263EDD"/>
    <w:rsid w:val="002650B3"/>
    <w:rsid w:val="002652BB"/>
    <w:rsid w:val="00266F63"/>
    <w:rsid w:val="002670DE"/>
    <w:rsid w:val="00267A45"/>
    <w:rsid w:val="00267C11"/>
    <w:rsid w:val="00270EBE"/>
    <w:rsid w:val="0027100F"/>
    <w:rsid w:val="002711FB"/>
    <w:rsid w:val="002733CA"/>
    <w:rsid w:val="00274D49"/>
    <w:rsid w:val="00274F1B"/>
    <w:rsid w:val="00275A12"/>
    <w:rsid w:val="00275FE8"/>
    <w:rsid w:val="00276074"/>
    <w:rsid w:val="0027607E"/>
    <w:rsid w:val="00276B86"/>
    <w:rsid w:val="00276ECB"/>
    <w:rsid w:val="002770CB"/>
    <w:rsid w:val="00277707"/>
    <w:rsid w:val="00277812"/>
    <w:rsid w:val="0027781C"/>
    <w:rsid w:val="00277C44"/>
    <w:rsid w:val="00280D91"/>
    <w:rsid w:val="0028130B"/>
    <w:rsid w:val="002821B8"/>
    <w:rsid w:val="002845CA"/>
    <w:rsid w:val="00284A8E"/>
    <w:rsid w:val="00284D54"/>
    <w:rsid w:val="00285419"/>
    <w:rsid w:val="00285FC2"/>
    <w:rsid w:val="0028611F"/>
    <w:rsid w:val="00286BFA"/>
    <w:rsid w:val="00286FEC"/>
    <w:rsid w:val="00287045"/>
    <w:rsid w:val="0029176B"/>
    <w:rsid w:val="00291C0B"/>
    <w:rsid w:val="00292075"/>
    <w:rsid w:val="0029257E"/>
    <w:rsid w:val="0029261C"/>
    <w:rsid w:val="00293877"/>
    <w:rsid w:val="00293FD6"/>
    <w:rsid w:val="00294068"/>
    <w:rsid w:val="00294F96"/>
    <w:rsid w:val="0029572B"/>
    <w:rsid w:val="00295FE5"/>
    <w:rsid w:val="00297174"/>
    <w:rsid w:val="002A066E"/>
    <w:rsid w:val="002A27E9"/>
    <w:rsid w:val="002A2C61"/>
    <w:rsid w:val="002A37E3"/>
    <w:rsid w:val="002A39B7"/>
    <w:rsid w:val="002A3B59"/>
    <w:rsid w:val="002A3C23"/>
    <w:rsid w:val="002A40A8"/>
    <w:rsid w:val="002A4710"/>
    <w:rsid w:val="002A52A5"/>
    <w:rsid w:val="002A53A6"/>
    <w:rsid w:val="002A5C6C"/>
    <w:rsid w:val="002A5FFD"/>
    <w:rsid w:val="002A6369"/>
    <w:rsid w:val="002A6562"/>
    <w:rsid w:val="002A69CE"/>
    <w:rsid w:val="002A6A0D"/>
    <w:rsid w:val="002A6C51"/>
    <w:rsid w:val="002A6EBB"/>
    <w:rsid w:val="002B047F"/>
    <w:rsid w:val="002B0504"/>
    <w:rsid w:val="002B057D"/>
    <w:rsid w:val="002B08CD"/>
    <w:rsid w:val="002B1279"/>
    <w:rsid w:val="002B2250"/>
    <w:rsid w:val="002B24F1"/>
    <w:rsid w:val="002B27D5"/>
    <w:rsid w:val="002B4A86"/>
    <w:rsid w:val="002B5262"/>
    <w:rsid w:val="002B5990"/>
    <w:rsid w:val="002B5BB8"/>
    <w:rsid w:val="002B5C2F"/>
    <w:rsid w:val="002B61AE"/>
    <w:rsid w:val="002B61CF"/>
    <w:rsid w:val="002B64F2"/>
    <w:rsid w:val="002B6DCF"/>
    <w:rsid w:val="002B6E03"/>
    <w:rsid w:val="002B7213"/>
    <w:rsid w:val="002B79CE"/>
    <w:rsid w:val="002B7AB9"/>
    <w:rsid w:val="002B7B26"/>
    <w:rsid w:val="002C02FC"/>
    <w:rsid w:val="002C131F"/>
    <w:rsid w:val="002C1804"/>
    <w:rsid w:val="002C19E3"/>
    <w:rsid w:val="002C1F49"/>
    <w:rsid w:val="002C2197"/>
    <w:rsid w:val="002C2299"/>
    <w:rsid w:val="002C2826"/>
    <w:rsid w:val="002C3479"/>
    <w:rsid w:val="002C38ED"/>
    <w:rsid w:val="002C3F75"/>
    <w:rsid w:val="002C4002"/>
    <w:rsid w:val="002C5346"/>
    <w:rsid w:val="002C54ED"/>
    <w:rsid w:val="002C6342"/>
    <w:rsid w:val="002C66CA"/>
    <w:rsid w:val="002C6C4B"/>
    <w:rsid w:val="002C6EAE"/>
    <w:rsid w:val="002D0459"/>
    <w:rsid w:val="002D1939"/>
    <w:rsid w:val="002D1949"/>
    <w:rsid w:val="002D1A3F"/>
    <w:rsid w:val="002D1DF9"/>
    <w:rsid w:val="002D1EED"/>
    <w:rsid w:val="002D3314"/>
    <w:rsid w:val="002D45E9"/>
    <w:rsid w:val="002D4FBF"/>
    <w:rsid w:val="002D5201"/>
    <w:rsid w:val="002D5F4C"/>
    <w:rsid w:val="002D5FA2"/>
    <w:rsid w:val="002D7575"/>
    <w:rsid w:val="002D7D09"/>
    <w:rsid w:val="002E0389"/>
    <w:rsid w:val="002E069D"/>
    <w:rsid w:val="002E070F"/>
    <w:rsid w:val="002E14EE"/>
    <w:rsid w:val="002E1C11"/>
    <w:rsid w:val="002E2326"/>
    <w:rsid w:val="002E294B"/>
    <w:rsid w:val="002E2AEF"/>
    <w:rsid w:val="002E4629"/>
    <w:rsid w:val="002E46D4"/>
    <w:rsid w:val="002E5364"/>
    <w:rsid w:val="002E5590"/>
    <w:rsid w:val="002E571C"/>
    <w:rsid w:val="002E577B"/>
    <w:rsid w:val="002E631C"/>
    <w:rsid w:val="002E651F"/>
    <w:rsid w:val="002E65C6"/>
    <w:rsid w:val="002E6B18"/>
    <w:rsid w:val="002E6D43"/>
    <w:rsid w:val="002E7380"/>
    <w:rsid w:val="002F1F04"/>
    <w:rsid w:val="002F1F1D"/>
    <w:rsid w:val="002F25A7"/>
    <w:rsid w:val="002F4E8C"/>
    <w:rsid w:val="002F5771"/>
    <w:rsid w:val="002F57BF"/>
    <w:rsid w:val="002F5DAD"/>
    <w:rsid w:val="002F604F"/>
    <w:rsid w:val="002F63C3"/>
    <w:rsid w:val="002F6E7B"/>
    <w:rsid w:val="00300411"/>
    <w:rsid w:val="003007E3"/>
    <w:rsid w:val="00300E4D"/>
    <w:rsid w:val="00301DE8"/>
    <w:rsid w:val="0030246F"/>
    <w:rsid w:val="0030346A"/>
    <w:rsid w:val="00303BAF"/>
    <w:rsid w:val="00304483"/>
    <w:rsid w:val="003048FE"/>
    <w:rsid w:val="003049EC"/>
    <w:rsid w:val="0030521C"/>
    <w:rsid w:val="00305A01"/>
    <w:rsid w:val="00305C7B"/>
    <w:rsid w:val="00306014"/>
    <w:rsid w:val="0030642E"/>
    <w:rsid w:val="00306716"/>
    <w:rsid w:val="00306A9E"/>
    <w:rsid w:val="00306D5E"/>
    <w:rsid w:val="00307D3F"/>
    <w:rsid w:val="00310E55"/>
    <w:rsid w:val="0031202F"/>
    <w:rsid w:val="00312657"/>
    <w:rsid w:val="00313043"/>
    <w:rsid w:val="003131DB"/>
    <w:rsid w:val="00313271"/>
    <w:rsid w:val="003138C8"/>
    <w:rsid w:val="00313E8A"/>
    <w:rsid w:val="00313F05"/>
    <w:rsid w:val="00314E1E"/>
    <w:rsid w:val="003150CC"/>
    <w:rsid w:val="00315575"/>
    <w:rsid w:val="003155F6"/>
    <w:rsid w:val="00315E9F"/>
    <w:rsid w:val="00316793"/>
    <w:rsid w:val="00317969"/>
    <w:rsid w:val="00317A64"/>
    <w:rsid w:val="003204ED"/>
    <w:rsid w:val="00320A7C"/>
    <w:rsid w:val="00320AB2"/>
    <w:rsid w:val="003255A8"/>
    <w:rsid w:val="00325656"/>
    <w:rsid w:val="003259EE"/>
    <w:rsid w:val="00326BB3"/>
    <w:rsid w:val="003270D4"/>
    <w:rsid w:val="003278BE"/>
    <w:rsid w:val="0032796E"/>
    <w:rsid w:val="00327C46"/>
    <w:rsid w:val="0033097D"/>
    <w:rsid w:val="00330E13"/>
    <w:rsid w:val="00331F11"/>
    <w:rsid w:val="00331F4F"/>
    <w:rsid w:val="003322AB"/>
    <w:rsid w:val="003322FF"/>
    <w:rsid w:val="003326AD"/>
    <w:rsid w:val="003327E5"/>
    <w:rsid w:val="0033303E"/>
    <w:rsid w:val="0033374E"/>
    <w:rsid w:val="00333A83"/>
    <w:rsid w:val="00334A82"/>
    <w:rsid w:val="003354D8"/>
    <w:rsid w:val="003356C6"/>
    <w:rsid w:val="00335A0D"/>
    <w:rsid w:val="00335FDD"/>
    <w:rsid w:val="00336725"/>
    <w:rsid w:val="003368D8"/>
    <w:rsid w:val="00337F99"/>
    <w:rsid w:val="00340227"/>
    <w:rsid w:val="00341879"/>
    <w:rsid w:val="003426C4"/>
    <w:rsid w:val="00342748"/>
    <w:rsid w:val="00342967"/>
    <w:rsid w:val="00342A6A"/>
    <w:rsid w:val="00342BC8"/>
    <w:rsid w:val="00342C50"/>
    <w:rsid w:val="00342CE9"/>
    <w:rsid w:val="00342F0C"/>
    <w:rsid w:val="0034314C"/>
    <w:rsid w:val="00343313"/>
    <w:rsid w:val="003438B2"/>
    <w:rsid w:val="003447AF"/>
    <w:rsid w:val="0034647A"/>
    <w:rsid w:val="003464A7"/>
    <w:rsid w:val="003475CC"/>
    <w:rsid w:val="003501B2"/>
    <w:rsid w:val="0035035D"/>
    <w:rsid w:val="003506FC"/>
    <w:rsid w:val="00351AB0"/>
    <w:rsid w:val="00351B84"/>
    <w:rsid w:val="003520DD"/>
    <w:rsid w:val="00352AA5"/>
    <w:rsid w:val="00352E57"/>
    <w:rsid w:val="00353214"/>
    <w:rsid w:val="003534AA"/>
    <w:rsid w:val="00353F51"/>
    <w:rsid w:val="0035426B"/>
    <w:rsid w:val="003544E1"/>
    <w:rsid w:val="003551E3"/>
    <w:rsid w:val="0035593D"/>
    <w:rsid w:val="00356101"/>
    <w:rsid w:val="003569AA"/>
    <w:rsid w:val="00356AD7"/>
    <w:rsid w:val="00356CBE"/>
    <w:rsid w:val="00357A9A"/>
    <w:rsid w:val="003603B0"/>
    <w:rsid w:val="00361A53"/>
    <w:rsid w:val="00361DAC"/>
    <w:rsid w:val="0036219C"/>
    <w:rsid w:val="0036251E"/>
    <w:rsid w:val="00362B60"/>
    <w:rsid w:val="00362DA7"/>
    <w:rsid w:val="00362E3C"/>
    <w:rsid w:val="0036370A"/>
    <w:rsid w:val="0036485B"/>
    <w:rsid w:val="003668B5"/>
    <w:rsid w:val="00366BE2"/>
    <w:rsid w:val="003675F3"/>
    <w:rsid w:val="00367BA6"/>
    <w:rsid w:val="00367F4C"/>
    <w:rsid w:val="003704AD"/>
    <w:rsid w:val="00370907"/>
    <w:rsid w:val="00372592"/>
    <w:rsid w:val="003726D9"/>
    <w:rsid w:val="00374364"/>
    <w:rsid w:val="0037459F"/>
    <w:rsid w:val="00374E04"/>
    <w:rsid w:val="003758A2"/>
    <w:rsid w:val="003761BA"/>
    <w:rsid w:val="003768C9"/>
    <w:rsid w:val="003769B0"/>
    <w:rsid w:val="003773CF"/>
    <w:rsid w:val="003779D0"/>
    <w:rsid w:val="0038030E"/>
    <w:rsid w:val="00380320"/>
    <w:rsid w:val="00380EE1"/>
    <w:rsid w:val="00381C11"/>
    <w:rsid w:val="00382376"/>
    <w:rsid w:val="003829CC"/>
    <w:rsid w:val="00383160"/>
    <w:rsid w:val="0038355F"/>
    <w:rsid w:val="00384491"/>
    <w:rsid w:val="003847E4"/>
    <w:rsid w:val="0038497E"/>
    <w:rsid w:val="0038537D"/>
    <w:rsid w:val="003874B5"/>
    <w:rsid w:val="003874F2"/>
    <w:rsid w:val="00387A35"/>
    <w:rsid w:val="00387FCE"/>
    <w:rsid w:val="003903E4"/>
    <w:rsid w:val="00390860"/>
    <w:rsid w:val="00390AA1"/>
    <w:rsid w:val="00390F71"/>
    <w:rsid w:val="00391764"/>
    <w:rsid w:val="003921F1"/>
    <w:rsid w:val="00392837"/>
    <w:rsid w:val="00392906"/>
    <w:rsid w:val="0039297B"/>
    <w:rsid w:val="00393D71"/>
    <w:rsid w:val="00397EA4"/>
    <w:rsid w:val="003A0139"/>
    <w:rsid w:val="003A0584"/>
    <w:rsid w:val="003A0E3C"/>
    <w:rsid w:val="003A1E54"/>
    <w:rsid w:val="003A278F"/>
    <w:rsid w:val="003A2CBE"/>
    <w:rsid w:val="003A38BC"/>
    <w:rsid w:val="003A3D6E"/>
    <w:rsid w:val="003A421A"/>
    <w:rsid w:val="003A4512"/>
    <w:rsid w:val="003A4FB9"/>
    <w:rsid w:val="003A5039"/>
    <w:rsid w:val="003A52F8"/>
    <w:rsid w:val="003A5848"/>
    <w:rsid w:val="003A646C"/>
    <w:rsid w:val="003A68FB"/>
    <w:rsid w:val="003A7D54"/>
    <w:rsid w:val="003B0066"/>
    <w:rsid w:val="003B0068"/>
    <w:rsid w:val="003B0825"/>
    <w:rsid w:val="003B0C3E"/>
    <w:rsid w:val="003B12DF"/>
    <w:rsid w:val="003B1445"/>
    <w:rsid w:val="003B1C93"/>
    <w:rsid w:val="003B1CCE"/>
    <w:rsid w:val="003B1DEA"/>
    <w:rsid w:val="003B1DF0"/>
    <w:rsid w:val="003B2517"/>
    <w:rsid w:val="003B280A"/>
    <w:rsid w:val="003B2CF9"/>
    <w:rsid w:val="003B397F"/>
    <w:rsid w:val="003B4297"/>
    <w:rsid w:val="003B54DB"/>
    <w:rsid w:val="003B57A1"/>
    <w:rsid w:val="003B5D9B"/>
    <w:rsid w:val="003B65C7"/>
    <w:rsid w:val="003B6BAD"/>
    <w:rsid w:val="003B747F"/>
    <w:rsid w:val="003B7AF7"/>
    <w:rsid w:val="003B7EE5"/>
    <w:rsid w:val="003C174F"/>
    <w:rsid w:val="003C18BA"/>
    <w:rsid w:val="003C1C7C"/>
    <w:rsid w:val="003C20A0"/>
    <w:rsid w:val="003C247C"/>
    <w:rsid w:val="003C2528"/>
    <w:rsid w:val="003C3297"/>
    <w:rsid w:val="003C336C"/>
    <w:rsid w:val="003C3770"/>
    <w:rsid w:val="003C4353"/>
    <w:rsid w:val="003C45F4"/>
    <w:rsid w:val="003C4DF3"/>
    <w:rsid w:val="003C50D9"/>
    <w:rsid w:val="003C5133"/>
    <w:rsid w:val="003C53DA"/>
    <w:rsid w:val="003C6035"/>
    <w:rsid w:val="003D030E"/>
    <w:rsid w:val="003D0E3D"/>
    <w:rsid w:val="003D0F3B"/>
    <w:rsid w:val="003D1197"/>
    <w:rsid w:val="003D1EF2"/>
    <w:rsid w:val="003D26D6"/>
    <w:rsid w:val="003D378F"/>
    <w:rsid w:val="003D430A"/>
    <w:rsid w:val="003D43C3"/>
    <w:rsid w:val="003D4652"/>
    <w:rsid w:val="003D4FF5"/>
    <w:rsid w:val="003D53FB"/>
    <w:rsid w:val="003D611B"/>
    <w:rsid w:val="003D6FEB"/>
    <w:rsid w:val="003D7441"/>
    <w:rsid w:val="003D7A57"/>
    <w:rsid w:val="003D7D81"/>
    <w:rsid w:val="003E04A0"/>
    <w:rsid w:val="003E04A8"/>
    <w:rsid w:val="003E052D"/>
    <w:rsid w:val="003E0D71"/>
    <w:rsid w:val="003E130F"/>
    <w:rsid w:val="003E18A1"/>
    <w:rsid w:val="003E1FDA"/>
    <w:rsid w:val="003E2765"/>
    <w:rsid w:val="003E29AA"/>
    <w:rsid w:val="003E2FB9"/>
    <w:rsid w:val="003E352C"/>
    <w:rsid w:val="003E37D8"/>
    <w:rsid w:val="003E3D32"/>
    <w:rsid w:val="003E4018"/>
    <w:rsid w:val="003E5579"/>
    <w:rsid w:val="003E62AD"/>
    <w:rsid w:val="003E671D"/>
    <w:rsid w:val="003E740C"/>
    <w:rsid w:val="003F083D"/>
    <w:rsid w:val="003F0BC5"/>
    <w:rsid w:val="003F1C87"/>
    <w:rsid w:val="003F229E"/>
    <w:rsid w:val="003F2913"/>
    <w:rsid w:val="003F3AA7"/>
    <w:rsid w:val="003F3B85"/>
    <w:rsid w:val="003F3F8E"/>
    <w:rsid w:val="003F4968"/>
    <w:rsid w:val="003F5015"/>
    <w:rsid w:val="003F539F"/>
    <w:rsid w:val="003F5411"/>
    <w:rsid w:val="003F595C"/>
    <w:rsid w:val="003F650B"/>
    <w:rsid w:val="003F75D2"/>
    <w:rsid w:val="003F7BDD"/>
    <w:rsid w:val="003F7DE7"/>
    <w:rsid w:val="004002BC"/>
    <w:rsid w:val="00401365"/>
    <w:rsid w:val="0040154C"/>
    <w:rsid w:val="00401A03"/>
    <w:rsid w:val="00401D04"/>
    <w:rsid w:val="00401DA2"/>
    <w:rsid w:val="00401F36"/>
    <w:rsid w:val="0040225A"/>
    <w:rsid w:val="00402309"/>
    <w:rsid w:val="004024CC"/>
    <w:rsid w:val="00402637"/>
    <w:rsid w:val="00402E5C"/>
    <w:rsid w:val="004031FD"/>
    <w:rsid w:val="004034CA"/>
    <w:rsid w:val="0040398D"/>
    <w:rsid w:val="004047E4"/>
    <w:rsid w:val="00404E14"/>
    <w:rsid w:val="00405755"/>
    <w:rsid w:val="00406535"/>
    <w:rsid w:val="00406961"/>
    <w:rsid w:val="00406C6C"/>
    <w:rsid w:val="00407931"/>
    <w:rsid w:val="00407E38"/>
    <w:rsid w:val="00410AC1"/>
    <w:rsid w:val="00411055"/>
    <w:rsid w:val="0041273F"/>
    <w:rsid w:val="004129F0"/>
    <w:rsid w:val="00412EDE"/>
    <w:rsid w:val="00413513"/>
    <w:rsid w:val="00413702"/>
    <w:rsid w:val="004137EA"/>
    <w:rsid w:val="004140D1"/>
    <w:rsid w:val="00414D30"/>
    <w:rsid w:val="004153B1"/>
    <w:rsid w:val="0041561F"/>
    <w:rsid w:val="00415861"/>
    <w:rsid w:val="004167C1"/>
    <w:rsid w:val="00417461"/>
    <w:rsid w:val="0041780F"/>
    <w:rsid w:val="00420D48"/>
    <w:rsid w:val="00421138"/>
    <w:rsid w:val="004218C7"/>
    <w:rsid w:val="00421F8C"/>
    <w:rsid w:val="0042290E"/>
    <w:rsid w:val="00423079"/>
    <w:rsid w:val="004232C3"/>
    <w:rsid w:val="00423756"/>
    <w:rsid w:val="00423CE1"/>
    <w:rsid w:val="00423F71"/>
    <w:rsid w:val="004242C1"/>
    <w:rsid w:val="0042464D"/>
    <w:rsid w:val="0042498B"/>
    <w:rsid w:val="004249F4"/>
    <w:rsid w:val="00424F8C"/>
    <w:rsid w:val="004256D6"/>
    <w:rsid w:val="00426384"/>
    <w:rsid w:val="0043000E"/>
    <w:rsid w:val="00430459"/>
    <w:rsid w:val="004304AD"/>
    <w:rsid w:val="00430A4D"/>
    <w:rsid w:val="00431A83"/>
    <w:rsid w:val="00431BC6"/>
    <w:rsid w:val="00431BFC"/>
    <w:rsid w:val="00432415"/>
    <w:rsid w:val="004329DA"/>
    <w:rsid w:val="00432AA0"/>
    <w:rsid w:val="00432EB5"/>
    <w:rsid w:val="00433139"/>
    <w:rsid w:val="00433438"/>
    <w:rsid w:val="00434102"/>
    <w:rsid w:val="004343D8"/>
    <w:rsid w:val="004344B6"/>
    <w:rsid w:val="0043471E"/>
    <w:rsid w:val="00435516"/>
    <w:rsid w:val="004358C2"/>
    <w:rsid w:val="004362FB"/>
    <w:rsid w:val="004367AE"/>
    <w:rsid w:val="00437F79"/>
    <w:rsid w:val="00440508"/>
    <w:rsid w:val="00440685"/>
    <w:rsid w:val="00440FE6"/>
    <w:rsid w:val="00441BC7"/>
    <w:rsid w:val="00441C07"/>
    <w:rsid w:val="00443023"/>
    <w:rsid w:val="0044477C"/>
    <w:rsid w:val="00444B75"/>
    <w:rsid w:val="00444E08"/>
    <w:rsid w:val="0044513E"/>
    <w:rsid w:val="004463D8"/>
    <w:rsid w:val="0044657D"/>
    <w:rsid w:val="00446A32"/>
    <w:rsid w:val="00446DD4"/>
    <w:rsid w:val="0044701A"/>
    <w:rsid w:val="00447C65"/>
    <w:rsid w:val="004518C1"/>
    <w:rsid w:val="00451AD4"/>
    <w:rsid w:val="00451CCD"/>
    <w:rsid w:val="004523FE"/>
    <w:rsid w:val="0045328A"/>
    <w:rsid w:val="004534C6"/>
    <w:rsid w:val="004536DD"/>
    <w:rsid w:val="0045399E"/>
    <w:rsid w:val="00453D6F"/>
    <w:rsid w:val="00453E95"/>
    <w:rsid w:val="00454483"/>
    <w:rsid w:val="00454BAE"/>
    <w:rsid w:val="004552FD"/>
    <w:rsid w:val="004567AE"/>
    <w:rsid w:val="00457372"/>
    <w:rsid w:val="004579EA"/>
    <w:rsid w:val="00457A64"/>
    <w:rsid w:val="00457C7F"/>
    <w:rsid w:val="00460192"/>
    <w:rsid w:val="00460749"/>
    <w:rsid w:val="00460E0E"/>
    <w:rsid w:val="0046133F"/>
    <w:rsid w:val="00461467"/>
    <w:rsid w:val="004616CD"/>
    <w:rsid w:val="004624B5"/>
    <w:rsid w:val="004625F5"/>
    <w:rsid w:val="00463349"/>
    <w:rsid w:val="0046337E"/>
    <w:rsid w:val="00463BE6"/>
    <w:rsid w:val="00463DF0"/>
    <w:rsid w:val="00463E26"/>
    <w:rsid w:val="004648BE"/>
    <w:rsid w:val="004649B7"/>
    <w:rsid w:val="00465371"/>
    <w:rsid w:val="00465864"/>
    <w:rsid w:val="00465B8B"/>
    <w:rsid w:val="004663E6"/>
    <w:rsid w:val="00470091"/>
    <w:rsid w:val="004703CA"/>
    <w:rsid w:val="004707EE"/>
    <w:rsid w:val="00470A57"/>
    <w:rsid w:val="00470D6D"/>
    <w:rsid w:val="004712A4"/>
    <w:rsid w:val="004714C1"/>
    <w:rsid w:val="004732B9"/>
    <w:rsid w:val="00473654"/>
    <w:rsid w:val="004737B6"/>
    <w:rsid w:val="004737DB"/>
    <w:rsid w:val="0047397C"/>
    <w:rsid w:val="0047439D"/>
    <w:rsid w:val="004761AE"/>
    <w:rsid w:val="004763F7"/>
    <w:rsid w:val="00476E07"/>
    <w:rsid w:val="00477235"/>
    <w:rsid w:val="00477F17"/>
    <w:rsid w:val="004806A5"/>
    <w:rsid w:val="004812F1"/>
    <w:rsid w:val="004819B5"/>
    <w:rsid w:val="004825EE"/>
    <w:rsid w:val="00482839"/>
    <w:rsid w:val="004831EB"/>
    <w:rsid w:val="00483581"/>
    <w:rsid w:val="00483A2B"/>
    <w:rsid w:val="004843D9"/>
    <w:rsid w:val="004848C2"/>
    <w:rsid w:val="00486A8B"/>
    <w:rsid w:val="00487769"/>
    <w:rsid w:val="00490672"/>
    <w:rsid w:val="00490A2C"/>
    <w:rsid w:val="00490CBF"/>
    <w:rsid w:val="00491216"/>
    <w:rsid w:val="00491248"/>
    <w:rsid w:val="00491FDA"/>
    <w:rsid w:val="004922C0"/>
    <w:rsid w:val="00492A01"/>
    <w:rsid w:val="00492EB9"/>
    <w:rsid w:val="00493508"/>
    <w:rsid w:val="00493E07"/>
    <w:rsid w:val="00494979"/>
    <w:rsid w:val="00494B6D"/>
    <w:rsid w:val="00495817"/>
    <w:rsid w:val="00496249"/>
    <w:rsid w:val="00496397"/>
    <w:rsid w:val="0049728B"/>
    <w:rsid w:val="00497296"/>
    <w:rsid w:val="0049747B"/>
    <w:rsid w:val="004A034A"/>
    <w:rsid w:val="004A12AC"/>
    <w:rsid w:val="004A1554"/>
    <w:rsid w:val="004A1819"/>
    <w:rsid w:val="004A19C6"/>
    <w:rsid w:val="004A1CBF"/>
    <w:rsid w:val="004A2467"/>
    <w:rsid w:val="004A3BC2"/>
    <w:rsid w:val="004A3F27"/>
    <w:rsid w:val="004A402E"/>
    <w:rsid w:val="004A4AA1"/>
    <w:rsid w:val="004A4E55"/>
    <w:rsid w:val="004A4EBF"/>
    <w:rsid w:val="004A570B"/>
    <w:rsid w:val="004A5D52"/>
    <w:rsid w:val="004A5E76"/>
    <w:rsid w:val="004A6EE5"/>
    <w:rsid w:val="004A7A2B"/>
    <w:rsid w:val="004B0118"/>
    <w:rsid w:val="004B1B3E"/>
    <w:rsid w:val="004B236F"/>
    <w:rsid w:val="004B2993"/>
    <w:rsid w:val="004B2B43"/>
    <w:rsid w:val="004B2D64"/>
    <w:rsid w:val="004B314D"/>
    <w:rsid w:val="004B3299"/>
    <w:rsid w:val="004B35CF"/>
    <w:rsid w:val="004B3640"/>
    <w:rsid w:val="004B3E68"/>
    <w:rsid w:val="004B4AD4"/>
    <w:rsid w:val="004B4C65"/>
    <w:rsid w:val="004B4E63"/>
    <w:rsid w:val="004B522F"/>
    <w:rsid w:val="004B6D53"/>
    <w:rsid w:val="004B6D7D"/>
    <w:rsid w:val="004B6F4A"/>
    <w:rsid w:val="004B780E"/>
    <w:rsid w:val="004B7FF1"/>
    <w:rsid w:val="004C099A"/>
    <w:rsid w:val="004C0A3A"/>
    <w:rsid w:val="004C188A"/>
    <w:rsid w:val="004C1E29"/>
    <w:rsid w:val="004C24AA"/>
    <w:rsid w:val="004C286F"/>
    <w:rsid w:val="004C34D1"/>
    <w:rsid w:val="004C3FCA"/>
    <w:rsid w:val="004C4219"/>
    <w:rsid w:val="004C4B5F"/>
    <w:rsid w:val="004C54BC"/>
    <w:rsid w:val="004C561D"/>
    <w:rsid w:val="004C59DF"/>
    <w:rsid w:val="004C5DD3"/>
    <w:rsid w:val="004C5FA6"/>
    <w:rsid w:val="004C60EA"/>
    <w:rsid w:val="004C6362"/>
    <w:rsid w:val="004C6A85"/>
    <w:rsid w:val="004C7178"/>
    <w:rsid w:val="004C7185"/>
    <w:rsid w:val="004C7C4F"/>
    <w:rsid w:val="004D18DD"/>
    <w:rsid w:val="004D1C12"/>
    <w:rsid w:val="004D2B0F"/>
    <w:rsid w:val="004D2C2F"/>
    <w:rsid w:val="004D3EA3"/>
    <w:rsid w:val="004D46B1"/>
    <w:rsid w:val="004D507E"/>
    <w:rsid w:val="004D51D7"/>
    <w:rsid w:val="004D6198"/>
    <w:rsid w:val="004D72FC"/>
    <w:rsid w:val="004D73E1"/>
    <w:rsid w:val="004E101A"/>
    <w:rsid w:val="004E12F8"/>
    <w:rsid w:val="004E2054"/>
    <w:rsid w:val="004E2299"/>
    <w:rsid w:val="004E3440"/>
    <w:rsid w:val="004E38A1"/>
    <w:rsid w:val="004E47FA"/>
    <w:rsid w:val="004E4A93"/>
    <w:rsid w:val="004E6290"/>
    <w:rsid w:val="004E6716"/>
    <w:rsid w:val="004E682A"/>
    <w:rsid w:val="004E6A8C"/>
    <w:rsid w:val="004E6E48"/>
    <w:rsid w:val="004E6F53"/>
    <w:rsid w:val="004E6F87"/>
    <w:rsid w:val="004E7716"/>
    <w:rsid w:val="004E7A67"/>
    <w:rsid w:val="004F088A"/>
    <w:rsid w:val="004F0F2D"/>
    <w:rsid w:val="004F1063"/>
    <w:rsid w:val="004F1294"/>
    <w:rsid w:val="004F24E3"/>
    <w:rsid w:val="004F31E5"/>
    <w:rsid w:val="004F416A"/>
    <w:rsid w:val="004F46FF"/>
    <w:rsid w:val="004F5E2C"/>
    <w:rsid w:val="004F5E4F"/>
    <w:rsid w:val="004F6566"/>
    <w:rsid w:val="004F71D8"/>
    <w:rsid w:val="004F7A82"/>
    <w:rsid w:val="0050037D"/>
    <w:rsid w:val="00500416"/>
    <w:rsid w:val="005007AA"/>
    <w:rsid w:val="00501A3D"/>
    <w:rsid w:val="00501C63"/>
    <w:rsid w:val="00501FD4"/>
    <w:rsid w:val="005026F0"/>
    <w:rsid w:val="00503286"/>
    <w:rsid w:val="005033D5"/>
    <w:rsid w:val="00503D8B"/>
    <w:rsid w:val="0050488F"/>
    <w:rsid w:val="005057A9"/>
    <w:rsid w:val="00505C12"/>
    <w:rsid w:val="00507A52"/>
    <w:rsid w:val="00510CFB"/>
    <w:rsid w:val="00511960"/>
    <w:rsid w:val="00512059"/>
    <w:rsid w:val="005121E3"/>
    <w:rsid w:val="00512455"/>
    <w:rsid w:val="005130DD"/>
    <w:rsid w:val="00513D8D"/>
    <w:rsid w:val="005140C2"/>
    <w:rsid w:val="00515517"/>
    <w:rsid w:val="00515638"/>
    <w:rsid w:val="00516369"/>
    <w:rsid w:val="00516548"/>
    <w:rsid w:val="005166E9"/>
    <w:rsid w:val="00517064"/>
    <w:rsid w:val="00517E59"/>
    <w:rsid w:val="0052020F"/>
    <w:rsid w:val="00521E75"/>
    <w:rsid w:val="00521E9A"/>
    <w:rsid w:val="005229E3"/>
    <w:rsid w:val="00522C86"/>
    <w:rsid w:val="0052303F"/>
    <w:rsid w:val="0052334E"/>
    <w:rsid w:val="005236C5"/>
    <w:rsid w:val="00523E39"/>
    <w:rsid w:val="00524145"/>
    <w:rsid w:val="00525BE9"/>
    <w:rsid w:val="00525D44"/>
    <w:rsid w:val="00525E08"/>
    <w:rsid w:val="00526599"/>
    <w:rsid w:val="00526820"/>
    <w:rsid w:val="00526E9C"/>
    <w:rsid w:val="0053025C"/>
    <w:rsid w:val="005318F5"/>
    <w:rsid w:val="00531D19"/>
    <w:rsid w:val="0053235A"/>
    <w:rsid w:val="005333C8"/>
    <w:rsid w:val="005335BB"/>
    <w:rsid w:val="00533C19"/>
    <w:rsid w:val="00533DA5"/>
    <w:rsid w:val="00533E8B"/>
    <w:rsid w:val="005340D2"/>
    <w:rsid w:val="0053439A"/>
    <w:rsid w:val="00535261"/>
    <w:rsid w:val="005356A7"/>
    <w:rsid w:val="00535730"/>
    <w:rsid w:val="005357F6"/>
    <w:rsid w:val="00535CB7"/>
    <w:rsid w:val="0053658F"/>
    <w:rsid w:val="00537184"/>
    <w:rsid w:val="005378FF"/>
    <w:rsid w:val="00540C4B"/>
    <w:rsid w:val="00540EFB"/>
    <w:rsid w:val="00541352"/>
    <w:rsid w:val="00541D54"/>
    <w:rsid w:val="005426D5"/>
    <w:rsid w:val="00542942"/>
    <w:rsid w:val="00542A42"/>
    <w:rsid w:val="00543101"/>
    <w:rsid w:val="0054442D"/>
    <w:rsid w:val="0054505C"/>
    <w:rsid w:val="0054516D"/>
    <w:rsid w:val="0054546B"/>
    <w:rsid w:val="00545DF3"/>
    <w:rsid w:val="00545EE6"/>
    <w:rsid w:val="00546A0E"/>
    <w:rsid w:val="005500CE"/>
    <w:rsid w:val="00550931"/>
    <w:rsid w:val="00550A9B"/>
    <w:rsid w:val="00551030"/>
    <w:rsid w:val="00551138"/>
    <w:rsid w:val="0055120A"/>
    <w:rsid w:val="00551D85"/>
    <w:rsid w:val="00552138"/>
    <w:rsid w:val="0055219B"/>
    <w:rsid w:val="005522CB"/>
    <w:rsid w:val="00552A56"/>
    <w:rsid w:val="00552C98"/>
    <w:rsid w:val="00552DFC"/>
    <w:rsid w:val="005532B8"/>
    <w:rsid w:val="00553A22"/>
    <w:rsid w:val="0055406F"/>
    <w:rsid w:val="00554E89"/>
    <w:rsid w:val="00555024"/>
    <w:rsid w:val="00555D7F"/>
    <w:rsid w:val="00556505"/>
    <w:rsid w:val="00556C75"/>
    <w:rsid w:val="005572C6"/>
    <w:rsid w:val="00560558"/>
    <w:rsid w:val="00560812"/>
    <w:rsid w:val="005626F6"/>
    <w:rsid w:val="00562CD7"/>
    <w:rsid w:val="00562F7B"/>
    <w:rsid w:val="00563E25"/>
    <w:rsid w:val="0056412B"/>
    <w:rsid w:val="00564640"/>
    <w:rsid w:val="005660E8"/>
    <w:rsid w:val="00566613"/>
    <w:rsid w:val="0056783A"/>
    <w:rsid w:val="0057091B"/>
    <w:rsid w:val="0057168B"/>
    <w:rsid w:val="00571BC0"/>
    <w:rsid w:val="00571D90"/>
    <w:rsid w:val="00572815"/>
    <w:rsid w:val="0057361F"/>
    <w:rsid w:val="00573F76"/>
    <w:rsid w:val="00574422"/>
    <w:rsid w:val="00574958"/>
    <w:rsid w:val="00574EDB"/>
    <w:rsid w:val="0057528E"/>
    <w:rsid w:val="005757D9"/>
    <w:rsid w:val="00576695"/>
    <w:rsid w:val="00576AC9"/>
    <w:rsid w:val="00580366"/>
    <w:rsid w:val="0058058E"/>
    <w:rsid w:val="00580D4D"/>
    <w:rsid w:val="005815FD"/>
    <w:rsid w:val="005815FF"/>
    <w:rsid w:val="00582115"/>
    <w:rsid w:val="005823D9"/>
    <w:rsid w:val="005832F5"/>
    <w:rsid w:val="00583608"/>
    <w:rsid w:val="005836EC"/>
    <w:rsid w:val="00584144"/>
    <w:rsid w:val="00584282"/>
    <w:rsid w:val="0058526F"/>
    <w:rsid w:val="00585551"/>
    <w:rsid w:val="0058585A"/>
    <w:rsid w:val="005864BC"/>
    <w:rsid w:val="00586847"/>
    <w:rsid w:val="0059058E"/>
    <w:rsid w:val="00590624"/>
    <w:rsid w:val="0059098A"/>
    <w:rsid w:val="00590A9A"/>
    <w:rsid w:val="0059117E"/>
    <w:rsid w:val="00591641"/>
    <w:rsid w:val="00591AD7"/>
    <w:rsid w:val="00591B69"/>
    <w:rsid w:val="0059202C"/>
    <w:rsid w:val="00592D1A"/>
    <w:rsid w:val="0059343B"/>
    <w:rsid w:val="00594687"/>
    <w:rsid w:val="00594C2F"/>
    <w:rsid w:val="0059573C"/>
    <w:rsid w:val="005958E9"/>
    <w:rsid w:val="00595EB0"/>
    <w:rsid w:val="00596A70"/>
    <w:rsid w:val="00596EC0"/>
    <w:rsid w:val="00597416"/>
    <w:rsid w:val="005975F6"/>
    <w:rsid w:val="00597FF5"/>
    <w:rsid w:val="005A059F"/>
    <w:rsid w:val="005A06A7"/>
    <w:rsid w:val="005A09AA"/>
    <w:rsid w:val="005A0E0F"/>
    <w:rsid w:val="005A0E92"/>
    <w:rsid w:val="005A1321"/>
    <w:rsid w:val="005A20D3"/>
    <w:rsid w:val="005A2278"/>
    <w:rsid w:val="005A26C3"/>
    <w:rsid w:val="005A2C5F"/>
    <w:rsid w:val="005A33F6"/>
    <w:rsid w:val="005A3750"/>
    <w:rsid w:val="005A3907"/>
    <w:rsid w:val="005A3ABE"/>
    <w:rsid w:val="005A3BF8"/>
    <w:rsid w:val="005A3FDA"/>
    <w:rsid w:val="005A4525"/>
    <w:rsid w:val="005A45EF"/>
    <w:rsid w:val="005A4ADD"/>
    <w:rsid w:val="005A5A3A"/>
    <w:rsid w:val="005A6915"/>
    <w:rsid w:val="005B09B8"/>
    <w:rsid w:val="005B142F"/>
    <w:rsid w:val="005B1584"/>
    <w:rsid w:val="005B3439"/>
    <w:rsid w:val="005B3596"/>
    <w:rsid w:val="005B38E6"/>
    <w:rsid w:val="005B3C37"/>
    <w:rsid w:val="005B3E54"/>
    <w:rsid w:val="005B3F3F"/>
    <w:rsid w:val="005B4F30"/>
    <w:rsid w:val="005B52BB"/>
    <w:rsid w:val="005B564D"/>
    <w:rsid w:val="005B598C"/>
    <w:rsid w:val="005B5C97"/>
    <w:rsid w:val="005B5CC1"/>
    <w:rsid w:val="005B5FFD"/>
    <w:rsid w:val="005B6068"/>
    <w:rsid w:val="005B655F"/>
    <w:rsid w:val="005B6F3F"/>
    <w:rsid w:val="005B70A7"/>
    <w:rsid w:val="005B7335"/>
    <w:rsid w:val="005B7A67"/>
    <w:rsid w:val="005B7CA7"/>
    <w:rsid w:val="005C058D"/>
    <w:rsid w:val="005C0BFC"/>
    <w:rsid w:val="005C0F2D"/>
    <w:rsid w:val="005C10EB"/>
    <w:rsid w:val="005C1643"/>
    <w:rsid w:val="005C26D3"/>
    <w:rsid w:val="005C32A1"/>
    <w:rsid w:val="005C3A2F"/>
    <w:rsid w:val="005C4620"/>
    <w:rsid w:val="005C4BBA"/>
    <w:rsid w:val="005C4F63"/>
    <w:rsid w:val="005C53E4"/>
    <w:rsid w:val="005C55D1"/>
    <w:rsid w:val="005C674E"/>
    <w:rsid w:val="005C7333"/>
    <w:rsid w:val="005C7959"/>
    <w:rsid w:val="005D0195"/>
    <w:rsid w:val="005D1CD5"/>
    <w:rsid w:val="005D22C2"/>
    <w:rsid w:val="005D2CAF"/>
    <w:rsid w:val="005D52C3"/>
    <w:rsid w:val="005D535F"/>
    <w:rsid w:val="005D53C1"/>
    <w:rsid w:val="005D53F7"/>
    <w:rsid w:val="005D541C"/>
    <w:rsid w:val="005D6189"/>
    <w:rsid w:val="005D6590"/>
    <w:rsid w:val="005D6AC6"/>
    <w:rsid w:val="005D6EA3"/>
    <w:rsid w:val="005D6EED"/>
    <w:rsid w:val="005D7C55"/>
    <w:rsid w:val="005E0882"/>
    <w:rsid w:val="005E0C80"/>
    <w:rsid w:val="005E14DB"/>
    <w:rsid w:val="005E1F47"/>
    <w:rsid w:val="005E2010"/>
    <w:rsid w:val="005E233A"/>
    <w:rsid w:val="005E238D"/>
    <w:rsid w:val="005E2539"/>
    <w:rsid w:val="005E2AE2"/>
    <w:rsid w:val="005E3B3B"/>
    <w:rsid w:val="005E3D5D"/>
    <w:rsid w:val="005E4163"/>
    <w:rsid w:val="005E56E4"/>
    <w:rsid w:val="005E57A2"/>
    <w:rsid w:val="005E58DC"/>
    <w:rsid w:val="005E621A"/>
    <w:rsid w:val="005E62AC"/>
    <w:rsid w:val="005E6589"/>
    <w:rsid w:val="005E7191"/>
    <w:rsid w:val="005E7474"/>
    <w:rsid w:val="005E7788"/>
    <w:rsid w:val="005F0856"/>
    <w:rsid w:val="005F0EFA"/>
    <w:rsid w:val="005F14B0"/>
    <w:rsid w:val="005F23D3"/>
    <w:rsid w:val="005F2DBF"/>
    <w:rsid w:val="005F33FC"/>
    <w:rsid w:val="005F344E"/>
    <w:rsid w:val="005F39FA"/>
    <w:rsid w:val="005F4CB1"/>
    <w:rsid w:val="005F5197"/>
    <w:rsid w:val="005F5977"/>
    <w:rsid w:val="005F599D"/>
    <w:rsid w:val="005F6A0C"/>
    <w:rsid w:val="005F7047"/>
    <w:rsid w:val="005F734D"/>
    <w:rsid w:val="005F74D1"/>
    <w:rsid w:val="005F7574"/>
    <w:rsid w:val="005F7BAB"/>
    <w:rsid w:val="00600D2A"/>
    <w:rsid w:val="00601459"/>
    <w:rsid w:val="00601D3D"/>
    <w:rsid w:val="00601E36"/>
    <w:rsid w:val="00602F90"/>
    <w:rsid w:val="00603184"/>
    <w:rsid w:val="0060331F"/>
    <w:rsid w:val="00603953"/>
    <w:rsid w:val="00604D41"/>
    <w:rsid w:val="00604F96"/>
    <w:rsid w:val="006059BE"/>
    <w:rsid w:val="00605F0E"/>
    <w:rsid w:val="006067B6"/>
    <w:rsid w:val="0060687A"/>
    <w:rsid w:val="00606AD3"/>
    <w:rsid w:val="00606AE5"/>
    <w:rsid w:val="00606B53"/>
    <w:rsid w:val="0060783E"/>
    <w:rsid w:val="006078F2"/>
    <w:rsid w:val="00610003"/>
    <w:rsid w:val="00610C86"/>
    <w:rsid w:val="00610F48"/>
    <w:rsid w:val="0061163C"/>
    <w:rsid w:val="00612124"/>
    <w:rsid w:val="00612A07"/>
    <w:rsid w:val="00612BA5"/>
    <w:rsid w:val="00612E7E"/>
    <w:rsid w:val="006131B3"/>
    <w:rsid w:val="00613C9B"/>
    <w:rsid w:val="006146D1"/>
    <w:rsid w:val="0061481C"/>
    <w:rsid w:val="00614978"/>
    <w:rsid w:val="00614CDB"/>
    <w:rsid w:val="006152A8"/>
    <w:rsid w:val="00616544"/>
    <w:rsid w:val="00616651"/>
    <w:rsid w:val="006168E2"/>
    <w:rsid w:val="00616E0D"/>
    <w:rsid w:val="00617CEB"/>
    <w:rsid w:val="00620008"/>
    <w:rsid w:val="006203D6"/>
    <w:rsid w:val="006205BE"/>
    <w:rsid w:val="00620B46"/>
    <w:rsid w:val="00621958"/>
    <w:rsid w:val="00621A50"/>
    <w:rsid w:val="006227CE"/>
    <w:rsid w:val="006228B9"/>
    <w:rsid w:val="00622D2E"/>
    <w:rsid w:val="00623C3F"/>
    <w:rsid w:val="00624286"/>
    <w:rsid w:val="006244D1"/>
    <w:rsid w:val="00624837"/>
    <w:rsid w:val="006248CA"/>
    <w:rsid w:val="00624EED"/>
    <w:rsid w:val="0062535E"/>
    <w:rsid w:val="006253AC"/>
    <w:rsid w:val="00625CE4"/>
    <w:rsid w:val="00625D19"/>
    <w:rsid w:val="006263AE"/>
    <w:rsid w:val="0062701E"/>
    <w:rsid w:val="00627043"/>
    <w:rsid w:val="00627A61"/>
    <w:rsid w:val="00627C4F"/>
    <w:rsid w:val="00630C70"/>
    <w:rsid w:val="006312C3"/>
    <w:rsid w:val="00631774"/>
    <w:rsid w:val="00632CD7"/>
    <w:rsid w:val="00632D0B"/>
    <w:rsid w:val="00632D3F"/>
    <w:rsid w:val="00632F4F"/>
    <w:rsid w:val="006339ED"/>
    <w:rsid w:val="006341C4"/>
    <w:rsid w:val="00634BF9"/>
    <w:rsid w:val="00634DCF"/>
    <w:rsid w:val="00634F51"/>
    <w:rsid w:val="00635728"/>
    <w:rsid w:val="006358CF"/>
    <w:rsid w:val="00635EE6"/>
    <w:rsid w:val="00636640"/>
    <w:rsid w:val="00636B6C"/>
    <w:rsid w:val="0064040A"/>
    <w:rsid w:val="00640A67"/>
    <w:rsid w:val="00640E60"/>
    <w:rsid w:val="00641607"/>
    <w:rsid w:val="00641A34"/>
    <w:rsid w:val="00641B0A"/>
    <w:rsid w:val="00642E39"/>
    <w:rsid w:val="00643047"/>
    <w:rsid w:val="0064348B"/>
    <w:rsid w:val="00643756"/>
    <w:rsid w:val="006440C9"/>
    <w:rsid w:val="00644146"/>
    <w:rsid w:val="0064440C"/>
    <w:rsid w:val="0064457A"/>
    <w:rsid w:val="00644A1E"/>
    <w:rsid w:val="00646160"/>
    <w:rsid w:val="006468D1"/>
    <w:rsid w:val="00646AD2"/>
    <w:rsid w:val="00647D2C"/>
    <w:rsid w:val="00650DC2"/>
    <w:rsid w:val="00651299"/>
    <w:rsid w:val="00652444"/>
    <w:rsid w:val="00652F8D"/>
    <w:rsid w:val="00653855"/>
    <w:rsid w:val="00653A34"/>
    <w:rsid w:val="00654796"/>
    <w:rsid w:val="00654A20"/>
    <w:rsid w:val="00654A8B"/>
    <w:rsid w:val="00654BD9"/>
    <w:rsid w:val="00654F59"/>
    <w:rsid w:val="00655C99"/>
    <w:rsid w:val="006564F3"/>
    <w:rsid w:val="00657E4C"/>
    <w:rsid w:val="00660076"/>
    <w:rsid w:val="00660A0A"/>
    <w:rsid w:val="00661E62"/>
    <w:rsid w:val="00662C50"/>
    <w:rsid w:val="00662DD7"/>
    <w:rsid w:val="00663CE5"/>
    <w:rsid w:val="006651A3"/>
    <w:rsid w:val="0066554E"/>
    <w:rsid w:val="00665797"/>
    <w:rsid w:val="00665CDA"/>
    <w:rsid w:val="00665D17"/>
    <w:rsid w:val="00665F9E"/>
    <w:rsid w:val="00666A25"/>
    <w:rsid w:val="00666D0C"/>
    <w:rsid w:val="00666F1F"/>
    <w:rsid w:val="006673A2"/>
    <w:rsid w:val="006678C6"/>
    <w:rsid w:val="00667E51"/>
    <w:rsid w:val="0067042A"/>
    <w:rsid w:val="00670848"/>
    <w:rsid w:val="006711F9"/>
    <w:rsid w:val="00671BC1"/>
    <w:rsid w:val="00672EE5"/>
    <w:rsid w:val="00672F17"/>
    <w:rsid w:val="00673455"/>
    <w:rsid w:val="006738BA"/>
    <w:rsid w:val="00674968"/>
    <w:rsid w:val="00675388"/>
    <w:rsid w:val="0067595F"/>
    <w:rsid w:val="006760BE"/>
    <w:rsid w:val="00676F26"/>
    <w:rsid w:val="00677F6A"/>
    <w:rsid w:val="006805BA"/>
    <w:rsid w:val="0068246F"/>
    <w:rsid w:val="00682713"/>
    <w:rsid w:val="00682C76"/>
    <w:rsid w:val="00683BDE"/>
    <w:rsid w:val="00684D49"/>
    <w:rsid w:val="0068516A"/>
    <w:rsid w:val="0068598E"/>
    <w:rsid w:val="006863FD"/>
    <w:rsid w:val="00686CD7"/>
    <w:rsid w:val="00686D8E"/>
    <w:rsid w:val="0068726D"/>
    <w:rsid w:val="0068746F"/>
    <w:rsid w:val="00687BCE"/>
    <w:rsid w:val="00690494"/>
    <w:rsid w:val="00690C1E"/>
    <w:rsid w:val="00690CB7"/>
    <w:rsid w:val="006914EC"/>
    <w:rsid w:val="006917EE"/>
    <w:rsid w:val="00691AE0"/>
    <w:rsid w:val="00691CA0"/>
    <w:rsid w:val="00691DF8"/>
    <w:rsid w:val="00692C5C"/>
    <w:rsid w:val="00692E89"/>
    <w:rsid w:val="0069545C"/>
    <w:rsid w:val="00696053"/>
    <w:rsid w:val="00696964"/>
    <w:rsid w:val="00696B46"/>
    <w:rsid w:val="00696D54"/>
    <w:rsid w:val="006974CE"/>
    <w:rsid w:val="00697D1D"/>
    <w:rsid w:val="00697D4B"/>
    <w:rsid w:val="006A0D46"/>
    <w:rsid w:val="006A170A"/>
    <w:rsid w:val="006A1DFF"/>
    <w:rsid w:val="006A2079"/>
    <w:rsid w:val="006A22F0"/>
    <w:rsid w:val="006A2A79"/>
    <w:rsid w:val="006A2AC0"/>
    <w:rsid w:val="006A3CB1"/>
    <w:rsid w:val="006A3DEC"/>
    <w:rsid w:val="006A4185"/>
    <w:rsid w:val="006A488D"/>
    <w:rsid w:val="006A511D"/>
    <w:rsid w:val="006A5E2D"/>
    <w:rsid w:val="006A5EAB"/>
    <w:rsid w:val="006A6275"/>
    <w:rsid w:val="006A65E4"/>
    <w:rsid w:val="006A69DE"/>
    <w:rsid w:val="006A7DDA"/>
    <w:rsid w:val="006A7F9E"/>
    <w:rsid w:val="006B05E3"/>
    <w:rsid w:val="006B0B89"/>
    <w:rsid w:val="006B149D"/>
    <w:rsid w:val="006B1ED1"/>
    <w:rsid w:val="006B2005"/>
    <w:rsid w:val="006B21AF"/>
    <w:rsid w:val="006B24E9"/>
    <w:rsid w:val="006B3821"/>
    <w:rsid w:val="006B39A5"/>
    <w:rsid w:val="006B39F2"/>
    <w:rsid w:val="006B3BCC"/>
    <w:rsid w:val="006B40DF"/>
    <w:rsid w:val="006B41E9"/>
    <w:rsid w:val="006B4289"/>
    <w:rsid w:val="006B4392"/>
    <w:rsid w:val="006B4D84"/>
    <w:rsid w:val="006B4E29"/>
    <w:rsid w:val="006B5692"/>
    <w:rsid w:val="006B6A3B"/>
    <w:rsid w:val="006B72D3"/>
    <w:rsid w:val="006B7542"/>
    <w:rsid w:val="006B76C9"/>
    <w:rsid w:val="006C00FC"/>
    <w:rsid w:val="006C1ED6"/>
    <w:rsid w:val="006C23C0"/>
    <w:rsid w:val="006C28F6"/>
    <w:rsid w:val="006C29D6"/>
    <w:rsid w:val="006C32A4"/>
    <w:rsid w:val="006C3678"/>
    <w:rsid w:val="006C3CD8"/>
    <w:rsid w:val="006C4356"/>
    <w:rsid w:val="006C43FC"/>
    <w:rsid w:val="006C5BE4"/>
    <w:rsid w:val="006C6145"/>
    <w:rsid w:val="006C6276"/>
    <w:rsid w:val="006C66A8"/>
    <w:rsid w:val="006C6B02"/>
    <w:rsid w:val="006C6BF4"/>
    <w:rsid w:val="006C7496"/>
    <w:rsid w:val="006C7DB4"/>
    <w:rsid w:val="006C7DCF"/>
    <w:rsid w:val="006D06B7"/>
    <w:rsid w:val="006D095B"/>
    <w:rsid w:val="006D149F"/>
    <w:rsid w:val="006D16EC"/>
    <w:rsid w:val="006D2315"/>
    <w:rsid w:val="006D3044"/>
    <w:rsid w:val="006D3129"/>
    <w:rsid w:val="006D3330"/>
    <w:rsid w:val="006D40D4"/>
    <w:rsid w:val="006D4C83"/>
    <w:rsid w:val="006D54E3"/>
    <w:rsid w:val="006D5CFE"/>
    <w:rsid w:val="006D5DB5"/>
    <w:rsid w:val="006D5DDC"/>
    <w:rsid w:val="006D689A"/>
    <w:rsid w:val="006D6975"/>
    <w:rsid w:val="006D6AD5"/>
    <w:rsid w:val="006D6C0E"/>
    <w:rsid w:val="006D6EFD"/>
    <w:rsid w:val="006D76B2"/>
    <w:rsid w:val="006D7ADE"/>
    <w:rsid w:val="006E0307"/>
    <w:rsid w:val="006E1E4D"/>
    <w:rsid w:val="006E1F58"/>
    <w:rsid w:val="006E28D5"/>
    <w:rsid w:val="006E2DE3"/>
    <w:rsid w:val="006E3AC5"/>
    <w:rsid w:val="006E3B91"/>
    <w:rsid w:val="006E3F9B"/>
    <w:rsid w:val="006E4A50"/>
    <w:rsid w:val="006E62F5"/>
    <w:rsid w:val="006E6891"/>
    <w:rsid w:val="006E69F4"/>
    <w:rsid w:val="006E6D20"/>
    <w:rsid w:val="006E6DDB"/>
    <w:rsid w:val="006E775F"/>
    <w:rsid w:val="006E78C7"/>
    <w:rsid w:val="006E7B78"/>
    <w:rsid w:val="006F091D"/>
    <w:rsid w:val="006F1CC2"/>
    <w:rsid w:val="006F2728"/>
    <w:rsid w:val="006F295E"/>
    <w:rsid w:val="006F3413"/>
    <w:rsid w:val="006F3536"/>
    <w:rsid w:val="006F3E7D"/>
    <w:rsid w:val="006F4075"/>
    <w:rsid w:val="006F4527"/>
    <w:rsid w:val="006F486F"/>
    <w:rsid w:val="006F490C"/>
    <w:rsid w:val="006F4BAB"/>
    <w:rsid w:val="006F63B4"/>
    <w:rsid w:val="006F699B"/>
    <w:rsid w:val="006F6DF5"/>
    <w:rsid w:val="006F74DF"/>
    <w:rsid w:val="006F76F8"/>
    <w:rsid w:val="006F7BC5"/>
    <w:rsid w:val="007001E0"/>
    <w:rsid w:val="00700424"/>
    <w:rsid w:val="007007DD"/>
    <w:rsid w:val="0070088B"/>
    <w:rsid w:val="007015FF"/>
    <w:rsid w:val="00701AD5"/>
    <w:rsid w:val="00702088"/>
    <w:rsid w:val="007024F9"/>
    <w:rsid w:val="00703528"/>
    <w:rsid w:val="00703EAA"/>
    <w:rsid w:val="00705A51"/>
    <w:rsid w:val="007066ED"/>
    <w:rsid w:val="00706A3F"/>
    <w:rsid w:val="007070F1"/>
    <w:rsid w:val="00710E0E"/>
    <w:rsid w:val="00711B52"/>
    <w:rsid w:val="007123C1"/>
    <w:rsid w:val="00712873"/>
    <w:rsid w:val="00712EC5"/>
    <w:rsid w:val="00715433"/>
    <w:rsid w:val="00715670"/>
    <w:rsid w:val="00715802"/>
    <w:rsid w:val="00716E9A"/>
    <w:rsid w:val="00717CA9"/>
    <w:rsid w:val="00717D74"/>
    <w:rsid w:val="00717E26"/>
    <w:rsid w:val="00717F10"/>
    <w:rsid w:val="00720266"/>
    <w:rsid w:val="00720A80"/>
    <w:rsid w:val="007211E1"/>
    <w:rsid w:val="00721656"/>
    <w:rsid w:val="00723028"/>
    <w:rsid w:val="007232ED"/>
    <w:rsid w:val="00723D03"/>
    <w:rsid w:val="00723FCF"/>
    <w:rsid w:val="007240B8"/>
    <w:rsid w:val="00725644"/>
    <w:rsid w:val="0072578C"/>
    <w:rsid w:val="007261BB"/>
    <w:rsid w:val="00726280"/>
    <w:rsid w:val="0072675C"/>
    <w:rsid w:val="00726F4A"/>
    <w:rsid w:val="00727716"/>
    <w:rsid w:val="0073012C"/>
    <w:rsid w:val="00730545"/>
    <w:rsid w:val="007308AA"/>
    <w:rsid w:val="0073107A"/>
    <w:rsid w:val="007311C7"/>
    <w:rsid w:val="0073174D"/>
    <w:rsid w:val="00731D9A"/>
    <w:rsid w:val="00732033"/>
    <w:rsid w:val="00732166"/>
    <w:rsid w:val="007323FC"/>
    <w:rsid w:val="007324AF"/>
    <w:rsid w:val="0073299C"/>
    <w:rsid w:val="00732E12"/>
    <w:rsid w:val="0073320B"/>
    <w:rsid w:val="00734436"/>
    <w:rsid w:val="007345D4"/>
    <w:rsid w:val="007349AC"/>
    <w:rsid w:val="007357DD"/>
    <w:rsid w:val="00735B48"/>
    <w:rsid w:val="00735CA6"/>
    <w:rsid w:val="0073631A"/>
    <w:rsid w:val="0073709E"/>
    <w:rsid w:val="007370C1"/>
    <w:rsid w:val="007371F7"/>
    <w:rsid w:val="00737299"/>
    <w:rsid w:val="0073746F"/>
    <w:rsid w:val="00737E35"/>
    <w:rsid w:val="00740B14"/>
    <w:rsid w:val="00740DA6"/>
    <w:rsid w:val="00741767"/>
    <w:rsid w:val="0074372B"/>
    <w:rsid w:val="00744C85"/>
    <w:rsid w:val="00745327"/>
    <w:rsid w:val="00745AEB"/>
    <w:rsid w:val="00745CA5"/>
    <w:rsid w:val="007468EC"/>
    <w:rsid w:val="00746CC6"/>
    <w:rsid w:val="00747270"/>
    <w:rsid w:val="00750D54"/>
    <w:rsid w:val="00750DA6"/>
    <w:rsid w:val="00751043"/>
    <w:rsid w:val="00752F00"/>
    <w:rsid w:val="00753191"/>
    <w:rsid w:val="0075364F"/>
    <w:rsid w:val="007539C7"/>
    <w:rsid w:val="00753D8B"/>
    <w:rsid w:val="00753DF0"/>
    <w:rsid w:val="00753ED2"/>
    <w:rsid w:val="00754B43"/>
    <w:rsid w:val="00756854"/>
    <w:rsid w:val="00760150"/>
    <w:rsid w:val="00760D70"/>
    <w:rsid w:val="007611E4"/>
    <w:rsid w:val="007640A5"/>
    <w:rsid w:val="00764454"/>
    <w:rsid w:val="00764A1B"/>
    <w:rsid w:val="00764C2A"/>
    <w:rsid w:val="00765D47"/>
    <w:rsid w:val="0076638E"/>
    <w:rsid w:val="00766F55"/>
    <w:rsid w:val="0076764A"/>
    <w:rsid w:val="00770284"/>
    <w:rsid w:val="007702D4"/>
    <w:rsid w:val="00770911"/>
    <w:rsid w:val="00771B7E"/>
    <w:rsid w:val="007722F4"/>
    <w:rsid w:val="00772523"/>
    <w:rsid w:val="00772698"/>
    <w:rsid w:val="0077374A"/>
    <w:rsid w:val="00773BB5"/>
    <w:rsid w:val="00774441"/>
    <w:rsid w:val="0077455C"/>
    <w:rsid w:val="00774DF2"/>
    <w:rsid w:val="007753B9"/>
    <w:rsid w:val="00775795"/>
    <w:rsid w:val="007760C3"/>
    <w:rsid w:val="00776482"/>
    <w:rsid w:val="007768D3"/>
    <w:rsid w:val="00776F4C"/>
    <w:rsid w:val="007775B8"/>
    <w:rsid w:val="007777E4"/>
    <w:rsid w:val="0078134E"/>
    <w:rsid w:val="00782573"/>
    <w:rsid w:val="0078345E"/>
    <w:rsid w:val="00783B92"/>
    <w:rsid w:val="00783C6C"/>
    <w:rsid w:val="00784113"/>
    <w:rsid w:val="00785B1C"/>
    <w:rsid w:val="00785F06"/>
    <w:rsid w:val="00785FC6"/>
    <w:rsid w:val="00786717"/>
    <w:rsid w:val="00786C65"/>
    <w:rsid w:val="007874A4"/>
    <w:rsid w:val="00787C68"/>
    <w:rsid w:val="0079075F"/>
    <w:rsid w:val="007908D2"/>
    <w:rsid w:val="00791653"/>
    <w:rsid w:val="00791C95"/>
    <w:rsid w:val="00792293"/>
    <w:rsid w:val="0079244E"/>
    <w:rsid w:val="00792515"/>
    <w:rsid w:val="007926E8"/>
    <w:rsid w:val="007929C4"/>
    <w:rsid w:val="0079303B"/>
    <w:rsid w:val="0079363D"/>
    <w:rsid w:val="0079373D"/>
    <w:rsid w:val="00793E07"/>
    <w:rsid w:val="007951BD"/>
    <w:rsid w:val="00795288"/>
    <w:rsid w:val="0079625F"/>
    <w:rsid w:val="00796554"/>
    <w:rsid w:val="007966FB"/>
    <w:rsid w:val="007967DD"/>
    <w:rsid w:val="00797B95"/>
    <w:rsid w:val="007A0262"/>
    <w:rsid w:val="007A0AB4"/>
    <w:rsid w:val="007A0B17"/>
    <w:rsid w:val="007A10B4"/>
    <w:rsid w:val="007A21A9"/>
    <w:rsid w:val="007A22D3"/>
    <w:rsid w:val="007A295E"/>
    <w:rsid w:val="007A30BD"/>
    <w:rsid w:val="007A3AE5"/>
    <w:rsid w:val="007A409B"/>
    <w:rsid w:val="007A4247"/>
    <w:rsid w:val="007A49DC"/>
    <w:rsid w:val="007A519C"/>
    <w:rsid w:val="007A5D25"/>
    <w:rsid w:val="007A60B0"/>
    <w:rsid w:val="007A63C5"/>
    <w:rsid w:val="007A6ED0"/>
    <w:rsid w:val="007A741E"/>
    <w:rsid w:val="007A748E"/>
    <w:rsid w:val="007A754B"/>
    <w:rsid w:val="007A7BAB"/>
    <w:rsid w:val="007A7C99"/>
    <w:rsid w:val="007B0478"/>
    <w:rsid w:val="007B0FC1"/>
    <w:rsid w:val="007B1ABB"/>
    <w:rsid w:val="007B1D63"/>
    <w:rsid w:val="007B22B6"/>
    <w:rsid w:val="007B2482"/>
    <w:rsid w:val="007B28F3"/>
    <w:rsid w:val="007B2FAB"/>
    <w:rsid w:val="007B3632"/>
    <w:rsid w:val="007B39A3"/>
    <w:rsid w:val="007B42BB"/>
    <w:rsid w:val="007B492B"/>
    <w:rsid w:val="007B49BF"/>
    <w:rsid w:val="007B4E9C"/>
    <w:rsid w:val="007B4FEE"/>
    <w:rsid w:val="007B5228"/>
    <w:rsid w:val="007B547E"/>
    <w:rsid w:val="007B569C"/>
    <w:rsid w:val="007B5A7F"/>
    <w:rsid w:val="007B5F5D"/>
    <w:rsid w:val="007B611E"/>
    <w:rsid w:val="007B6324"/>
    <w:rsid w:val="007B73F6"/>
    <w:rsid w:val="007C081D"/>
    <w:rsid w:val="007C0952"/>
    <w:rsid w:val="007C1791"/>
    <w:rsid w:val="007C1BD7"/>
    <w:rsid w:val="007C2637"/>
    <w:rsid w:val="007C284F"/>
    <w:rsid w:val="007C29CC"/>
    <w:rsid w:val="007C2E41"/>
    <w:rsid w:val="007C37AC"/>
    <w:rsid w:val="007C3A32"/>
    <w:rsid w:val="007C3C81"/>
    <w:rsid w:val="007C3FB8"/>
    <w:rsid w:val="007C46D9"/>
    <w:rsid w:val="007C4CD5"/>
    <w:rsid w:val="007C4EB0"/>
    <w:rsid w:val="007C6744"/>
    <w:rsid w:val="007C6A5E"/>
    <w:rsid w:val="007C6BB9"/>
    <w:rsid w:val="007C6E43"/>
    <w:rsid w:val="007C7279"/>
    <w:rsid w:val="007C7444"/>
    <w:rsid w:val="007C79A5"/>
    <w:rsid w:val="007D0367"/>
    <w:rsid w:val="007D03E1"/>
    <w:rsid w:val="007D0D03"/>
    <w:rsid w:val="007D101E"/>
    <w:rsid w:val="007D16D6"/>
    <w:rsid w:val="007D3083"/>
    <w:rsid w:val="007D3130"/>
    <w:rsid w:val="007D3291"/>
    <w:rsid w:val="007D34EB"/>
    <w:rsid w:val="007D363C"/>
    <w:rsid w:val="007D3CA0"/>
    <w:rsid w:val="007D41F1"/>
    <w:rsid w:val="007D4B95"/>
    <w:rsid w:val="007D54FB"/>
    <w:rsid w:val="007D68E2"/>
    <w:rsid w:val="007D6C6D"/>
    <w:rsid w:val="007D7042"/>
    <w:rsid w:val="007E0E9E"/>
    <w:rsid w:val="007E100B"/>
    <w:rsid w:val="007E1C06"/>
    <w:rsid w:val="007E1F99"/>
    <w:rsid w:val="007E2AA5"/>
    <w:rsid w:val="007E2BB8"/>
    <w:rsid w:val="007E3251"/>
    <w:rsid w:val="007E32F8"/>
    <w:rsid w:val="007E464A"/>
    <w:rsid w:val="007E4928"/>
    <w:rsid w:val="007E5975"/>
    <w:rsid w:val="007E5C33"/>
    <w:rsid w:val="007E5F5E"/>
    <w:rsid w:val="007E7075"/>
    <w:rsid w:val="007E74AA"/>
    <w:rsid w:val="007E7530"/>
    <w:rsid w:val="007F0714"/>
    <w:rsid w:val="007F144D"/>
    <w:rsid w:val="007F245B"/>
    <w:rsid w:val="007F2BB3"/>
    <w:rsid w:val="007F2FEE"/>
    <w:rsid w:val="007F31A3"/>
    <w:rsid w:val="007F37F3"/>
    <w:rsid w:val="007F448B"/>
    <w:rsid w:val="007F4870"/>
    <w:rsid w:val="007F4F4E"/>
    <w:rsid w:val="007F5247"/>
    <w:rsid w:val="007F68C3"/>
    <w:rsid w:val="007F70A0"/>
    <w:rsid w:val="007F7D44"/>
    <w:rsid w:val="008001DA"/>
    <w:rsid w:val="00801365"/>
    <w:rsid w:val="008016CB"/>
    <w:rsid w:val="00802E74"/>
    <w:rsid w:val="008034E8"/>
    <w:rsid w:val="00803C02"/>
    <w:rsid w:val="00803D7F"/>
    <w:rsid w:val="0080459D"/>
    <w:rsid w:val="008050C8"/>
    <w:rsid w:val="0080652A"/>
    <w:rsid w:val="0080684C"/>
    <w:rsid w:val="008074F7"/>
    <w:rsid w:val="00807DDC"/>
    <w:rsid w:val="00807FDE"/>
    <w:rsid w:val="008100B4"/>
    <w:rsid w:val="00811131"/>
    <w:rsid w:val="00811366"/>
    <w:rsid w:val="0081153F"/>
    <w:rsid w:val="00812603"/>
    <w:rsid w:val="00812F78"/>
    <w:rsid w:val="008131AD"/>
    <w:rsid w:val="008144C8"/>
    <w:rsid w:val="008147CC"/>
    <w:rsid w:val="0081654C"/>
    <w:rsid w:val="00816D4A"/>
    <w:rsid w:val="00817276"/>
    <w:rsid w:val="00817384"/>
    <w:rsid w:val="008179B7"/>
    <w:rsid w:val="00817F50"/>
    <w:rsid w:val="00820783"/>
    <w:rsid w:val="00820DC7"/>
    <w:rsid w:val="00821257"/>
    <w:rsid w:val="00821D9C"/>
    <w:rsid w:val="00822BBA"/>
    <w:rsid w:val="00822D2F"/>
    <w:rsid w:val="00823003"/>
    <w:rsid w:val="00823454"/>
    <w:rsid w:val="0082476E"/>
    <w:rsid w:val="008248A9"/>
    <w:rsid w:val="00825DC5"/>
    <w:rsid w:val="00826A7F"/>
    <w:rsid w:val="008278BB"/>
    <w:rsid w:val="00827EE2"/>
    <w:rsid w:val="0083039E"/>
    <w:rsid w:val="00831BC3"/>
    <w:rsid w:val="00832F2B"/>
    <w:rsid w:val="00833947"/>
    <w:rsid w:val="00833CD2"/>
    <w:rsid w:val="00833D59"/>
    <w:rsid w:val="00834340"/>
    <w:rsid w:val="008343F3"/>
    <w:rsid w:val="00834823"/>
    <w:rsid w:val="00835726"/>
    <w:rsid w:val="00835947"/>
    <w:rsid w:val="008362A2"/>
    <w:rsid w:val="008364DF"/>
    <w:rsid w:val="00836E9F"/>
    <w:rsid w:val="0083790D"/>
    <w:rsid w:val="00837F23"/>
    <w:rsid w:val="008401EA"/>
    <w:rsid w:val="008402CA"/>
    <w:rsid w:val="00840678"/>
    <w:rsid w:val="0084129E"/>
    <w:rsid w:val="008412DF"/>
    <w:rsid w:val="00841AC1"/>
    <w:rsid w:val="008423DB"/>
    <w:rsid w:val="0084404C"/>
    <w:rsid w:val="0084413D"/>
    <w:rsid w:val="00844540"/>
    <w:rsid w:val="00844767"/>
    <w:rsid w:val="00844A92"/>
    <w:rsid w:val="00844CA5"/>
    <w:rsid w:val="00844EC9"/>
    <w:rsid w:val="00845A72"/>
    <w:rsid w:val="00845AB2"/>
    <w:rsid w:val="00845DD5"/>
    <w:rsid w:val="00846DC9"/>
    <w:rsid w:val="008470B7"/>
    <w:rsid w:val="00847211"/>
    <w:rsid w:val="008474DB"/>
    <w:rsid w:val="008475B5"/>
    <w:rsid w:val="00847A09"/>
    <w:rsid w:val="00847D9E"/>
    <w:rsid w:val="00850576"/>
    <w:rsid w:val="0085060C"/>
    <w:rsid w:val="00850CFD"/>
    <w:rsid w:val="00850F27"/>
    <w:rsid w:val="008510A2"/>
    <w:rsid w:val="0085161E"/>
    <w:rsid w:val="00851A9F"/>
    <w:rsid w:val="00852192"/>
    <w:rsid w:val="008522A8"/>
    <w:rsid w:val="00852E0B"/>
    <w:rsid w:val="008535F6"/>
    <w:rsid w:val="00853D00"/>
    <w:rsid w:val="00853F30"/>
    <w:rsid w:val="008545D5"/>
    <w:rsid w:val="0085529C"/>
    <w:rsid w:val="00855347"/>
    <w:rsid w:val="00857034"/>
    <w:rsid w:val="00857A57"/>
    <w:rsid w:val="00857C74"/>
    <w:rsid w:val="00860C5E"/>
    <w:rsid w:val="00862429"/>
    <w:rsid w:val="00862514"/>
    <w:rsid w:val="00862539"/>
    <w:rsid w:val="008632EB"/>
    <w:rsid w:val="008642B7"/>
    <w:rsid w:val="0086430A"/>
    <w:rsid w:val="0086482B"/>
    <w:rsid w:val="00864D77"/>
    <w:rsid w:val="00866525"/>
    <w:rsid w:val="00866640"/>
    <w:rsid w:val="00866BED"/>
    <w:rsid w:val="00866DC1"/>
    <w:rsid w:val="0087076A"/>
    <w:rsid w:val="00871A6D"/>
    <w:rsid w:val="00872348"/>
    <w:rsid w:val="008724C3"/>
    <w:rsid w:val="00872564"/>
    <w:rsid w:val="0087310B"/>
    <w:rsid w:val="00873AAE"/>
    <w:rsid w:val="00873F9F"/>
    <w:rsid w:val="008742A7"/>
    <w:rsid w:val="008742DF"/>
    <w:rsid w:val="00874848"/>
    <w:rsid w:val="00874B1D"/>
    <w:rsid w:val="008750E7"/>
    <w:rsid w:val="008755A3"/>
    <w:rsid w:val="00875862"/>
    <w:rsid w:val="00876282"/>
    <w:rsid w:val="0087636C"/>
    <w:rsid w:val="00876521"/>
    <w:rsid w:val="00880180"/>
    <w:rsid w:val="008805B1"/>
    <w:rsid w:val="00880AB5"/>
    <w:rsid w:val="00880B91"/>
    <w:rsid w:val="00880F0D"/>
    <w:rsid w:val="008810F2"/>
    <w:rsid w:val="00881722"/>
    <w:rsid w:val="00881BFD"/>
    <w:rsid w:val="00881CD6"/>
    <w:rsid w:val="00882103"/>
    <w:rsid w:val="008837B4"/>
    <w:rsid w:val="00883E9F"/>
    <w:rsid w:val="00884C2D"/>
    <w:rsid w:val="008851C4"/>
    <w:rsid w:val="00885E96"/>
    <w:rsid w:val="00886D07"/>
    <w:rsid w:val="00887341"/>
    <w:rsid w:val="00887F32"/>
    <w:rsid w:val="00890012"/>
    <w:rsid w:val="0089074F"/>
    <w:rsid w:val="00890906"/>
    <w:rsid w:val="00890C5C"/>
    <w:rsid w:val="0089156B"/>
    <w:rsid w:val="00891FC5"/>
    <w:rsid w:val="008924DD"/>
    <w:rsid w:val="00892AF2"/>
    <w:rsid w:val="00893BE0"/>
    <w:rsid w:val="00894293"/>
    <w:rsid w:val="00894483"/>
    <w:rsid w:val="00894536"/>
    <w:rsid w:val="0089472F"/>
    <w:rsid w:val="00894EDD"/>
    <w:rsid w:val="008958FD"/>
    <w:rsid w:val="008960CA"/>
    <w:rsid w:val="0089687E"/>
    <w:rsid w:val="008978B6"/>
    <w:rsid w:val="008A0273"/>
    <w:rsid w:val="008A06AD"/>
    <w:rsid w:val="008A1825"/>
    <w:rsid w:val="008A19DA"/>
    <w:rsid w:val="008A20B9"/>
    <w:rsid w:val="008A220D"/>
    <w:rsid w:val="008A2329"/>
    <w:rsid w:val="008A23A8"/>
    <w:rsid w:val="008A2518"/>
    <w:rsid w:val="008A2774"/>
    <w:rsid w:val="008A2B9A"/>
    <w:rsid w:val="008A2DF7"/>
    <w:rsid w:val="008A2F63"/>
    <w:rsid w:val="008A2FD8"/>
    <w:rsid w:val="008A35F6"/>
    <w:rsid w:val="008A395E"/>
    <w:rsid w:val="008A48D4"/>
    <w:rsid w:val="008A4DB1"/>
    <w:rsid w:val="008A59D8"/>
    <w:rsid w:val="008A5A2F"/>
    <w:rsid w:val="008A5A66"/>
    <w:rsid w:val="008A62CB"/>
    <w:rsid w:val="008A6C11"/>
    <w:rsid w:val="008A71AB"/>
    <w:rsid w:val="008A7277"/>
    <w:rsid w:val="008A72F2"/>
    <w:rsid w:val="008B0390"/>
    <w:rsid w:val="008B0692"/>
    <w:rsid w:val="008B08E5"/>
    <w:rsid w:val="008B0959"/>
    <w:rsid w:val="008B165B"/>
    <w:rsid w:val="008B177A"/>
    <w:rsid w:val="008B2067"/>
    <w:rsid w:val="008B2158"/>
    <w:rsid w:val="008B22AE"/>
    <w:rsid w:val="008B3CB3"/>
    <w:rsid w:val="008B3CC4"/>
    <w:rsid w:val="008B3FC8"/>
    <w:rsid w:val="008B4FC9"/>
    <w:rsid w:val="008B508D"/>
    <w:rsid w:val="008B517C"/>
    <w:rsid w:val="008B5620"/>
    <w:rsid w:val="008B594E"/>
    <w:rsid w:val="008B5DC3"/>
    <w:rsid w:val="008B60A5"/>
    <w:rsid w:val="008B633D"/>
    <w:rsid w:val="008B6D23"/>
    <w:rsid w:val="008B6D83"/>
    <w:rsid w:val="008B7AED"/>
    <w:rsid w:val="008C07EB"/>
    <w:rsid w:val="008C1E65"/>
    <w:rsid w:val="008C2518"/>
    <w:rsid w:val="008C2564"/>
    <w:rsid w:val="008C2794"/>
    <w:rsid w:val="008C2868"/>
    <w:rsid w:val="008C3969"/>
    <w:rsid w:val="008C39B2"/>
    <w:rsid w:val="008C49FC"/>
    <w:rsid w:val="008C562D"/>
    <w:rsid w:val="008C5D3A"/>
    <w:rsid w:val="008C6213"/>
    <w:rsid w:val="008C62E7"/>
    <w:rsid w:val="008C6649"/>
    <w:rsid w:val="008C6661"/>
    <w:rsid w:val="008C6E6C"/>
    <w:rsid w:val="008C6FEB"/>
    <w:rsid w:val="008D124D"/>
    <w:rsid w:val="008D18A3"/>
    <w:rsid w:val="008D1B2A"/>
    <w:rsid w:val="008D1F46"/>
    <w:rsid w:val="008D1F52"/>
    <w:rsid w:val="008D2676"/>
    <w:rsid w:val="008D2FC4"/>
    <w:rsid w:val="008D31CB"/>
    <w:rsid w:val="008D4D96"/>
    <w:rsid w:val="008D4DDF"/>
    <w:rsid w:val="008D54A8"/>
    <w:rsid w:val="008D5590"/>
    <w:rsid w:val="008D5B9D"/>
    <w:rsid w:val="008D5E7B"/>
    <w:rsid w:val="008D60FA"/>
    <w:rsid w:val="008D6786"/>
    <w:rsid w:val="008D67FD"/>
    <w:rsid w:val="008D6943"/>
    <w:rsid w:val="008D78B3"/>
    <w:rsid w:val="008D794F"/>
    <w:rsid w:val="008D7CE6"/>
    <w:rsid w:val="008E1A3F"/>
    <w:rsid w:val="008E1D5C"/>
    <w:rsid w:val="008E1FC7"/>
    <w:rsid w:val="008E239A"/>
    <w:rsid w:val="008E2ADE"/>
    <w:rsid w:val="008E39A6"/>
    <w:rsid w:val="008E3DF5"/>
    <w:rsid w:val="008E55A4"/>
    <w:rsid w:val="008E64BD"/>
    <w:rsid w:val="008E6AC8"/>
    <w:rsid w:val="008E6B94"/>
    <w:rsid w:val="008F0D8A"/>
    <w:rsid w:val="008F18A4"/>
    <w:rsid w:val="008F23C4"/>
    <w:rsid w:val="008F2457"/>
    <w:rsid w:val="008F273B"/>
    <w:rsid w:val="008F2CA2"/>
    <w:rsid w:val="008F3E0A"/>
    <w:rsid w:val="008F494F"/>
    <w:rsid w:val="008F4B1A"/>
    <w:rsid w:val="008F4BDD"/>
    <w:rsid w:val="008F4F13"/>
    <w:rsid w:val="008F5860"/>
    <w:rsid w:val="008F598C"/>
    <w:rsid w:val="008F620B"/>
    <w:rsid w:val="008F63E7"/>
    <w:rsid w:val="008F749D"/>
    <w:rsid w:val="008F76AF"/>
    <w:rsid w:val="008F7A0F"/>
    <w:rsid w:val="008F7D6F"/>
    <w:rsid w:val="00901F3D"/>
    <w:rsid w:val="00902A52"/>
    <w:rsid w:val="00903A99"/>
    <w:rsid w:val="009044E3"/>
    <w:rsid w:val="0090465F"/>
    <w:rsid w:val="00904897"/>
    <w:rsid w:val="00904CEC"/>
    <w:rsid w:val="00905263"/>
    <w:rsid w:val="00905485"/>
    <w:rsid w:val="00905487"/>
    <w:rsid w:val="00907B0C"/>
    <w:rsid w:val="00910CBD"/>
    <w:rsid w:val="0091100D"/>
    <w:rsid w:val="00911487"/>
    <w:rsid w:val="009116AC"/>
    <w:rsid w:val="00911E3E"/>
    <w:rsid w:val="00911ED8"/>
    <w:rsid w:val="00912795"/>
    <w:rsid w:val="0091369B"/>
    <w:rsid w:val="00913A8A"/>
    <w:rsid w:val="0091426C"/>
    <w:rsid w:val="009147BA"/>
    <w:rsid w:val="00914F8D"/>
    <w:rsid w:val="00914FCF"/>
    <w:rsid w:val="0091543F"/>
    <w:rsid w:val="009160E6"/>
    <w:rsid w:val="009171F8"/>
    <w:rsid w:val="00917656"/>
    <w:rsid w:val="00920E31"/>
    <w:rsid w:val="009210C8"/>
    <w:rsid w:val="0092193E"/>
    <w:rsid w:val="00922DA3"/>
    <w:rsid w:val="00922FED"/>
    <w:rsid w:val="009231B3"/>
    <w:rsid w:val="00924531"/>
    <w:rsid w:val="00925308"/>
    <w:rsid w:val="00925337"/>
    <w:rsid w:val="009258B3"/>
    <w:rsid w:val="009276D4"/>
    <w:rsid w:val="00927ED4"/>
    <w:rsid w:val="00930726"/>
    <w:rsid w:val="00930735"/>
    <w:rsid w:val="009310A6"/>
    <w:rsid w:val="00931619"/>
    <w:rsid w:val="009318F7"/>
    <w:rsid w:val="009319FE"/>
    <w:rsid w:val="00931E42"/>
    <w:rsid w:val="00931E9C"/>
    <w:rsid w:val="00933015"/>
    <w:rsid w:val="009335C9"/>
    <w:rsid w:val="0093375A"/>
    <w:rsid w:val="00933928"/>
    <w:rsid w:val="0093501C"/>
    <w:rsid w:val="00935863"/>
    <w:rsid w:val="00935AE7"/>
    <w:rsid w:val="009362DB"/>
    <w:rsid w:val="009365C9"/>
    <w:rsid w:val="00936D73"/>
    <w:rsid w:val="00937920"/>
    <w:rsid w:val="00937EC9"/>
    <w:rsid w:val="00940554"/>
    <w:rsid w:val="00940BED"/>
    <w:rsid w:val="009420C5"/>
    <w:rsid w:val="009422D8"/>
    <w:rsid w:val="00942683"/>
    <w:rsid w:val="00942930"/>
    <w:rsid w:val="00942F3B"/>
    <w:rsid w:val="00943997"/>
    <w:rsid w:val="00943ACA"/>
    <w:rsid w:val="00944350"/>
    <w:rsid w:val="00944CA5"/>
    <w:rsid w:val="0094599E"/>
    <w:rsid w:val="009460FE"/>
    <w:rsid w:val="0094665D"/>
    <w:rsid w:val="00946801"/>
    <w:rsid w:val="00946C24"/>
    <w:rsid w:val="009470F9"/>
    <w:rsid w:val="00947650"/>
    <w:rsid w:val="00947C92"/>
    <w:rsid w:val="009501A7"/>
    <w:rsid w:val="0095091F"/>
    <w:rsid w:val="00950EE4"/>
    <w:rsid w:val="00950F13"/>
    <w:rsid w:val="00950F35"/>
    <w:rsid w:val="00951101"/>
    <w:rsid w:val="009519AB"/>
    <w:rsid w:val="00951B2D"/>
    <w:rsid w:val="00951DB6"/>
    <w:rsid w:val="009531FA"/>
    <w:rsid w:val="00953332"/>
    <w:rsid w:val="0095333F"/>
    <w:rsid w:val="0095381E"/>
    <w:rsid w:val="00953C42"/>
    <w:rsid w:val="00954A6A"/>
    <w:rsid w:val="0095531A"/>
    <w:rsid w:val="00955E3B"/>
    <w:rsid w:val="00956517"/>
    <w:rsid w:val="00956558"/>
    <w:rsid w:val="009567A1"/>
    <w:rsid w:val="00956935"/>
    <w:rsid w:val="00956DF3"/>
    <w:rsid w:val="00956FE1"/>
    <w:rsid w:val="00957593"/>
    <w:rsid w:val="00957E18"/>
    <w:rsid w:val="00957F31"/>
    <w:rsid w:val="0096055F"/>
    <w:rsid w:val="00960BF3"/>
    <w:rsid w:val="00960C24"/>
    <w:rsid w:val="00960CE5"/>
    <w:rsid w:val="00960F4A"/>
    <w:rsid w:val="00961A86"/>
    <w:rsid w:val="009620CF"/>
    <w:rsid w:val="009622DD"/>
    <w:rsid w:val="009623FC"/>
    <w:rsid w:val="009635B2"/>
    <w:rsid w:val="00963BFC"/>
    <w:rsid w:val="00963DBF"/>
    <w:rsid w:val="00964254"/>
    <w:rsid w:val="00964672"/>
    <w:rsid w:val="00964811"/>
    <w:rsid w:val="009649E7"/>
    <w:rsid w:val="00964E46"/>
    <w:rsid w:val="009653BB"/>
    <w:rsid w:val="009655B3"/>
    <w:rsid w:val="00965745"/>
    <w:rsid w:val="009657EA"/>
    <w:rsid w:val="0096581C"/>
    <w:rsid w:val="00965D06"/>
    <w:rsid w:val="00965E60"/>
    <w:rsid w:val="0096691B"/>
    <w:rsid w:val="009673E9"/>
    <w:rsid w:val="00967CE3"/>
    <w:rsid w:val="00967FA1"/>
    <w:rsid w:val="00970F7D"/>
    <w:rsid w:val="009710C4"/>
    <w:rsid w:val="009710E0"/>
    <w:rsid w:val="0097114E"/>
    <w:rsid w:val="00971582"/>
    <w:rsid w:val="00971742"/>
    <w:rsid w:val="009725EF"/>
    <w:rsid w:val="00972B73"/>
    <w:rsid w:val="00972DB0"/>
    <w:rsid w:val="00973DBF"/>
    <w:rsid w:val="00974394"/>
    <w:rsid w:val="0097448D"/>
    <w:rsid w:val="00974E79"/>
    <w:rsid w:val="00975D02"/>
    <w:rsid w:val="00975EFA"/>
    <w:rsid w:val="009770E0"/>
    <w:rsid w:val="009772AA"/>
    <w:rsid w:val="009807CA"/>
    <w:rsid w:val="009809D1"/>
    <w:rsid w:val="00980AA9"/>
    <w:rsid w:val="00980B9F"/>
    <w:rsid w:val="00980FC5"/>
    <w:rsid w:val="00982330"/>
    <w:rsid w:val="009826D2"/>
    <w:rsid w:val="00982D45"/>
    <w:rsid w:val="009849A5"/>
    <w:rsid w:val="00985677"/>
    <w:rsid w:val="00990990"/>
    <w:rsid w:val="00990EBD"/>
    <w:rsid w:val="00991678"/>
    <w:rsid w:val="0099206B"/>
    <w:rsid w:val="009921E0"/>
    <w:rsid w:val="009924DE"/>
    <w:rsid w:val="00992AFB"/>
    <w:rsid w:val="00992C7F"/>
    <w:rsid w:val="00992E28"/>
    <w:rsid w:val="00993150"/>
    <w:rsid w:val="00993BBE"/>
    <w:rsid w:val="00994296"/>
    <w:rsid w:val="009976A1"/>
    <w:rsid w:val="009A06F6"/>
    <w:rsid w:val="009A0C43"/>
    <w:rsid w:val="009A24D5"/>
    <w:rsid w:val="009A27D2"/>
    <w:rsid w:val="009A46EB"/>
    <w:rsid w:val="009A47E0"/>
    <w:rsid w:val="009A5025"/>
    <w:rsid w:val="009A5164"/>
    <w:rsid w:val="009A558F"/>
    <w:rsid w:val="009A7020"/>
    <w:rsid w:val="009A74B9"/>
    <w:rsid w:val="009B0057"/>
    <w:rsid w:val="009B0FE6"/>
    <w:rsid w:val="009B228F"/>
    <w:rsid w:val="009B22EB"/>
    <w:rsid w:val="009B26DB"/>
    <w:rsid w:val="009B30FA"/>
    <w:rsid w:val="009B34F3"/>
    <w:rsid w:val="009B3A7A"/>
    <w:rsid w:val="009B45EB"/>
    <w:rsid w:val="009B4D7C"/>
    <w:rsid w:val="009B55B1"/>
    <w:rsid w:val="009B5A24"/>
    <w:rsid w:val="009B68FA"/>
    <w:rsid w:val="009B760F"/>
    <w:rsid w:val="009C0056"/>
    <w:rsid w:val="009C0086"/>
    <w:rsid w:val="009C1BC0"/>
    <w:rsid w:val="009C339C"/>
    <w:rsid w:val="009C41E9"/>
    <w:rsid w:val="009C4541"/>
    <w:rsid w:val="009C45B5"/>
    <w:rsid w:val="009C4DFD"/>
    <w:rsid w:val="009C56A3"/>
    <w:rsid w:val="009C6315"/>
    <w:rsid w:val="009C6615"/>
    <w:rsid w:val="009C6CCD"/>
    <w:rsid w:val="009C723C"/>
    <w:rsid w:val="009D0303"/>
    <w:rsid w:val="009D1559"/>
    <w:rsid w:val="009D43C5"/>
    <w:rsid w:val="009D5474"/>
    <w:rsid w:val="009D5A25"/>
    <w:rsid w:val="009D5FFA"/>
    <w:rsid w:val="009D6DC2"/>
    <w:rsid w:val="009E110F"/>
    <w:rsid w:val="009E1823"/>
    <w:rsid w:val="009E193A"/>
    <w:rsid w:val="009E1BA7"/>
    <w:rsid w:val="009E1E33"/>
    <w:rsid w:val="009E2555"/>
    <w:rsid w:val="009E28A2"/>
    <w:rsid w:val="009E2D8E"/>
    <w:rsid w:val="009E2FED"/>
    <w:rsid w:val="009E3867"/>
    <w:rsid w:val="009E3FA6"/>
    <w:rsid w:val="009E45C6"/>
    <w:rsid w:val="009E462A"/>
    <w:rsid w:val="009E5394"/>
    <w:rsid w:val="009E756E"/>
    <w:rsid w:val="009E7F43"/>
    <w:rsid w:val="009F0888"/>
    <w:rsid w:val="009F08C3"/>
    <w:rsid w:val="009F1173"/>
    <w:rsid w:val="009F22E3"/>
    <w:rsid w:val="009F2966"/>
    <w:rsid w:val="009F3127"/>
    <w:rsid w:val="009F31CF"/>
    <w:rsid w:val="009F3D12"/>
    <w:rsid w:val="009F3EB9"/>
    <w:rsid w:val="009F4148"/>
    <w:rsid w:val="009F470A"/>
    <w:rsid w:val="009F4F6E"/>
    <w:rsid w:val="009F75D1"/>
    <w:rsid w:val="009F7E82"/>
    <w:rsid w:val="009F7EB4"/>
    <w:rsid w:val="009F7FB7"/>
    <w:rsid w:val="00A002C5"/>
    <w:rsid w:val="00A00F0B"/>
    <w:rsid w:val="00A014CA"/>
    <w:rsid w:val="00A01E6D"/>
    <w:rsid w:val="00A036C5"/>
    <w:rsid w:val="00A036E3"/>
    <w:rsid w:val="00A03C34"/>
    <w:rsid w:val="00A04879"/>
    <w:rsid w:val="00A04A52"/>
    <w:rsid w:val="00A052CD"/>
    <w:rsid w:val="00A054E2"/>
    <w:rsid w:val="00A06310"/>
    <w:rsid w:val="00A06836"/>
    <w:rsid w:val="00A10187"/>
    <w:rsid w:val="00A10C1C"/>
    <w:rsid w:val="00A13499"/>
    <w:rsid w:val="00A137A7"/>
    <w:rsid w:val="00A137F1"/>
    <w:rsid w:val="00A13C6E"/>
    <w:rsid w:val="00A13FF6"/>
    <w:rsid w:val="00A1449B"/>
    <w:rsid w:val="00A14522"/>
    <w:rsid w:val="00A15536"/>
    <w:rsid w:val="00A15E76"/>
    <w:rsid w:val="00A1624A"/>
    <w:rsid w:val="00A16974"/>
    <w:rsid w:val="00A171AE"/>
    <w:rsid w:val="00A17C29"/>
    <w:rsid w:val="00A20852"/>
    <w:rsid w:val="00A20F6E"/>
    <w:rsid w:val="00A21A8D"/>
    <w:rsid w:val="00A22A78"/>
    <w:rsid w:val="00A234E4"/>
    <w:rsid w:val="00A2368F"/>
    <w:rsid w:val="00A236DD"/>
    <w:rsid w:val="00A23E8D"/>
    <w:rsid w:val="00A24166"/>
    <w:rsid w:val="00A24286"/>
    <w:rsid w:val="00A248B5"/>
    <w:rsid w:val="00A261F3"/>
    <w:rsid w:val="00A26D48"/>
    <w:rsid w:val="00A31295"/>
    <w:rsid w:val="00A3192D"/>
    <w:rsid w:val="00A324BF"/>
    <w:rsid w:val="00A32B41"/>
    <w:rsid w:val="00A3301F"/>
    <w:rsid w:val="00A3388B"/>
    <w:rsid w:val="00A34062"/>
    <w:rsid w:val="00A34484"/>
    <w:rsid w:val="00A3461F"/>
    <w:rsid w:val="00A348B2"/>
    <w:rsid w:val="00A34EFC"/>
    <w:rsid w:val="00A35175"/>
    <w:rsid w:val="00A353D4"/>
    <w:rsid w:val="00A355CC"/>
    <w:rsid w:val="00A35DF1"/>
    <w:rsid w:val="00A371C3"/>
    <w:rsid w:val="00A373EF"/>
    <w:rsid w:val="00A37EC6"/>
    <w:rsid w:val="00A37FA6"/>
    <w:rsid w:val="00A41132"/>
    <w:rsid w:val="00A412CE"/>
    <w:rsid w:val="00A41D15"/>
    <w:rsid w:val="00A41E3F"/>
    <w:rsid w:val="00A42162"/>
    <w:rsid w:val="00A422C9"/>
    <w:rsid w:val="00A4284B"/>
    <w:rsid w:val="00A436CD"/>
    <w:rsid w:val="00A44149"/>
    <w:rsid w:val="00A44CC7"/>
    <w:rsid w:val="00A451A0"/>
    <w:rsid w:val="00A45C47"/>
    <w:rsid w:val="00A45E2E"/>
    <w:rsid w:val="00A502DA"/>
    <w:rsid w:val="00A50584"/>
    <w:rsid w:val="00A50879"/>
    <w:rsid w:val="00A52837"/>
    <w:rsid w:val="00A52D0F"/>
    <w:rsid w:val="00A54043"/>
    <w:rsid w:val="00A54062"/>
    <w:rsid w:val="00A5598B"/>
    <w:rsid w:val="00A561EB"/>
    <w:rsid w:val="00A56253"/>
    <w:rsid w:val="00A56A84"/>
    <w:rsid w:val="00A57C26"/>
    <w:rsid w:val="00A57F9A"/>
    <w:rsid w:val="00A57FA6"/>
    <w:rsid w:val="00A60036"/>
    <w:rsid w:val="00A605E5"/>
    <w:rsid w:val="00A608A2"/>
    <w:rsid w:val="00A614FA"/>
    <w:rsid w:val="00A61882"/>
    <w:rsid w:val="00A61D24"/>
    <w:rsid w:val="00A620CC"/>
    <w:rsid w:val="00A625AB"/>
    <w:rsid w:val="00A626CB"/>
    <w:rsid w:val="00A628B8"/>
    <w:rsid w:val="00A62BF5"/>
    <w:rsid w:val="00A62EB0"/>
    <w:rsid w:val="00A648E9"/>
    <w:rsid w:val="00A64A7D"/>
    <w:rsid w:val="00A65408"/>
    <w:rsid w:val="00A664B3"/>
    <w:rsid w:val="00A66514"/>
    <w:rsid w:val="00A66F4C"/>
    <w:rsid w:val="00A67052"/>
    <w:rsid w:val="00A677AF"/>
    <w:rsid w:val="00A71240"/>
    <w:rsid w:val="00A71373"/>
    <w:rsid w:val="00A72C4C"/>
    <w:rsid w:val="00A72FD4"/>
    <w:rsid w:val="00A7338A"/>
    <w:rsid w:val="00A7442F"/>
    <w:rsid w:val="00A74B67"/>
    <w:rsid w:val="00A74E6B"/>
    <w:rsid w:val="00A74F3E"/>
    <w:rsid w:val="00A75CCC"/>
    <w:rsid w:val="00A762EC"/>
    <w:rsid w:val="00A76A29"/>
    <w:rsid w:val="00A76AC2"/>
    <w:rsid w:val="00A77D0A"/>
    <w:rsid w:val="00A77F89"/>
    <w:rsid w:val="00A80B4F"/>
    <w:rsid w:val="00A82A23"/>
    <w:rsid w:val="00A83243"/>
    <w:rsid w:val="00A833DB"/>
    <w:rsid w:val="00A83977"/>
    <w:rsid w:val="00A840C0"/>
    <w:rsid w:val="00A8434C"/>
    <w:rsid w:val="00A8618D"/>
    <w:rsid w:val="00A86607"/>
    <w:rsid w:val="00A868AC"/>
    <w:rsid w:val="00A876A9"/>
    <w:rsid w:val="00A876DA"/>
    <w:rsid w:val="00A87712"/>
    <w:rsid w:val="00A90F05"/>
    <w:rsid w:val="00A92286"/>
    <w:rsid w:val="00A93034"/>
    <w:rsid w:val="00A9467A"/>
    <w:rsid w:val="00A9470C"/>
    <w:rsid w:val="00A9491B"/>
    <w:rsid w:val="00A9561F"/>
    <w:rsid w:val="00A9585B"/>
    <w:rsid w:val="00A95CA6"/>
    <w:rsid w:val="00A961DB"/>
    <w:rsid w:val="00A964A3"/>
    <w:rsid w:val="00AA0826"/>
    <w:rsid w:val="00AA0AFD"/>
    <w:rsid w:val="00AA0B37"/>
    <w:rsid w:val="00AA0CB5"/>
    <w:rsid w:val="00AA14ED"/>
    <w:rsid w:val="00AA2AFA"/>
    <w:rsid w:val="00AA2E5E"/>
    <w:rsid w:val="00AA3871"/>
    <w:rsid w:val="00AA3A0B"/>
    <w:rsid w:val="00AA40C5"/>
    <w:rsid w:val="00AA4451"/>
    <w:rsid w:val="00AA47DE"/>
    <w:rsid w:val="00AA4ED0"/>
    <w:rsid w:val="00AA5CC3"/>
    <w:rsid w:val="00AA5D8E"/>
    <w:rsid w:val="00AA6729"/>
    <w:rsid w:val="00AA7ADD"/>
    <w:rsid w:val="00AA7C6D"/>
    <w:rsid w:val="00AA7F25"/>
    <w:rsid w:val="00AB0773"/>
    <w:rsid w:val="00AB0992"/>
    <w:rsid w:val="00AB0FBA"/>
    <w:rsid w:val="00AB1972"/>
    <w:rsid w:val="00AB226C"/>
    <w:rsid w:val="00AB23DE"/>
    <w:rsid w:val="00AB29C9"/>
    <w:rsid w:val="00AB2FCD"/>
    <w:rsid w:val="00AB31E2"/>
    <w:rsid w:val="00AB3ED5"/>
    <w:rsid w:val="00AB4C12"/>
    <w:rsid w:val="00AB4E7F"/>
    <w:rsid w:val="00AB5095"/>
    <w:rsid w:val="00AB5337"/>
    <w:rsid w:val="00AB5F2E"/>
    <w:rsid w:val="00AB75C1"/>
    <w:rsid w:val="00AB7DAB"/>
    <w:rsid w:val="00AC030F"/>
    <w:rsid w:val="00AC0842"/>
    <w:rsid w:val="00AC21FC"/>
    <w:rsid w:val="00AC2CD4"/>
    <w:rsid w:val="00AC2E40"/>
    <w:rsid w:val="00AC32C2"/>
    <w:rsid w:val="00AC36EF"/>
    <w:rsid w:val="00AC3885"/>
    <w:rsid w:val="00AC4132"/>
    <w:rsid w:val="00AC4DA8"/>
    <w:rsid w:val="00AC5318"/>
    <w:rsid w:val="00AC5896"/>
    <w:rsid w:val="00AC5D3F"/>
    <w:rsid w:val="00AC6104"/>
    <w:rsid w:val="00AC6357"/>
    <w:rsid w:val="00AC64BC"/>
    <w:rsid w:val="00AC6EE0"/>
    <w:rsid w:val="00AC717D"/>
    <w:rsid w:val="00AC72F1"/>
    <w:rsid w:val="00AC786F"/>
    <w:rsid w:val="00AC7A34"/>
    <w:rsid w:val="00AD05B2"/>
    <w:rsid w:val="00AD0DA4"/>
    <w:rsid w:val="00AD1947"/>
    <w:rsid w:val="00AD1CD4"/>
    <w:rsid w:val="00AD1F12"/>
    <w:rsid w:val="00AD2230"/>
    <w:rsid w:val="00AD2633"/>
    <w:rsid w:val="00AD278C"/>
    <w:rsid w:val="00AD2823"/>
    <w:rsid w:val="00AD2CF5"/>
    <w:rsid w:val="00AD2EA7"/>
    <w:rsid w:val="00AD2EC1"/>
    <w:rsid w:val="00AD336D"/>
    <w:rsid w:val="00AD42CC"/>
    <w:rsid w:val="00AD4583"/>
    <w:rsid w:val="00AD492C"/>
    <w:rsid w:val="00AD5AD1"/>
    <w:rsid w:val="00AD5BF0"/>
    <w:rsid w:val="00AD628E"/>
    <w:rsid w:val="00AD65A8"/>
    <w:rsid w:val="00AD6CA8"/>
    <w:rsid w:val="00AD7361"/>
    <w:rsid w:val="00AD7D6D"/>
    <w:rsid w:val="00AE0AB1"/>
    <w:rsid w:val="00AE0F73"/>
    <w:rsid w:val="00AE1195"/>
    <w:rsid w:val="00AE128F"/>
    <w:rsid w:val="00AE149B"/>
    <w:rsid w:val="00AE1E1C"/>
    <w:rsid w:val="00AE22FB"/>
    <w:rsid w:val="00AE2BCC"/>
    <w:rsid w:val="00AE2CE9"/>
    <w:rsid w:val="00AE2F50"/>
    <w:rsid w:val="00AE3358"/>
    <w:rsid w:val="00AE34C2"/>
    <w:rsid w:val="00AE3856"/>
    <w:rsid w:val="00AE3FBA"/>
    <w:rsid w:val="00AE4080"/>
    <w:rsid w:val="00AE49C0"/>
    <w:rsid w:val="00AE57D9"/>
    <w:rsid w:val="00AE5995"/>
    <w:rsid w:val="00AE5AC2"/>
    <w:rsid w:val="00AE5B8B"/>
    <w:rsid w:val="00AE5D3B"/>
    <w:rsid w:val="00AE6108"/>
    <w:rsid w:val="00AE628F"/>
    <w:rsid w:val="00AE726B"/>
    <w:rsid w:val="00AE77AE"/>
    <w:rsid w:val="00AF0D1E"/>
    <w:rsid w:val="00AF133D"/>
    <w:rsid w:val="00AF2094"/>
    <w:rsid w:val="00AF20F5"/>
    <w:rsid w:val="00AF21C7"/>
    <w:rsid w:val="00AF25B3"/>
    <w:rsid w:val="00AF3467"/>
    <w:rsid w:val="00AF3533"/>
    <w:rsid w:val="00AF3E16"/>
    <w:rsid w:val="00AF3E93"/>
    <w:rsid w:val="00AF417A"/>
    <w:rsid w:val="00AF43F3"/>
    <w:rsid w:val="00AF456D"/>
    <w:rsid w:val="00AF4AF6"/>
    <w:rsid w:val="00AF6320"/>
    <w:rsid w:val="00AF6362"/>
    <w:rsid w:val="00AF6455"/>
    <w:rsid w:val="00AF6C05"/>
    <w:rsid w:val="00AF78D0"/>
    <w:rsid w:val="00B000D7"/>
    <w:rsid w:val="00B010E4"/>
    <w:rsid w:val="00B012AF"/>
    <w:rsid w:val="00B014C1"/>
    <w:rsid w:val="00B0178E"/>
    <w:rsid w:val="00B01B5B"/>
    <w:rsid w:val="00B01C46"/>
    <w:rsid w:val="00B0355A"/>
    <w:rsid w:val="00B0471A"/>
    <w:rsid w:val="00B05A66"/>
    <w:rsid w:val="00B06968"/>
    <w:rsid w:val="00B06D23"/>
    <w:rsid w:val="00B06DE9"/>
    <w:rsid w:val="00B07026"/>
    <w:rsid w:val="00B074B7"/>
    <w:rsid w:val="00B074F2"/>
    <w:rsid w:val="00B07C72"/>
    <w:rsid w:val="00B07CDC"/>
    <w:rsid w:val="00B07D03"/>
    <w:rsid w:val="00B100D7"/>
    <w:rsid w:val="00B112AE"/>
    <w:rsid w:val="00B11A5E"/>
    <w:rsid w:val="00B11E05"/>
    <w:rsid w:val="00B11EEB"/>
    <w:rsid w:val="00B11FE2"/>
    <w:rsid w:val="00B1308B"/>
    <w:rsid w:val="00B13323"/>
    <w:rsid w:val="00B13AD7"/>
    <w:rsid w:val="00B13FF0"/>
    <w:rsid w:val="00B14E53"/>
    <w:rsid w:val="00B1542E"/>
    <w:rsid w:val="00B15915"/>
    <w:rsid w:val="00B15DBB"/>
    <w:rsid w:val="00B1601A"/>
    <w:rsid w:val="00B16077"/>
    <w:rsid w:val="00B16E1D"/>
    <w:rsid w:val="00B16F0A"/>
    <w:rsid w:val="00B17CEB"/>
    <w:rsid w:val="00B17F0A"/>
    <w:rsid w:val="00B20B5A"/>
    <w:rsid w:val="00B21523"/>
    <w:rsid w:val="00B21A1D"/>
    <w:rsid w:val="00B21CE6"/>
    <w:rsid w:val="00B21F7A"/>
    <w:rsid w:val="00B23290"/>
    <w:rsid w:val="00B23911"/>
    <w:rsid w:val="00B23B0E"/>
    <w:rsid w:val="00B23C28"/>
    <w:rsid w:val="00B23C93"/>
    <w:rsid w:val="00B2454A"/>
    <w:rsid w:val="00B24815"/>
    <w:rsid w:val="00B2482C"/>
    <w:rsid w:val="00B24C21"/>
    <w:rsid w:val="00B24F13"/>
    <w:rsid w:val="00B24F7A"/>
    <w:rsid w:val="00B24FE5"/>
    <w:rsid w:val="00B253BF"/>
    <w:rsid w:val="00B26B14"/>
    <w:rsid w:val="00B26CB4"/>
    <w:rsid w:val="00B272F0"/>
    <w:rsid w:val="00B3050C"/>
    <w:rsid w:val="00B30D72"/>
    <w:rsid w:val="00B32A57"/>
    <w:rsid w:val="00B32D6E"/>
    <w:rsid w:val="00B33689"/>
    <w:rsid w:val="00B34417"/>
    <w:rsid w:val="00B34EC4"/>
    <w:rsid w:val="00B359BD"/>
    <w:rsid w:val="00B35C2E"/>
    <w:rsid w:val="00B35E39"/>
    <w:rsid w:val="00B36250"/>
    <w:rsid w:val="00B3667F"/>
    <w:rsid w:val="00B36F45"/>
    <w:rsid w:val="00B400D5"/>
    <w:rsid w:val="00B41628"/>
    <w:rsid w:val="00B41A44"/>
    <w:rsid w:val="00B41B98"/>
    <w:rsid w:val="00B41BF9"/>
    <w:rsid w:val="00B41EB9"/>
    <w:rsid w:val="00B4261A"/>
    <w:rsid w:val="00B427F5"/>
    <w:rsid w:val="00B42F4A"/>
    <w:rsid w:val="00B43011"/>
    <w:rsid w:val="00B43585"/>
    <w:rsid w:val="00B43724"/>
    <w:rsid w:val="00B43767"/>
    <w:rsid w:val="00B4435E"/>
    <w:rsid w:val="00B44F4A"/>
    <w:rsid w:val="00B44FB7"/>
    <w:rsid w:val="00B4629F"/>
    <w:rsid w:val="00B4693E"/>
    <w:rsid w:val="00B47378"/>
    <w:rsid w:val="00B477A6"/>
    <w:rsid w:val="00B51171"/>
    <w:rsid w:val="00B5121B"/>
    <w:rsid w:val="00B51E75"/>
    <w:rsid w:val="00B5206B"/>
    <w:rsid w:val="00B520FC"/>
    <w:rsid w:val="00B523B5"/>
    <w:rsid w:val="00B52733"/>
    <w:rsid w:val="00B5282C"/>
    <w:rsid w:val="00B52EAC"/>
    <w:rsid w:val="00B52FDE"/>
    <w:rsid w:val="00B53015"/>
    <w:rsid w:val="00B53484"/>
    <w:rsid w:val="00B537F6"/>
    <w:rsid w:val="00B54F94"/>
    <w:rsid w:val="00B55840"/>
    <w:rsid w:val="00B558FA"/>
    <w:rsid w:val="00B55CA3"/>
    <w:rsid w:val="00B56C84"/>
    <w:rsid w:val="00B57278"/>
    <w:rsid w:val="00B5769B"/>
    <w:rsid w:val="00B6107F"/>
    <w:rsid w:val="00B610D6"/>
    <w:rsid w:val="00B6134A"/>
    <w:rsid w:val="00B6165F"/>
    <w:rsid w:val="00B62488"/>
    <w:rsid w:val="00B628B9"/>
    <w:rsid w:val="00B62E55"/>
    <w:rsid w:val="00B6330C"/>
    <w:rsid w:val="00B63634"/>
    <w:rsid w:val="00B63EB7"/>
    <w:rsid w:val="00B6436B"/>
    <w:rsid w:val="00B643B2"/>
    <w:rsid w:val="00B6452E"/>
    <w:rsid w:val="00B66067"/>
    <w:rsid w:val="00B66397"/>
    <w:rsid w:val="00B674A7"/>
    <w:rsid w:val="00B67536"/>
    <w:rsid w:val="00B67A95"/>
    <w:rsid w:val="00B70291"/>
    <w:rsid w:val="00B70611"/>
    <w:rsid w:val="00B706BC"/>
    <w:rsid w:val="00B70840"/>
    <w:rsid w:val="00B70DA4"/>
    <w:rsid w:val="00B72B17"/>
    <w:rsid w:val="00B72C8F"/>
    <w:rsid w:val="00B73079"/>
    <w:rsid w:val="00B731D9"/>
    <w:rsid w:val="00B73858"/>
    <w:rsid w:val="00B73CC1"/>
    <w:rsid w:val="00B73FBC"/>
    <w:rsid w:val="00B74703"/>
    <w:rsid w:val="00B75A5E"/>
    <w:rsid w:val="00B763E6"/>
    <w:rsid w:val="00B771E8"/>
    <w:rsid w:val="00B8066C"/>
    <w:rsid w:val="00B80961"/>
    <w:rsid w:val="00B80E5B"/>
    <w:rsid w:val="00B81BD6"/>
    <w:rsid w:val="00B81E37"/>
    <w:rsid w:val="00B82135"/>
    <w:rsid w:val="00B829BE"/>
    <w:rsid w:val="00B82B4B"/>
    <w:rsid w:val="00B8309C"/>
    <w:rsid w:val="00B83169"/>
    <w:rsid w:val="00B8346B"/>
    <w:rsid w:val="00B8372B"/>
    <w:rsid w:val="00B83D8B"/>
    <w:rsid w:val="00B84021"/>
    <w:rsid w:val="00B84288"/>
    <w:rsid w:val="00B859DE"/>
    <w:rsid w:val="00B85BF8"/>
    <w:rsid w:val="00B87546"/>
    <w:rsid w:val="00B90AA8"/>
    <w:rsid w:val="00B90E7F"/>
    <w:rsid w:val="00B923B8"/>
    <w:rsid w:val="00B939A4"/>
    <w:rsid w:val="00B93CA0"/>
    <w:rsid w:val="00B947BB"/>
    <w:rsid w:val="00B95381"/>
    <w:rsid w:val="00B959E1"/>
    <w:rsid w:val="00B95BBC"/>
    <w:rsid w:val="00B95D30"/>
    <w:rsid w:val="00B962D6"/>
    <w:rsid w:val="00B96F59"/>
    <w:rsid w:val="00B9777A"/>
    <w:rsid w:val="00B979FC"/>
    <w:rsid w:val="00B97E49"/>
    <w:rsid w:val="00B97E65"/>
    <w:rsid w:val="00BA0562"/>
    <w:rsid w:val="00BA0584"/>
    <w:rsid w:val="00BA13C4"/>
    <w:rsid w:val="00BA1425"/>
    <w:rsid w:val="00BA1E7F"/>
    <w:rsid w:val="00BA2C14"/>
    <w:rsid w:val="00BA3FEA"/>
    <w:rsid w:val="00BA459C"/>
    <w:rsid w:val="00BA5097"/>
    <w:rsid w:val="00BA53E6"/>
    <w:rsid w:val="00BA53EC"/>
    <w:rsid w:val="00BA6121"/>
    <w:rsid w:val="00BA6323"/>
    <w:rsid w:val="00BA645B"/>
    <w:rsid w:val="00BA65C4"/>
    <w:rsid w:val="00BA6932"/>
    <w:rsid w:val="00BA69C0"/>
    <w:rsid w:val="00BA6D0E"/>
    <w:rsid w:val="00BA6F9C"/>
    <w:rsid w:val="00BA7118"/>
    <w:rsid w:val="00BA72D9"/>
    <w:rsid w:val="00BA7B27"/>
    <w:rsid w:val="00BA7ECC"/>
    <w:rsid w:val="00BB00EE"/>
    <w:rsid w:val="00BB048F"/>
    <w:rsid w:val="00BB0EC6"/>
    <w:rsid w:val="00BB0F00"/>
    <w:rsid w:val="00BB2841"/>
    <w:rsid w:val="00BB3063"/>
    <w:rsid w:val="00BB33DA"/>
    <w:rsid w:val="00BB54B0"/>
    <w:rsid w:val="00BB5C2B"/>
    <w:rsid w:val="00BB6A2C"/>
    <w:rsid w:val="00BB6EFF"/>
    <w:rsid w:val="00BB70AF"/>
    <w:rsid w:val="00BB7CD1"/>
    <w:rsid w:val="00BC0035"/>
    <w:rsid w:val="00BC09AC"/>
    <w:rsid w:val="00BC0E45"/>
    <w:rsid w:val="00BC17FE"/>
    <w:rsid w:val="00BC183A"/>
    <w:rsid w:val="00BC2773"/>
    <w:rsid w:val="00BC3807"/>
    <w:rsid w:val="00BC3EAD"/>
    <w:rsid w:val="00BC41C6"/>
    <w:rsid w:val="00BC4C5C"/>
    <w:rsid w:val="00BC4DA8"/>
    <w:rsid w:val="00BC74AA"/>
    <w:rsid w:val="00BC7766"/>
    <w:rsid w:val="00BC7B87"/>
    <w:rsid w:val="00BC7F68"/>
    <w:rsid w:val="00BD02AD"/>
    <w:rsid w:val="00BD06C2"/>
    <w:rsid w:val="00BD0929"/>
    <w:rsid w:val="00BD1006"/>
    <w:rsid w:val="00BD180F"/>
    <w:rsid w:val="00BD1A28"/>
    <w:rsid w:val="00BD2002"/>
    <w:rsid w:val="00BD2726"/>
    <w:rsid w:val="00BD2EF2"/>
    <w:rsid w:val="00BD347C"/>
    <w:rsid w:val="00BD4587"/>
    <w:rsid w:val="00BD5880"/>
    <w:rsid w:val="00BD60C6"/>
    <w:rsid w:val="00BD61E0"/>
    <w:rsid w:val="00BD6203"/>
    <w:rsid w:val="00BD626C"/>
    <w:rsid w:val="00BD667E"/>
    <w:rsid w:val="00BD6E08"/>
    <w:rsid w:val="00BD6E61"/>
    <w:rsid w:val="00BD7855"/>
    <w:rsid w:val="00BD798A"/>
    <w:rsid w:val="00BD7CC5"/>
    <w:rsid w:val="00BE0D3D"/>
    <w:rsid w:val="00BE1666"/>
    <w:rsid w:val="00BE1FA3"/>
    <w:rsid w:val="00BE2390"/>
    <w:rsid w:val="00BE239E"/>
    <w:rsid w:val="00BE28CB"/>
    <w:rsid w:val="00BE2FDE"/>
    <w:rsid w:val="00BE4030"/>
    <w:rsid w:val="00BE417D"/>
    <w:rsid w:val="00BE45EE"/>
    <w:rsid w:val="00BE56F1"/>
    <w:rsid w:val="00BE6908"/>
    <w:rsid w:val="00BE6DBD"/>
    <w:rsid w:val="00BE781D"/>
    <w:rsid w:val="00BE787C"/>
    <w:rsid w:val="00BE7D3B"/>
    <w:rsid w:val="00BE7DBF"/>
    <w:rsid w:val="00BF00F5"/>
    <w:rsid w:val="00BF04FE"/>
    <w:rsid w:val="00BF073D"/>
    <w:rsid w:val="00BF14A3"/>
    <w:rsid w:val="00BF15AD"/>
    <w:rsid w:val="00BF1E5D"/>
    <w:rsid w:val="00BF2388"/>
    <w:rsid w:val="00BF2B28"/>
    <w:rsid w:val="00BF3860"/>
    <w:rsid w:val="00BF3A92"/>
    <w:rsid w:val="00BF44DC"/>
    <w:rsid w:val="00BF45E6"/>
    <w:rsid w:val="00BF55A4"/>
    <w:rsid w:val="00BF56E8"/>
    <w:rsid w:val="00BF6786"/>
    <w:rsid w:val="00BF6B20"/>
    <w:rsid w:val="00BF6B34"/>
    <w:rsid w:val="00BF6C59"/>
    <w:rsid w:val="00C00212"/>
    <w:rsid w:val="00C00A30"/>
    <w:rsid w:val="00C00F35"/>
    <w:rsid w:val="00C0116E"/>
    <w:rsid w:val="00C014EE"/>
    <w:rsid w:val="00C02BCA"/>
    <w:rsid w:val="00C02E5F"/>
    <w:rsid w:val="00C034DE"/>
    <w:rsid w:val="00C03F1C"/>
    <w:rsid w:val="00C041E8"/>
    <w:rsid w:val="00C04243"/>
    <w:rsid w:val="00C048CB"/>
    <w:rsid w:val="00C04FB1"/>
    <w:rsid w:val="00C050CB"/>
    <w:rsid w:val="00C058A1"/>
    <w:rsid w:val="00C05E99"/>
    <w:rsid w:val="00C07218"/>
    <w:rsid w:val="00C07249"/>
    <w:rsid w:val="00C10481"/>
    <w:rsid w:val="00C1050A"/>
    <w:rsid w:val="00C10772"/>
    <w:rsid w:val="00C1136A"/>
    <w:rsid w:val="00C114AD"/>
    <w:rsid w:val="00C11769"/>
    <w:rsid w:val="00C120AB"/>
    <w:rsid w:val="00C12798"/>
    <w:rsid w:val="00C12D8C"/>
    <w:rsid w:val="00C13874"/>
    <w:rsid w:val="00C13927"/>
    <w:rsid w:val="00C13D38"/>
    <w:rsid w:val="00C13EDF"/>
    <w:rsid w:val="00C13F37"/>
    <w:rsid w:val="00C14365"/>
    <w:rsid w:val="00C143ED"/>
    <w:rsid w:val="00C149D0"/>
    <w:rsid w:val="00C14E4D"/>
    <w:rsid w:val="00C153B4"/>
    <w:rsid w:val="00C15855"/>
    <w:rsid w:val="00C16082"/>
    <w:rsid w:val="00C1660B"/>
    <w:rsid w:val="00C16DF7"/>
    <w:rsid w:val="00C16FC2"/>
    <w:rsid w:val="00C1700E"/>
    <w:rsid w:val="00C17415"/>
    <w:rsid w:val="00C174A2"/>
    <w:rsid w:val="00C17D34"/>
    <w:rsid w:val="00C20736"/>
    <w:rsid w:val="00C20BFA"/>
    <w:rsid w:val="00C2278F"/>
    <w:rsid w:val="00C228E5"/>
    <w:rsid w:val="00C22A48"/>
    <w:rsid w:val="00C22E8E"/>
    <w:rsid w:val="00C23BD7"/>
    <w:rsid w:val="00C23FCD"/>
    <w:rsid w:val="00C24A29"/>
    <w:rsid w:val="00C24F83"/>
    <w:rsid w:val="00C252E1"/>
    <w:rsid w:val="00C25EE5"/>
    <w:rsid w:val="00C2625A"/>
    <w:rsid w:val="00C263CE"/>
    <w:rsid w:val="00C270B3"/>
    <w:rsid w:val="00C270B6"/>
    <w:rsid w:val="00C2710F"/>
    <w:rsid w:val="00C273F2"/>
    <w:rsid w:val="00C3074F"/>
    <w:rsid w:val="00C30B9E"/>
    <w:rsid w:val="00C31498"/>
    <w:rsid w:val="00C3153A"/>
    <w:rsid w:val="00C31D5C"/>
    <w:rsid w:val="00C3205E"/>
    <w:rsid w:val="00C34F9E"/>
    <w:rsid w:val="00C356D2"/>
    <w:rsid w:val="00C357C8"/>
    <w:rsid w:val="00C359F2"/>
    <w:rsid w:val="00C35C0D"/>
    <w:rsid w:val="00C36D13"/>
    <w:rsid w:val="00C374DD"/>
    <w:rsid w:val="00C3754A"/>
    <w:rsid w:val="00C3773C"/>
    <w:rsid w:val="00C3792A"/>
    <w:rsid w:val="00C37B12"/>
    <w:rsid w:val="00C37BD6"/>
    <w:rsid w:val="00C40066"/>
    <w:rsid w:val="00C40267"/>
    <w:rsid w:val="00C40371"/>
    <w:rsid w:val="00C40854"/>
    <w:rsid w:val="00C40DAC"/>
    <w:rsid w:val="00C41638"/>
    <w:rsid w:val="00C4177A"/>
    <w:rsid w:val="00C41A6E"/>
    <w:rsid w:val="00C41F0B"/>
    <w:rsid w:val="00C41F67"/>
    <w:rsid w:val="00C42368"/>
    <w:rsid w:val="00C426E4"/>
    <w:rsid w:val="00C42A5F"/>
    <w:rsid w:val="00C42C6E"/>
    <w:rsid w:val="00C43C9E"/>
    <w:rsid w:val="00C449F3"/>
    <w:rsid w:val="00C45221"/>
    <w:rsid w:val="00C45B2A"/>
    <w:rsid w:val="00C45F4B"/>
    <w:rsid w:val="00C46A15"/>
    <w:rsid w:val="00C46CD5"/>
    <w:rsid w:val="00C4725B"/>
    <w:rsid w:val="00C4743F"/>
    <w:rsid w:val="00C474DB"/>
    <w:rsid w:val="00C4797B"/>
    <w:rsid w:val="00C47FF5"/>
    <w:rsid w:val="00C50776"/>
    <w:rsid w:val="00C50B1E"/>
    <w:rsid w:val="00C514CC"/>
    <w:rsid w:val="00C51C91"/>
    <w:rsid w:val="00C51D2B"/>
    <w:rsid w:val="00C52399"/>
    <w:rsid w:val="00C52747"/>
    <w:rsid w:val="00C52A19"/>
    <w:rsid w:val="00C52B53"/>
    <w:rsid w:val="00C52DE0"/>
    <w:rsid w:val="00C5302A"/>
    <w:rsid w:val="00C5366F"/>
    <w:rsid w:val="00C56422"/>
    <w:rsid w:val="00C56FB4"/>
    <w:rsid w:val="00C57A10"/>
    <w:rsid w:val="00C603EE"/>
    <w:rsid w:val="00C605E3"/>
    <w:rsid w:val="00C60C43"/>
    <w:rsid w:val="00C6271C"/>
    <w:rsid w:val="00C627DC"/>
    <w:rsid w:val="00C62A5A"/>
    <w:rsid w:val="00C62F0B"/>
    <w:rsid w:val="00C633C0"/>
    <w:rsid w:val="00C635B0"/>
    <w:rsid w:val="00C63A78"/>
    <w:rsid w:val="00C63ADF"/>
    <w:rsid w:val="00C6486A"/>
    <w:rsid w:val="00C65005"/>
    <w:rsid w:val="00C65282"/>
    <w:rsid w:val="00C65883"/>
    <w:rsid w:val="00C65F54"/>
    <w:rsid w:val="00C6631A"/>
    <w:rsid w:val="00C66529"/>
    <w:rsid w:val="00C66F91"/>
    <w:rsid w:val="00C67AB4"/>
    <w:rsid w:val="00C67B4C"/>
    <w:rsid w:val="00C70ACD"/>
    <w:rsid w:val="00C70B4F"/>
    <w:rsid w:val="00C7103F"/>
    <w:rsid w:val="00C715BF"/>
    <w:rsid w:val="00C71D67"/>
    <w:rsid w:val="00C72291"/>
    <w:rsid w:val="00C73B1C"/>
    <w:rsid w:val="00C73EC8"/>
    <w:rsid w:val="00C7409E"/>
    <w:rsid w:val="00C74398"/>
    <w:rsid w:val="00C74A77"/>
    <w:rsid w:val="00C74C05"/>
    <w:rsid w:val="00C74E0F"/>
    <w:rsid w:val="00C74F57"/>
    <w:rsid w:val="00C7551A"/>
    <w:rsid w:val="00C7576A"/>
    <w:rsid w:val="00C76874"/>
    <w:rsid w:val="00C76AF4"/>
    <w:rsid w:val="00C76C5F"/>
    <w:rsid w:val="00C779FB"/>
    <w:rsid w:val="00C77CA1"/>
    <w:rsid w:val="00C77EEB"/>
    <w:rsid w:val="00C80258"/>
    <w:rsid w:val="00C823E4"/>
    <w:rsid w:val="00C82501"/>
    <w:rsid w:val="00C82959"/>
    <w:rsid w:val="00C82FB3"/>
    <w:rsid w:val="00C831F3"/>
    <w:rsid w:val="00C837E6"/>
    <w:rsid w:val="00C83B40"/>
    <w:rsid w:val="00C843D4"/>
    <w:rsid w:val="00C85729"/>
    <w:rsid w:val="00C85D2F"/>
    <w:rsid w:val="00C8655D"/>
    <w:rsid w:val="00C86BDE"/>
    <w:rsid w:val="00C8755C"/>
    <w:rsid w:val="00C87946"/>
    <w:rsid w:val="00C87D34"/>
    <w:rsid w:val="00C9002C"/>
    <w:rsid w:val="00C91060"/>
    <w:rsid w:val="00C91227"/>
    <w:rsid w:val="00C91DF3"/>
    <w:rsid w:val="00C928FC"/>
    <w:rsid w:val="00C93922"/>
    <w:rsid w:val="00C94706"/>
    <w:rsid w:val="00C9492C"/>
    <w:rsid w:val="00CA1D09"/>
    <w:rsid w:val="00CA263E"/>
    <w:rsid w:val="00CA265C"/>
    <w:rsid w:val="00CA278C"/>
    <w:rsid w:val="00CA3085"/>
    <w:rsid w:val="00CA39DB"/>
    <w:rsid w:val="00CA4A06"/>
    <w:rsid w:val="00CA5859"/>
    <w:rsid w:val="00CA5BDC"/>
    <w:rsid w:val="00CA67AA"/>
    <w:rsid w:val="00CA730D"/>
    <w:rsid w:val="00CA753E"/>
    <w:rsid w:val="00CA789B"/>
    <w:rsid w:val="00CA7D49"/>
    <w:rsid w:val="00CA7D59"/>
    <w:rsid w:val="00CB0C9B"/>
    <w:rsid w:val="00CB191C"/>
    <w:rsid w:val="00CB1FED"/>
    <w:rsid w:val="00CB212C"/>
    <w:rsid w:val="00CB24A1"/>
    <w:rsid w:val="00CB254F"/>
    <w:rsid w:val="00CB39BE"/>
    <w:rsid w:val="00CB3AF8"/>
    <w:rsid w:val="00CB3CE6"/>
    <w:rsid w:val="00CB3D07"/>
    <w:rsid w:val="00CB3DBA"/>
    <w:rsid w:val="00CB49EA"/>
    <w:rsid w:val="00CB51F5"/>
    <w:rsid w:val="00CB6C1B"/>
    <w:rsid w:val="00CB78AD"/>
    <w:rsid w:val="00CB7DC1"/>
    <w:rsid w:val="00CC0817"/>
    <w:rsid w:val="00CC0F45"/>
    <w:rsid w:val="00CC15F5"/>
    <w:rsid w:val="00CC1DA1"/>
    <w:rsid w:val="00CC2877"/>
    <w:rsid w:val="00CC2AC3"/>
    <w:rsid w:val="00CC2C1C"/>
    <w:rsid w:val="00CC3081"/>
    <w:rsid w:val="00CC3207"/>
    <w:rsid w:val="00CC332A"/>
    <w:rsid w:val="00CC4096"/>
    <w:rsid w:val="00CC4195"/>
    <w:rsid w:val="00CC4DE3"/>
    <w:rsid w:val="00CC4FB7"/>
    <w:rsid w:val="00CC50B1"/>
    <w:rsid w:val="00CC54C6"/>
    <w:rsid w:val="00CC5D88"/>
    <w:rsid w:val="00CC6118"/>
    <w:rsid w:val="00CC63C0"/>
    <w:rsid w:val="00CC65B7"/>
    <w:rsid w:val="00CC662B"/>
    <w:rsid w:val="00CC7AFD"/>
    <w:rsid w:val="00CC7F1C"/>
    <w:rsid w:val="00CD034F"/>
    <w:rsid w:val="00CD0630"/>
    <w:rsid w:val="00CD08BB"/>
    <w:rsid w:val="00CD0EF7"/>
    <w:rsid w:val="00CD0FBD"/>
    <w:rsid w:val="00CD199D"/>
    <w:rsid w:val="00CD216E"/>
    <w:rsid w:val="00CD2685"/>
    <w:rsid w:val="00CD29AE"/>
    <w:rsid w:val="00CD2FE1"/>
    <w:rsid w:val="00CD32BD"/>
    <w:rsid w:val="00CD342C"/>
    <w:rsid w:val="00CD3E87"/>
    <w:rsid w:val="00CD3FB9"/>
    <w:rsid w:val="00CD4B80"/>
    <w:rsid w:val="00CD4E63"/>
    <w:rsid w:val="00CD5F4E"/>
    <w:rsid w:val="00CD63BE"/>
    <w:rsid w:val="00CD71E6"/>
    <w:rsid w:val="00CD7715"/>
    <w:rsid w:val="00CD7D8B"/>
    <w:rsid w:val="00CE0760"/>
    <w:rsid w:val="00CE0B66"/>
    <w:rsid w:val="00CE1560"/>
    <w:rsid w:val="00CE1B3E"/>
    <w:rsid w:val="00CE1FA2"/>
    <w:rsid w:val="00CE3A6B"/>
    <w:rsid w:val="00CE454D"/>
    <w:rsid w:val="00CE4829"/>
    <w:rsid w:val="00CE5034"/>
    <w:rsid w:val="00CE66D9"/>
    <w:rsid w:val="00CE6C3D"/>
    <w:rsid w:val="00CE74DD"/>
    <w:rsid w:val="00CE7963"/>
    <w:rsid w:val="00CE7F80"/>
    <w:rsid w:val="00CF009D"/>
    <w:rsid w:val="00CF0786"/>
    <w:rsid w:val="00CF0AA5"/>
    <w:rsid w:val="00CF0D66"/>
    <w:rsid w:val="00CF1374"/>
    <w:rsid w:val="00CF1D47"/>
    <w:rsid w:val="00CF1EB5"/>
    <w:rsid w:val="00CF2BDA"/>
    <w:rsid w:val="00CF3402"/>
    <w:rsid w:val="00CF3C01"/>
    <w:rsid w:val="00CF4472"/>
    <w:rsid w:val="00CF44A9"/>
    <w:rsid w:val="00CF5334"/>
    <w:rsid w:val="00CF6CA3"/>
    <w:rsid w:val="00CF7250"/>
    <w:rsid w:val="00CF732B"/>
    <w:rsid w:val="00CF75AF"/>
    <w:rsid w:val="00CF7898"/>
    <w:rsid w:val="00D009C2"/>
    <w:rsid w:val="00D00ED1"/>
    <w:rsid w:val="00D011B6"/>
    <w:rsid w:val="00D0149A"/>
    <w:rsid w:val="00D01E1E"/>
    <w:rsid w:val="00D0208B"/>
    <w:rsid w:val="00D026C9"/>
    <w:rsid w:val="00D02A0F"/>
    <w:rsid w:val="00D05DF6"/>
    <w:rsid w:val="00D06059"/>
    <w:rsid w:val="00D06133"/>
    <w:rsid w:val="00D06343"/>
    <w:rsid w:val="00D065D3"/>
    <w:rsid w:val="00D079CD"/>
    <w:rsid w:val="00D10BEE"/>
    <w:rsid w:val="00D10DB3"/>
    <w:rsid w:val="00D11C31"/>
    <w:rsid w:val="00D11CC2"/>
    <w:rsid w:val="00D120C7"/>
    <w:rsid w:val="00D121CB"/>
    <w:rsid w:val="00D12385"/>
    <w:rsid w:val="00D12DFB"/>
    <w:rsid w:val="00D12F95"/>
    <w:rsid w:val="00D13192"/>
    <w:rsid w:val="00D135EE"/>
    <w:rsid w:val="00D144B0"/>
    <w:rsid w:val="00D14989"/>
    <w:rsid w:val="00D14A33"/>
    <w:rsid w:val="00D14B29"/>
    <w:rsid w:val="00D14D95"/>
    <w:rsid w:val="00D15382"/>
    <w:rsid w:val="00D158D7"/>
    <w:rsid w:val="00D16720"/>
    <w:rsid w:val="00D16A76"/>
    <w:rsid w:val="00D16DE7"/>
    <w:rsid w:val="00D17C34"/>
    <w:rsid w:val="00D2072A"/>
    <w:rsid w:val="00D20A67"/>
    <w:rsid w:val="00D217AB"/>
    <w:rsid w:val="00D22A59"/>
    <w:rsid w:val="00D22B72"/>
    <w:rsid w:val="00D2404B"/>
    <w:rsid w:val="00D24599"/>
    <w:rsid w:val="00D24BC4"/>
    <w:rsid w:val="00D2693D"/>
    <w:rsid w:val="00D27404"/>
    <w:rsid w:val="00D274BA"/>
    <w:rsid w:val="00D2775F"/>
    <w:rsid w:val="00D27CF5"/>
    <w:rsid w:val="00D30767"/>
    <w:rsid w:val="00D30819"/>
    <w:rsid w:val="00D313C0"/>
    <w:rsid w:val="00D31A3D"/>
    <w:rsid w:val="00D31E3F"/>
    <w:rsid w:val="00D3226C"/>
    <w:rsid w:val="00D32A4B"/>
    <w:rsid w:val="00D33503"/>
    <w:rsid w:val="00D33F93"/>
    <w:rsid w:val="00D34179"/>
    <w:rsid w:val="00D3475E"/>
    <w:rsid w:val="00D3498E"/>
    <w:rsid w:val="00D35BD5"/>
    <w:rsid w:val="00D36366"/>
    <w:rsid w:val="00D36DCE"/>
    <w:rsid w:val="00D3712B"/>
    <w:rsid w:val="00D400DB"/>
    <w:rsid w:val="00D41FB9"/>
    <w:rsid w:val="00D42056"/>
    <w:rsid w:val="00D42994"/>
    <w:rsid w:val="00D431D4"/>
    <w:rsid w:val="00D43517"/>
    <w:rsid w:val="00D44DFC"/>
    <w:rsid w:val="00D45012"/>
    <w:rsid w:val="00D4521F"/>
    <w:rsid w:val="00D4636F"/>
    <w:rsid w:val="00D4645B"/>
    <w:rsid w:val="00D466E6"/>
    <w:rsid w:val="00D46D1C"/>
    <w:rsid w:val="00D47DB8"/>
    <w:rsid w:val="00D47E17"/>
    <w:rsid w:val="00D47EF8"/>
    <w:rsid w:val="00D5076D"/>
    <w:rsid w:val="00D50B5D"/>
    <w:rsid w:val="00D515F9"/>
    <w:rsid w:val="00D517AC"/>
    <w:rsid w:val="00D5199A"/>
    <w:rsid w:val="00D52261"/>
    <w:rsid w:val="00D53310"/>
    <w:rsid w:val="00D5356A"/>
    <w:rsid w:val="00D53BE1"/>
    <w:rsid w:val="00D53EFA"/>
    <w:rsid w:val="00D54839"/>
    <w:rsid w:val="00D55C08"/>
    <w:rsid w:val="00D561C0"/>
    <w:rsid w:val="00D5651A"/>
    <w:rsid w:val="00D56849"/>
    <w:rsid w:val="00D56EAD"/>
    <w:rsid w:val="00D57137"/>
    <w:rsid w:val="00D57365"/>
    <w:rsid w:val="00D578C9"/>
    <w:rsid w:val="00D57F61"/>
    <w:rsid w:val="00D60C05"/>
    <w:rsid w:val="00D610C8"/>
    <w:rsid w:val="00D6110D"/>
    <w:rsid w:val="00D61C76"/>
    <w:rsid w:val="00D634A7"/>
    <w:rsid w:val="00D63FEC"/>
    <w:rsid w:val="00D6426B"/>
    <w:rsid w:val="00D6435F"/>
    <w:rsid w:val="00D64D63"/>
    <w:rsid w:val="00D6560F"/>
    <w:rsid w:val="00D65781"/>
    <w:rsid w:val="00D66A29"/>
    <w:rsid w:val="00D7056B"/>
    <w:rsid w:val="00D70BAD"/>
    <w:rsid w:val="00D70F76"/>
    <w:rsid w:val="00D712ED"/>
    <w:rsid w:val="00D71EAD"/>
    <w:rsid w:val="00D72016"/>
    <w:rsid w:val="00D72B36"/>
    <w:rsid w:val="00D72BEF"/>
    <w:rsid w:val="00D72F71"/>
    <w:rsid w:val="00D7412B"/>
    <w:rsid w:val="00D74408"/>
    <w:rsid w:val="00D74785"/>
    <w:rsid w:val="00D748A9"/>
    <w:rsid w:val="00D75089"/>
    <w:rsid w:val="00D75C73"/>
    <w:rsid w:val="00D75D21"/>
    <w:rsid w:val="00D7792F"/>
    <w:rsid w:val="00D80788"/>
    <w:rsid w:val="00D80BC0"/>
    <w:rsid w:val="00D80BDC"/>
    <w:rsid w:val="00D819A9"/>
    <w:rsid w:val="00D81ACF"/>
    <w:rsid w:val="00D81DA5"/>
    <w:rsid w:val="00D81FE0"/>
    <w:rsid w:val="00D830F7"/>
    <w:rsid w:val="00D83E7C"/>
    <w:rsid w:val="00D8491C"/>
    <w:rsid w:val="00D849A9"/>
    <w:rsid w:val="00D84D23"/>
    <w:rsid w:val="00D853E3"/>
    <w:rsid w:val="00D8582B"/>
    <w:rsid w:val="00D86314"/>
    <w:rsid w:val="00D8793F"/>
    <w:rsid w:val="00D87F7B"/>
    <w:rsid w:val="00D9021B"/>
    <w:rsid w:val="00D9162E"/>
    <w:rsid w:val="00D918C6"/>
    <w:rsid w:val="00D92302"/>
    <w:rsid w:val="00D935AB"/>
    <w:rsid w:val="00D939CD"/>
    <w:rsid w:val="00D939EE"/>
    <w:rsid w:val="00D94BFC"/>
    <w:rsid w:val="00D9669A"/>
    <w:rsid w:val="00D96E82"/>
    <w:rsid w:val="00D9776E"/>
    <w:rsid w:val="00DA0102"/>
    <w:rsid w:val="00DA0620"/>
    <w:rsid w:val="00DA0A06"/>
    <w:rsid w:val="00DA0A8E"/>
    <w:rsid w:val="00DA0AC4"/>
    <w:rsid w:val="00DA0CDD"/>
    <w:rsid w:val="00DA10EE"/>
    <w:rsid w:val="00DA2100"/>
    <w:rsid w:val="00DA2152"/>
    <w:rsid w:val="00DA22BC"/>
    <w:rsid w:val="00DA2F9E"/>
    <w:rsid w:val="00DA3978"/>
    <w:rsid w:val="00DA4573"/>
    <w:rsid w:val="00DA4A1E"/>
    <w:rsid w:val="00DA631E"/>
    <w:rsid w:val="00DA6531"/>
    <w:rsid w:val="00DA6673"/>
    <w:rsid w:val="00DA6735"/>
    <w:rsid w:val="00DA6DAE"/>
    <w:rsid w:val="00DA73C9"/>
    <w:rsid w:val="00DB016B"/>
    <w:rsid w:val="00DB0319"/>
    <w:rsid w:val="00DB0AAF"/>
    <w:rsid w:val="00DB171C"/>
    <w:rsid w:val="00DB1EFE"/>
    <w:rsid w:val="00DB23B8"/>
    <w:rsid w:val="00DB4E73"/>
    <w:rsid w:val="00DB62BD"/>
    <w:rsid w:val="00DB6C84"/>
    <w:rsid w:val="00DB6E78"/>
    <w:rsid w:val="00DB6FED"/>
    <w:rsid w:val="00DB7073"/>
    <w:rsid w:val="00DB7CFF"/>
    <w:rsid w:val="00DC07B5"/>
    <w:rsid w:val="00DC125F"/>
    <w:rsid w:val="00DC1D33"/>
    <w:rsid w:val="00DC1E72"/>
    <w:rsid w:val="00DC2347"/>
    <w:rsid w:val="00DC2934"/>
    <w:rsid w:val="00DC2B35"/>
    <w:rsid w:val="00DC2BC0"/>
    <w:rsid w:val="00DC3D09"/>
    <w:rsid w:val="00DC4082"/>
    <w:rsid w:val="00DC4505"/>
    <w:rsid w:val="00DC459A"/>
    <w:rsid w:val="00DC49F3"/>
    <w:rsid w:val="00DC69EB"/>
    <w:rsid w:val="00DC6FBA"/>
    <w:rsid w:val="00DC75CE"/>
    <w:rsid w:val="00DD0800"/>
    <w:rsid w:val="00DD18B6"/>
    <w:rsid w:val="00DD1A8B"/>
    <w:rsid w:val="00DD2CF9"/>
    <w:rsid w:val="00DD3142"/>
    <w:rsid w:val="00DD33CE"/>
    <w:rsid w:val="00DD3BC6"/>
    <w:rsid w:val="00DD4037"/>
    <w:rsid w:val="00DD43ED"/>
    <w:rsid w:val="00DD463C"/>
    <w:rsid w:val="00DD4766"/>
    <w:rsid w:val="00DD4D2D"/>
    <w:rsid w:val="00DD4FA4"/>
    <w:rsid w:val="00DD5158"/>
    <w:rsid w:val="00DD52C5"/>
    <w:rsid w:val="00DD5922"/>
    <w:rsid w:val="00DD7D81"/>
    <w:rsid w:val="00DE02E0"/>
    <w:rsid w:val="00DE0830"/>
    <w:rsid w:val="00DE0A01"/>
    <w:rsid w:val="00DE1024"/>
    <w:rsid w:val="00DE10C8"/>
    <w:rsid w:val="00DE1CBE"/>
    <w:rsid w:val="00DE24F3"/>
    <w:rsid w:val="00DE30A1"/>
    <w:rsid w:val="00DE369F"/>
    <w:rsid w:val="00DE40A8"/>
    <w:rsid w:val="00DE456F"/>
    <w:rsid w:val="00DE4FF3"/>
    <w:rsid w:val="00DE58E8"/>
    <w:rsid w:val="00DE65D5"/>
    <w:rsid w:val="00DE71EB"/>
    <w:rsid w:val="00DF06B7"/>
    <w:rsid w:val="00DF0700"/>
    <w:rsid w:val="00DF1635"/>
    <w:rsid w:val="00DF17D4"/>
    <w:rsid w:val="00DF1A88"/>
    <w:rsid w:val="00DF2CF4"/>
    <w:rsid w:val="00DF303D"/>
    <w:rsid w:val="00DF3BB7"/>
    <w:rsid w:val="00DF3CE5"/>
    <w:rsid w:val="00DF4748"/>
    <w:rsid w:val="00DF5124"/>
    <w:rsid w:val="00DF5D1F"/>
    <w:rsid w:val="00DF60B8"/>
    <w:rsid w:val="00DF66A1"/>
    <w:rsid w:val="00DF68C0"/>
    <w:rsid w:val="00DF7D18"/>
    <w:rsid w:val="00DF7E24"/>
    <w:rsid w:val="00E0012D"/>
    <w:rsid w:val="00E001A5"/>
    <w:rsid w:val="00E0036B"/>
    <w:rsid w:val="00E008AB"/>
    <w:rsid w:val="00E00DD1"/>
    <w:rsid w:val="00E010DB"/>
    <w:rsid w:val="00E014C3"/>
    <w:rsid w:val="00E018B5"/>
    <w:rsid w:val="00E02580"/>
    <w:rsid w:val="00E02974"/>
    <w:rsid w:val="00E03CD1"/>
    <w:rsid w:val="00E04462"/>
    <w:rsid w:val="00E04B4E"/>
    <w:rsid w:val="00E04C05"/>
    <w:rsid w:val="00E04FE0"/>
    <w:rsid w:val="00E050A0"/>
    <w:rsid w:val="00E05924"/>
    <w:rsid w:val="00E05B3B"/>
    <w:rsid w:val="00E060C9"/>
    <w:rsid w:val="00E06AE0"/>
    <w:rsid w:val="00E070DF"/>
    <w:rsid w:val="00E0782E"/>
    <w:rsid w:val="00E07B0E"/>
    <w:rsid w:val="00E10A25"/>
    <w:rsid w:val="00E10E63"/>
    <w:rsid w:val="00E1102A"/>
    <w:rsid w:val="00E11106"/>
    <w:rsid w:val="00E1127B"/>
    <w:rsid w:val="00E125A4"/>
    <w:rsid w:val="00E12F73"/>
    <w:rsid w:val="00E139DD"/>
    <w:rsid w:val="00E13A4A"/>
    <w:rsid w:val="00E13D4D"/>
    <w:rsid w:val="00E14119"/>
    <w:rsid w:val="00E147A6"/>
    <w:rsid w:val="00E14A66"/>
    <w:rsid w:val="00E15485"/>
    <w:rsid w:val="00E15939"/>
    <w:rsid w:val="00E179C0"/>
    <w:rsid w:val="00E17A8C"/>
    <w:rsid w:val="00E2036D"/>
    <w:rsid w:val="00E205A8"/>
    <w:rsid w:val="00E224F3"/>
    <w:rsid w:val="00E23194"/>
    <w:rsid w:val="00E234A6"/>
    <w:rsid w:val="00E235B9"/>
    <w:rsid w:val="00E25170"/>
    <w:rsid w:val="00E251F3"/>
    <w:rsid w:val="00E2537B"/>
    <w:rsid w:val="00E2608B"/>
    <w:rsid w:val="00E26417"/>
    <w:rsid w:val="00E26448"/>
    <w:rsid w:val="00E26A4D"/>
    <w:rsid w:val="00E27748"/>
    <w:rsid w:val="00E27810"/>
    <w:rsid w:val="00E30450"/>
    <w:rsid w:val="00E308A9"/>
    <w:rsid w:val="00E31420"/>
    <w:rsid w:val="00E315C4"/>
    <w:rsid w:val="00E33CF9"/>
    <w:rsid w:val="00E345F4"/>
    <w:rsid w:val="00E34646"/>
    <w:rsid w:val="00E346FD"/>
    <w:rsid w:val="00E34CA9"/>
    <w:rsid w:val="00E359BA"/>
    <w:rsid w:val="00E35A71"/>
    <w:rsid w:val="00E36536"/>
    <w:rsid w:val="00E368BE"/>
    <w:rsid w:val="00E373E5"/>
    <w:rsid w:val="00E410D9"/>
    <w:rsid w:val="00E4121F"/>
    <w:rsid w:val="00E4221D"/>
    <w:rsid w:val="00E42CF6"/>
    <w:rsid w:val="00E430AF"/>
    <w:rsid w:val="00E430DB"/>
    <w:rsid w:val="00E4334A"/>
    <w:rsid w:val="00E43729"/>
    <w:rsid w:val="00E43ADD"/>
    <w:rsid w:val="00E43B31"/>
    <w:rsid w:val="00E447A2"/>
    <w:rsid w:val="00E44A25"/>
    <w:rsid w:val="00E44B98"/>
    <w:rsid w:val="00E45216"/>
    <w:rsid w:val="00E45A17"/>
    <w:rsid w:val="00E46703"/>
    <w:rsid w:val="00E46776"/>
    <w:rsid w:val="00E47CAB"/>
    <w:rsid w:val="00E50042"/>
    <w:rsid w:val="00E50664"/>
    <w:rsid w:val="00E50701"/>
    <w:rsid w:val="00E51581"/>
    <w:rsid w:val="00E51A20"/>
    <w:rsid w:val="00E51EBE"/>
    <w:rsid w:val="00E52AA7"/>
    <w:rsid w:val="00E531EB"/>
    <w:rsid w:val="00E5368E"/>
    <w:rsid w:val="00E538F9"/>
    <w:rsid w:val="00E53A08"/>
    <w:rsid w:val="00E54A95"/>
    <w:rsid w:val="00E54C8B"/>
    <w:rsid w:val="00E551CF"/>
    <w:rsid w:val="00E559B8"/>
    <w:rsid w:val="00E55B9E"/>
    <w:rsid w:val="00E55F3A"/>
    <w:rsid w:val="00E562EC"/>
    <w:rsid w:val="00E56B92"/>
    <w:rsid w:val="00E5721A"/>
    <w:rsid w:val="00E573AD"/>
    <w:rsid w:val="00E602A2"/>
    <w:rsid w:val="00E602B6"/>
    <w:rsid w:val="00E6041C"/>
    <w:rsid w:val="00E61875"/>
    <w:rsid w:val="00E61981"/>
    <w:rsid w:val="00E624D2"/>
    <w:rsid w:val="00E62BD2"/>
    <w:rsid w:val="00E6304B"/>
    <w:rsid w:val="00E63E36"/>
    <w:rsid w:val="00E6434A"/>
    <w:rsid w:val="00E64404"/>
    <w:rsid w:val="00E64668"/>
    <w:rsid w:val="00E657F1"/>
    <w:rsid w:val="00E65D0F"/>
    <w:rsid w:val="00E65FF9"/>
    <w:rsid w:val="00E66851"/>
    <w:rsid w:val="00E674B5"/>
    <w:rsid w:val="00E67A92"/>
    <w:rsid w:val="00E70592"/>
    <w:rsid w:val="00E71F1A"/>
    <w:rsid w:val="00E722A2"/>
    <w:rsid w:val="00E728A6"/>
    <w:rsid w:val="00E729B4"/>
    <w:rsid w:val="00E72A94"/>
    <w:rsid w:val="00E72D40"/>
    <w:rsid w:val="00E738AB"/>
    <w:rsid w:val="00E7436B"/>
    <w:rsid w:val="00E748E2"/>
    <w:rsid w:val="00E74A05"/>
    <w:rsid w:val="00E74C0D"/>
    <w:rsid w:val="00E74CD5"/>
    <w:rsid w:val="00E7562C"/>
    <w:rsid w:val="00E758EB"/>
    <w:rsid w:val="00E75E8A"/>
    <w:rsid w:val="00E75EA2"/>
    <w:rsid w:val="00E76AB4"/>
    <w:rsid w:val="00E80741"/>
    <w:rsid w:val="00E80E2B"/>
    <w:rsid w:val="00E813D4"/>
    <w:rsid w:val="00E81DA4"/>
    <w:rsid w:val="00E82D04"/>
    <w:rsid w:val="00E83D1D"/>
    <w:rsid w:val="00E83F58"/>
    <w:rsid w:val="00E841E1"/>
    <w:rsid w:val="00E8420F"/>
    <w:rsid w:val="00E845DE"/>
    <w:rsid w:val="00E851AA"/>
    <w:rsid w:val="00E8583C"/>
    <w:rsid w:val="00E85BFD"/>
    <w:rsid w:val="00E8776A"/>
    <w:rsid w:val="00E8776E"/>
    <w:rsid w:val="00E90A99"/>
    <w:rsid w:val="00E90C1E"/>
    <w:rsid w:val="00E90D7D"/>
    <w:rsid w:val="00E9118E"/>
    <w:rsid w:val="00E92084"/>
    <w:rsid w:val="00E92B96"/>
    <w:rsid w:val="00E9305F"/>
    <w:rsid w:val="00E937CD"/>
    <w:rsid w:val="00E938CA"/>
    <w:rsid w:val="00E9430D"/>
    <w:rsid w:val="00E949DE"/>
    <w:rsid w:val="00E95302"/>
    <w:rsid w:val="00E9574E"/>
    <w:rsid w:val="00E95C1D"/>
    <w:rsid w:val="00E96F51"/>
    <w:rsid w:val="00E97938"/>
    <w:rsid w:val="00EA0D50"/>
    <w:rsid w:val="00EA11A1"/>
    <w:rsid w:val="00EA11B7"/>
    <w:rsid w:val="00EA1728"/>
    <w:rsid w:val="00EA1744"/>
    <w:rsid w:val="00EA18CA"/>
    <w:rsid w:val="00EA2431"/>
    <w:rsid w:val="00EA2533"/>
    <w:rsid w:val="00EA25FE"/>
    <w:rsid w:val="00EA36A8"/>
    <w:rsid w:val="00EA3A91"/>
    <w:rsid w:val="00EA3B7A"/>
    <w:rsid w:val="00EA3EB4"/>
    <w:rsid w:val="00EA491D"/>
    <w:rsid w:val="00EA50CB"/>
    <w:rsid w:val="00EA5681"/>
    <w:rsid w:val="00EA579F"/>
    <w:rsid w:val="00EA7093"/>
    <w:rsid w:val="00EA7204"/>
    <w:rsid w:val="00EB00B4"/>
    <w:rsid w:val="00EB047E"/>
    <w:rsid w:val="00EB1372"/>
    <w:rsid w:val="00EB15B1"/>
    <w:rsid w:val="00EB1762"/>
    <w:rsid w:val="00EB1CD2"/>
    <w:rsid w:val="00EB20F1"/>
    <w:rsid w:val="00EB3F9B"/>
    <w:rsid w:val="00EB41A2"/>
    <w:rsid w:val="00EB45C6"/>
    <w:rsid w:val="00EB4EFD"/>
    <w:rsid w:val="00EB5143"/>
    <w:rsid w:val="00EB55DB"/>
    <w:rsid w:val="00EB5BC0"/>
    <w:rsid w:val="00EB5D9C"/>
    <w:rsid w:val="00EB65A9"/>
    <w:rsid w:val="00EB6E9E"/>
    <w:rsid w:val="00EB703A"/>
    <w:rsid w:val="00EB72C9"/>
    <w:rsid w:val="00EB76B7"/>
    <w:rsid w:val="00EB7B01"/>
    <w:rsid w:val="00EB7C65"/>
    <w:rsid w:val="00EC030A"/>
    <w:rsid w:val="00EC0918"/>
    <w:rsid w:val="00EC1071"/>
    <w:rsid w:val="00EC10A9"/>
    <w:rsid w:val="00EC11F0"/>
    <w:rsid w:val="00EC1B6E"/>
    <w:rsid w:val="00EC1FF6"/>
    <w:rsid w:val="00EC2538"/>
    <w:rsid w:val="00EC2C8C"/>
    <w:rsid w:val="00EC2D52"/>
    <w:rsid w:val="00EC3729"/>
    <w:rsid w:val="00EC3BB2"/>
    <w:rsid w:val="00EC3C67"/>
    <w:rsid w:val="00EC4133"/>
    <w:rsid w:val="00EC4262"/>
    <w:rsid w:val="00EC4764"/>
    <w:rsid w:val="00EC4E1E"/>
    <w:rsid w:val="00EC5352"/>
    <w:rsid w:val="00EC5A79"/>
    <w:rsid w:val="00EC6969"/>
    <w:rsid w:val="00EC7DDF"/>
    <w:rsid w:val="00ED1C6B"/>
    <w:rsid w:val="00ED288D"/>
    <w:rsid w:val="00ED28CA"/>
    <w:rsid w:val="00ED2907"/>
    <w:rsid w:val="00ED442B"/>
    <w:rsid w:val="00ED4AF7"/>
    <w:rsid w:val="00ED6164"/>
    <w:rsid w:val="00ED646F"/>
    <w:rsid w:val="00ED6A87"/>
    <w:rsid w:val="00ED6ACA"/>
    <w:rsid w:val="00ED6FFB"/>
    <w:rsid w:val="00EE0A03"/>
    <w:rsid w:val="00EE0B66"/>
    <w:rsid w:val="00EE152B"/>
    <w:rsid w:val="00EE1650"/>
    <w:rsid w:val="00EE2306"/>
    <w:rsid w:val="00EE2795"/>
    <w:rsid w:val="00EE288E"/>
    <w:rsid w:val="00EE3153"/>
    <w:rsid w:val="00EE3368"/>
    <w:rsid w:val="00EE6118"/>
    <w:rsid w:val="00EE6822"/>
    <w:rsid w:val="00EE6A35"/>
    <w:rsid w:val="00EE7021"/>
    <w:rsid w:val="00EE7347"/>
    <w:rsid w:val="00EE765E"/>
    <w:rsid w:val="00EF0773"/>
    <w:rsid w:val="00EF0C5D"/>
    <w:rsid w:val="00EF1780"/>
    <w:rsid w:val="00EF1DD3"/>
    <w:rsid w:val="00EF23B3"/>
    <w:rsid w:val="00EF24DC"/>
    <w:rsid w:val="00EF27EC"/>
    <w:rsid w:val="00EF2F88"/>
    <w:rsid w:val="00EF3297"/>
    <w:rsid w:val="00EF36A4"/>
    <w:rsid w:val="00EF3785"/>
    <w:rsid w:val="00EF37F5"/>
    <w:rsid w:val="00EF3E9A"/>
    <w:rsid w:val="00EF413E"/>
    <w:rsid w:val="00EF4C48"/>
    <w:rsid w:val="00EF4F72"/>
    <w:rsid w:val="00EF61F0"/>
    <w:rsid w:val="00EF6831"/>
    <w:rsid w:val="00EF68B7"/>
    <w:rsid w:val="00F000C8"/>
    <w:rsid w:val="00F00B67"/>
    <w:rsid w:val="00F0144C"/>
    <w:rsid w:val="00F020A8"/>
    <w:rsid w:val="00F0221C"/>
    <w:rsid w:val="00F022AD"/>
    <w:rsid w:val="00F02419"/>
    <w:rsid w:val="00F03D86"/>
    <w:rsid w:val="00F06152"/>
    <w:rsid w:val="00F067AB"/>
    <w:rsid w:val="00F06BCE"/>
    <w:rsid w:val="00F0780B"/>
    <w:rsid w:val="00F0794D"/>
    <w:rsid w:val="00F079F2"/>
    <w:rsid w:val="00F07ED2"/>
    <w:rsid w:val="00F1119D"/>
    <w:rsid w:val="00F11382"/>
    <w:rsid w:val="00F114B3"/>
    <w:rsid w:val="00F118E5"/>
    <w:rsid w:val="00F11BCC"/>
    <w:rsid w:val="00F11EAB"/>
    <w:rsid w:val="00F12D06"/>
    <w:rsid w:val="00F131FA"/>
    <w:rsid w:val="00F138A8"/>
    <w:rsid w:val="00F13DC9"/>
    <w:rsid w:val="00F14914"/>
    <w:rsid w:val="00F14BF7"/>
    <w:rsid w:val="00F14ECC"/>
    <w:rsid w:val="00F150D6"/>
    <w:rsid w:val="00F166EC"/>
    <w:rsid w:val="00F16864"/>
    <w:rsid w:val="00F169BE"/>
    <w:rsid w:val="00F17565"/>
    <w:rsid w:val="00F17734"/>
    <w:rsid w:val="00F1781B"/>
    <w:rsid w:val="00F17E17"/>
    <w:rsid w:val="00F20043"/>
    <w:rsid w:val="00F201B1"/>
    <w:rsid w:val="00F204A2"/>
    <w:rsid w:val="00F20A86"/>
    <w:rsid w:val="00F21201"/>
    <w:rsid w:val="00F21B32"/>
    <w:rsid w:val="00F22974"/>
    <w:rsid w:val="00F23BE2"/>
    <w:rsid w:val="00F23D00"/>
    <w:rsid w:val="00F246E0"/>
    <w:rsid w:val="00F247C6"/>
    <w:rsid w:val="00F24BF7"/>
    <w:rsid w:val="00F24D3C"/>
    <w:rsid w:val="00F24DB3"/>
    <w:rsid w:val="00F24DF2"/>
    <w:rsid w:val="00F253C4"/>
    <w:rsid w:val="00F256C3"/>
    <w:rsid w:val="00F25FAC"/>
    <w:rsid w:val="00F26E76"/>
    <w:rsid w:val="00F276DD"/>
    <w:rsid w:val="00F27D53"/>
    <w:rsid w:val="00F27E65"/>
    <w:rsid w:val="00F3139F"/>
    <w:rsid w:val="00F31980"/>
    <w:rsid w:val="00F33262"/>
    <w:rsid w:val="00F33576"/>
    <w:rsid w:val="00F337CB"/>
    <w:rsid w:val="00F33DA6"/>
    <w:rsid w:val="00F3496A"/>
    <w:rsid w:val="00F34AC8"/>
    <w:rsid w:val="00F34EED"/>
    <w:rsid w:val="00F353B7"/>
    <w:rsid w:val="00F35B94"/>
    <w:rsid w:val="00F35C07"/>
    <w:rsid w:val="00F367A9"/>
    <w:rsid w:val="00F3743E"/>
    <w:rsid w:val="00F3778E"/>
    <w:rsid w:val="00F37CCC"/>
    <w:rsid w:val="00F40332"/>
    <w:rsid w:val="00F408F2"/>
    <w:rsid w:val="00F41041"/>
    <w:rsid w:val="00F4105C"/>
    <w:rsid w:val="00F410F3"/>
    <w:rsid w:val="00F41631"/>
    <w:rsid w:val="00F4174C"/>
    <w:rsid w:val="00F42410"/>
    <w:rsid w:val="00F42C83"/>
    <w:rsid w:val="00F43514"/>
    <w:rsid w:val="00F43BD1"/>
    <w:rsid w:val="00F43EDF"/>
    <w:rsid w:val="00F44808"/>
    <w:rsid w:val="00F45FA4"/>
    <w:rsid w:val="00F464A8"/>
    <w:rsid w:val="00F466D7"/>
    <w:rsid w:val="00F469E3"/>
    <w:rsid w:val="00F46BC5"/>
    <w:rsid w:val="00F4719A"/>
    <w:rsid w:val="00F47304"/>
    <w:rsid w:val="00F47390"/>
    <w:rsid w:val="00F47569"/>
    <w:rsid w:val="00F47BD4"/>
    <w:rsid w:val="00F50C91"/>
    <w:rsid w:val="00F52281"/>
    <w:rsid w:val="00F52933"/>
    <w:rsid w:val="00F52CFA"/>
    <w:rsid w:val="00F5362C"/>
    <w:rsid w:val="00F5411D"/>
    <w:rsid w:val="00F544E7"/>
    <w:rsid w:val="00F54A74"/>
    <w:rsid w:val="00F54CD9"/>
    <w:rsid w:val="00F560B8"/>
    <w:rsid w:val="00F562E8"/>
    <w:rsid w:val="00F56308"/>
    <w:rsid w:val="00F56472"/>
    <w:rsid w:val="00F56673"/>
    <w:rsid w:val="00F56BF3"/>
    <w:rsid w:val="00F57040"/>
    <w:rsid w:val="00F5771C"/>
    <w:rsid w:val="00F6094E"/>
    <w:rsid w:val="00F61207"/>
    <w:rsid w:val="00F61B08"/>
    <w:rsid w:val="00F62104"/>
    <w:rsid w:val="00F622D7"/>
    <w:rsid w:val="00F6242D"/>
    <w:rsid w:val="00F62E56"/>
    <w:rsid w:val="00F6364F"/>
    <w:rsid w:val="00F638F9"/>
    <w:rsid w:val="00F648E7"/>
    <w:rsid w:val="00F64CF9"/>
    <w:rsid w:val="00F65528"/>
    <w:rsid w:val="00F6567D"/>
    <w:rsid w:val="00F66212"/>
    <w:rsid w:val="00F66AB4"/>
    <w:rsid w:val="00F66D1D"/>
    <w:rsid w:val="00F66D91"/>
    <w:rsid w:val="00F67E51"/>
    <w:rsid w:val="00F67E81"/>
    <w:rsid w:val="00F70082"/>
    <w:rsid w:val="00F705E4"/>
    <w:rsid w:val="00F707CE"/>
    <w:rsid w:val="00F70D63"/>
    <w:rsid w:val="00F713BC"/>
    <w:rsid w:val="00F7186A"/>
    <w:rsid w:val="00F71C21"/>
    <w:rsid w:val="00F723C8"/>
    <w:rsid w:val="00F72835"/>
    <w:rsid w:val="00F741AB"/>
    <w:rsid w:val="00F7527E"/>
    <w:rsid w:val="00F75368"/>
    <w:rsid w:val="00F7536F"/>
    <w:rsid w:val="00F76302"/>
    <w:rsid w:val="00F76E2F"/>
    <w:rsid w:val="00F76E7F"/>
    <w:rsid w:val="00F77422"/>
    <w:rsid w:val="00F776C0"/>
    <w:rsid w:val="00F77B72"/>
    <w:rsid w:val="00F77BB7"/>
    <w:rsid w:val="00F804A4"/>
    <w:rsid w:val="00F80557"/>
    <w:rsid w:val="00F80C25"/>
    <w:rsid w:val="00F80E78"/>
    <w:rsid w:val="00F8190B"/>
    <w:rsid w:val="00F824AD"/>
    <w:rsid w:val="00F83C28"/>
    <w:rsid w:val="00F846D0"/>
    <w:rsid w:val="00F847EF"/>
    <w:rsid w:val="00F84C22"/>
    <w:rsid w:val="00F84FCE"/>
    <w:rsid w:val="00F8521C"/>
    <w:rsid w:val="00F852A2"/>
    <w:rsid w:val="00F857E1"/>
    <w:rsid w:val="00F8594B"/>
    <w:rsid w:val="00F85F4C"/>
    <w:rsid w:val="00F86B4C"/>
    <w:rsid w:val="00F86D66"/>
    <w:rsid w:val="00F86F21"/>
    <w:rsid w:val="00F871C7"/>
    <w:rsid w:val="00F87C02"/>
    <w:rsid w:val="00F909CC"/>
    <w:rsid w:val="00F912B7"/>
    <w:rsid w:val="00F913A7"/>
    <w:rsid w:val="00F924A3"/>
    <w:rsid w:val="00F92C7F"/>
    <w:rsid w:val="00F934AE"/>
    <w:rsid w:val="00F93CF9"/>
    <w:rsid w:val="00F941DE"/>
    <w:rsid w:val="00F94501"/>
    <w:rsid w:val="00F95880"/>
    <w:rsid w:val="00F961EF"/>
    <w:rsid w:val="00F974A8"/>
    <w:rsid w:val="00FA149B"/>
    <w:rsid w:val="00FA1995"/>
    <w:rsid w:val="00FA2750"/>
    <w:rsid w:val="00FA28F5"/>
    <w:rsid w:val="00FA2D04"/>
    <w:rsid w:val="00FA30D4"/>
    <w:rsid w:val="00FA4B24"/>
    <w:rsid w:val="00FA5272"/>
    <w:rsid w:val="00FA5F7D"/>
    <w:rsid w:val="00FA617D"/>
    <w:rsid w:val="00FA660F"/>
    <w:rsid w:val="00FA68C2"/>
    <w:rsid w:val="00FA72AC"/>
    <w:rsid w:val="00FA76E0"/>
    <w:rsid w:val="00FA7D53"/>
    <w:rsid w:val="00FA7EFD"/>
    <w:rsid w:val="00FB112B"/>
    <w:rsid w:val="00FB1747"/>
    <w:rsid w:val="00FB40E6"/>
    <w:rsid w:val="00FB4303"/>
    <w:rsid w:val="00FB45EF"/>
    <w:rsid w:val="00FB460C"/>
    <w:rsid w:val="00FB4FBC"/>
    <w:rsid w:val="00FB754F"/>
    <w:rsid w:val="00FB7A3B"/>
    <w:rsid w:val="00FB7D12"/>
    <w:rsid w:val="00FC0EC9"/>
    <w:rsid w:val="00FC18AE"/>
    <w:rsid w:val="00FC1921"/>
    <w:rsid w:val="00FC19FE"/>
    <w:rsid w:val="00FC229A"/>
    <w:rsid w:val="00FC2C67"/>
    <w:rsid w:val="00FC2CA1"/>
    <w:rsid w:val="00FC3644"/>
    <w:rsid w:val="00FC386D"/>
    <w:rsid w:val="00FC46BC"/>
    <w:rsid w:val="00FC4D18"/>
    <w:rsid w:val="00FC6081"/>
    <w:rsid w:val="00FC63B0"/>
    <w:rsid w:val="00FC64A4"/>
    <w:rsid w:val="00FC66B6"/>
    <w:rsid w:val="00FC6BCC"/>
    <w:rsid w:val="00FC6CAA"/>
    <w:rsid w:val="00FC7067"/>
    <w:rsid w:val="00FC7701"/>
    <w:rsid w:val="00FC781D"/>
    <w:rsid w:val="00FC7C17"/>
    <w:rsid w:val="00FD06E0"/>
    <w:rsid w:val="00FD08E1"/>
    <w:rsid w:val="00FD11FB"/>
    <w:rsid w:val="00FD15BB"/>
    <w:rsid w:val="00FD2231"/>
    <w:rsid w:val="00FD36CE"/>
    <w:rsid w:val="00FD3A8F"/>
    <w:rsid w:val="00FD5F39"/>
    <w:rsid w:val="00FD6738"/>
    <w:rsid w:val="00FD6A7A"/>
    <w:rsid w:val="00FD72EB"/>
    <w:rsid w:val="00FE1120"/>
    <w:rsid w:val="00FE1520"/>
    <w:rsid w:val="00FE21FE"/>
    <w:rsid w:val="00FE252B"/>
    <w:rsid w:val="00FE2552"/>
    <w:rsid w:val="00FE2716"/>
    <w:rsid w:val="00FE2D3E"/>
    <w:rsid w:val="00FE3691"/>
    <w:rsid w:val="00FE3782"/>
    <w:rsid w:val="00FE392A"/>
    <w:rsid w:val="00FE5DCC"/>
    <w:rsid w:val="00FE5F76"/>
    <w:rsid w:val="00FE604C"/>
    <w:rsid w:val="00FE63E8"/>
    <w:rsid w:val="00FE6B80"/>
    <w:rsid w:val="00FE6ED5"/>
    <w:rsid w:val="00FE7CD3"/>
    <w:rsid w:val="00FF002A"/>
    <w:rsid w:val="00FF13AA"/>
    <w:rsid w:val="00FF2464"/>
    <w:rsid w:val="00FF3FB4"/>
    <w:rsid w:val="00FF571C"/>
    <w:rsid w:val="00FF6346"/>
    <w:rsid w:val="00FF6D23"/>
    <w:rsid w:val="00FF7249"/>
    <w:rsid w:val="00FF74EC"/>
    <w:rsid w:val="00FF7DCB"/>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B81E19D"/>
  <w15:docId w15:val="{17A9231D-8AC1-41CF-97C3-3AF058452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7716"/>
    <w:rPr>
      <w:rFonts w:ascii="Times New Roman" w:eastAsia="Times New Roman" w:hAnsi="Times New Roman"/>
      <w:sz w:val="24"/>
      <w:szCs w:val="24"/>
      <w:lang w:bidi="bn-IN"/>
    </w:rPr>
  </w:style>
  <w:style w:type="paragraph" w:styleId="Heading1">
    <w:name w:val="heading 1"/>
    <w:basedOn w:val="Normal"/>
    <w:next w:val="Normal"/>
    <w:link w:val="Heading1Char"/>
    <w:uiPriority w:val="9"/>
    <w:qFormat/>
    <w:rsid w:val="00B32D6E"/>
    <w:pPr>
      <w:keepNext/>
      <w:keepLines/>
      <w:spacing w:before="240" w:line="276" w:lineRule="auto"/>
      <w:outlineLvl w:val="0"/>
    </w:pPr>
    <w:rPr>
      <w:rFonts w:asciiTheme="majorHAnsi" w:eastAsiaTheme="majorEastAsia" w:hAnsiTheme="majorHAnsi" w:cstheme="majorBidi"/>
      <w:color w:val="2E74B5" w:themeColor="accent1" w:themeShade="BF"/>
      <w:sz w:val="32"/>
      <w:szCs w:val="32"/>
      <w:lang w:val="de-CH" w:bidi="ar-SA"/>
    </w:rPr>
  </w:style>
  <w:style w:type="paragraph" w:styleId="Heading3">
    <w:name w:val="heading 3"/>
    <w:basedOn w:val="Normal"/>
    <w:next w:val="Normal"/>
    <w:link w:val="Heading3Char"/>
    <w:uiPriority w:val="9"/>
    <w:unhideWhenUsed/>
    <w:qFormat/>
    <w:rsid w:val="00A56A84"/>
    <w:pPr>
      <w:keepNext/>
      <w:spacing w:before="240" w:after="60" w:line="276" w:lineRule="auto"/>
      <w:outlineLvl w:val="2"/>
    </w:pPr>
    <w:rPr>
      <w:rFonts w:ascii="Calibri Light" w:hAnsi="Calibri Light"/>
      <w:b/>
      <w:bCs/>
      <w:sz w:val="26"/>
      <w:szCs w:val="26"/>
      <w:lang w:val="de-CH"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semiHidden/>
    <w:unhideWhenUsed/>
    <w:rsid w:val="005E6589"/>
  </w:style>
  <w:style w:type="paragraph" w:customStyle="1" w:styleId="EndNoteBibliographyTitle">
    <w:name w:val="EndNote Bibliography Title"/>
    <w:basedOn w:val="Normal"/>
    <w:link w:val="EndNoteBibliographyTitleZchn"/>
    <w:rsid w:val="008958FD"/>
    <w:pPr>
      <w:spacing w:line="276" w:lineRule="auto"/>
      <w:jc w:val="center"/>
    </w:pPr>
    <w:rPr>
      <w:rFonts w:ascii="Calibri" w:eastAsia="Calibri" w:hAnsi="Calibri" w:cs="Calibri"/>
      <w:noProof/>
      <w:sz w:val="22"/>
      <w:szCs w:val="22"/>
      <w:lang w:bidi="ar-SA"/>
    </w:rPr>
  </w:style>
  <w:style w:type="character" w:customStyle="1" w:styleId="EndNoteBibliographyTitleZchn">
    <w:name w:val="EndNote Bibliography Title Zchn"/>
    <w:link w:val="EndNoteBibliographyTitle"/>
    <w:rsid w:val="008958FD"/>
    <w:rPr>
      <w:rFonts w:cs="Calibri"/>
      <w:noProof/>
      <w:sz w:val="22"/>
      <w:szCs w:val="22"/>
    </w:rPr>
  </w:style>
  <w:style w:type="paragraph" w:customStyle="1" w:styleId="EndNoteBibliography">
    <w:name w:val="EndNote Bibliography"/>
    <w:basedOn w:val="Normal"/>
    <w:link w:val="EndNoteBibliographyZchn"/>
    <w:rsid w:val="008958FD"/>
    <w:pPr>
      <w:spacing w:after="200"/>
    </w:pPr>
    <w:rPr>
      <w:rFonts w:ascii="Calibri" w:eastAsia="Calibri" w:hAnsi="Calibri" w:cs="Calibri"/>
      <w:noProof/>
      <w:sz w:val="22"/>
      <w:szCs w:val="22"/>
      <w:lang w:bidi="ar-SA"/>
    </w:rPr>
  </w:style>
  <w:style w:type="character" w:customStyle="1" w:styleId="EndNoteBibliographyZchn">
    <w:name w:val="EndNote Bibliography Zchn"/>
    <w:link w:val="EndNoteBibliography"/>
    <w:rsid w:val="008958FD"/>
    <w:rPr>
      <w:rFonts w:cs="Calibri"/>
      <w:noProof/>
      <w:sz w:val="22"/>
      <w:szCs w:val="22"/>
    </w:rPr>
  </w:style>
  <w:style w:type="character" w:customStyle="1" w:styleId="Policepardfaut">
    <w:name w:val="Police par défaut"/>
    <w:rsid w:val="0056783A"/>
  </w:style>
  <w:style w:type="paragraph" w:styleId="NormalWeb">
    <w:name w:val="Normal (Web)"/>
    <w:basedOn w:val="Normal"/>
    <w:uiPriority w:val="99"/>
    <w:unhideWhenUsed/>
    <w:rsid w:val="00933015"/>
    <w:pPr>
      <w:spacing w:before="100" w:beforeAutospacing="1" w:after="100" w:afterAutospacing="1"/>
    </w:pPr>
    <w:rPr>
      <w:lang w:val="de-CH" w:eastAsia="de-CH" w:bidi="ar-SA"/>
    </w:rPr>
  </w:style>
  <w:style w:type="paragraph" w:styleId="BalloonText">
    <w:name w:val="Balloon Text"/>
    <w:basedOn w:val="Normal"/>
    <w:link w:val="BalloonTextChar"/>
    <w:uiPriority w:val="99"/>
    <w:semiHidden/>
    <w:unhideWhenUsed/>
    <w:rsid w:val="00821D9C"/>
    <w:rPr>
      <w:rFonts w:ascii="Tahoma" w:eastAsia="Calibri" w:hAnsi="Tahoma" w:cs="Tahoma"/>
      <w:sz w:val="16"/>
      <w:szCs w:val="16"/>
      <w:lang w:val="de-CH" w:bidi="ar-SA"/>
    </w:rPr>
  </w:style>
  <w:style w:type="character" w:customStyle="1" w:styleId="BalloonTextChar">
    <w:name w:val="Balloon Text Char"/>
    <w:link w:val="BalloonText"/>
    <w:uiPriority w:val="99"/>
    <w:semiHidden/>
    <w:rsid w:val="00821D9C"/>
    <w:rPr>
      <w:rFonts w:ascii="Tahoma" w:hAnsi="Tahoma" w:cs="Tahoma"/>
      <w:sz w:val="16"/>
      <w:szCs w:val="16"/>
      <w:lang w:eastAsia="en-US"/>
    </w:rPr>
  </w:style>
  <w:style w:type="character" w:styleId="CommentReference">
    <w:name w:val="annotation reference"/>
    <w:uiPriority w:val="99"/>
    <w:semiHidden/>
    <w:unhideWhenUsed/>
    <w:rsid w:val="00773BB5"/>
    <w:rPr>
      <w:sz w:val="16"/>
      <w:szCs w:val="16"/>
    </w:rPr>
  </w:style>
  <w:style w:type="paragraph" w:styleId="CommentText">
    <w:name w:val="annotation text"/>
    <w:basedOn w:val="Normal"/>
    <w:link w:val="CommentTextChar"/>
    <w:uiPriority w:val="99"/>
    <w:unhideWhenUsed/>
    <w:rsid w:val="00773BB5"/>
    <w:pPr>
      <w:spacing w:after="200" w:line="276" w:lineRule="auto"/>
    </w:pPr>
    <w:rPr>
      <w:rFonts w:ascii="Calibri" w:eastAsia="Calibri" w:hAnsi="Calibri"/>
      <w:sz w:val="20"/>
      <w:szCs w:val="20"/>
      <w:lang w:val="de-CH" w:bidi="ar-SA"/>
    </w:rPr>
  </w:style>
  <w:style w:type="character" w:customStyle="1" w:styleId="CommentTextChar">
    <w:name w:val="Comment Text Char"/>
    <w:link w:val="CommentText"/>
    <w:uiPriority w:val="99"/>
    <w:rsid w:val="00773BB5"/>
    <w:rPr>
      <w:lang w:val="de-CH"/>
    </w:rPr>
  </w:style>
  <w:style w:type="paragraph" w:styleId="CommentSubject">
    <w:name w:val="annotation subject"/>
    <w:basedOn w:val="CommentText"/>
    <w:next w:val="CommentText"/>
    <w:link w:val="CommentSubjectChar"/>
    <w:uiPriority w:val="99"/>
    <w:semiHidden/>
    <w:unhideWhenUsed/>
    <w:rsid w:val="00773BB5"/>
    <w:rPr>
      <w:b/>
      <w:bCs/>
    </w:rPr>
  </w:style>
  <w:style w:type="character" w:customStyle="1" w:styleId="CommentSubjectChar">
    <w:name w:val="Comment Subject Char"/>
    <w:link w:val="CommentSubject"/>
    <w:uiPriority w:val="99"/>
    <w:semiHidden/>
    <w:rsid w:val="00773BB5"/>
    <w:rPr>
      <w:b/>
      <w:bCs/>
      <w:lang w:val="de-CH"/>
    </w:rPr>
  </w:style>
  <w:style w:type="table" w:styleId="TableGrid">
    <w:name w:val="Table Grid"/>
    <w:basedOn w:val="TableNormal"/>
    <w:uiPriority w:val="59"/>
    <w:rsid w:val="000810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591641"/>
    <w:rPr>
      <w:color w:val="0000FF"/>
      <w:u w:val="single"/>
    </w:rPr>
  </w:style>
  <w:style w:type="paragraph" w:customStyle="1" w:styleId="ColorfulShading-Accent11">
    <w:name w:val="Colorful Shading - Accent 11"/>
    <w:hidden/>
    <w:uiPriority w:val="99"/>
    <w:semiHidden/>
    <w:rsid w:val="00823003"/>
    <w:rPr>
      <w:sz w:val="22"/>
      <w:szCs w:val="22"/>
      <w:lang w:val="de-CH"/>
    </w:rPr>
  </w:style>
  <w:style w:type="character" w:customStyle="1" w:styleId="Heading3Char">
    <w:name w:val="Heading 3 Char"/>
    <w:link w:val="Heading3"/>
    <w:uiPriority w:val="9"/>
    <w:rsid w:val="00A56A84"/>
    <w:rPr>
      <w:rFonts w:ascii="Calibri Light" w:eastAsia="Times New Roman" w:hAnsi="Calibri Light" w:cs="Times New Roman"/>
      <w:b/>
      <w:bCs/>
      <w:sz w:val="26"/>
      <w:szCs w:val="26"/>
      <w:lang w:eastAsia="en-US"/>
    </w:rPr>
  </w:style>
  <w:style w:type="paragraph" w:styleId="Header">
    <w:name w:val="header"/>
    <w:basedOn w:val="Normal"/>
    <w:link w:val="HeaderChar"/>
    <w:uiPriority w:val="99"/>
    <w:unhideWhenUsed/>
    <w:rsid w:val="004E6290"/>
    <w:pPr>
      <w:tabs>
        <w:tab w:val="center" w:pos="4536"/>
        <w:tab w:val="right" w:pos="9072"/>
      </w:tabs>
    </w:pPr>
    <w:rPr>
      <w:rFonts w:ascii="Calibri" w:eastAsia="Calibri" w:hAnsi="Calibri"/>
      <w:sz w:val="22"/>
      <w:szCs w:val="22"/>
      <w:lang w:val="de-CH" w:bidi="ar-SA"/>
    </w:rPr>
  </w:style>
  <w:style w:type="character" w:customStyle="1" w:styleId="HeaderChar">
    <w:name w:val="Header Char"/>
    <w:basedOn w:val="DefaultParagraphFont"/>
    <w:link w:val="Header"/>
    <w:uiPriority w:val="99"/>
    <w:rsid w:val="004E6290"/>
    <w:rPr>
      <w:sz w:val="22"/>
      <w:szCs w:val="22"/>
      <w:lang w:val="de-CH"/>
    </w:rPr>
  </w:style>
  <w:style w:type="paragraph" w:styleId="Footer">
    <w:name w:val="footer"/>
    <w:basedOn w:val="Normal"/>
    <w:link w:val="FooterChar"/>
    <w:uiPriority w:val="99"/>
    <w:unhideWhenUsed/>
    <w:rsid w:val="004E6290"/>
    <w:pPr>
      <w:tabs>
        <w:tab w:val="center" w:pos="4536"/>
        <w:tab w:val="right" w:pos="9072"/>
      </w:tabs>
    </w:pPr>
    <w:rPr>
      <w:rFonts w:ascii="Calibri" w:eastAsia="Calibri" w:hAnsi="Calibri"/>
      <w:sz w:val="22"/>
      <w:szCs w:val="22"/>
      <w:lang w:val="de-CH" w:bidi="ar-SA"/>
    </w:rPr>
  </w:style>
  <w:style w:type="character" w:customStyle="1" w:styleId="FooterChar">
    <w:name w:val="Footer Char"/>
    <w:basedOn w:val="DefaultParagraphFont"/>
    <w:link w:val="Footer"/>
    <w:uiPriority w:val="99"/>
    <w:rsid w:val="004E6290"/>
    <w:rPr>
      <w:sz w:val="22"/>
      <w:szCs w:val="22"/>
      <w:lang w:val="de-CH"/>
    </w:rPr>
  </w:style>
  <w:style w:type="paragraph" w:styleId="ListParagraph">
    <w:name w:val="List Paragraph"/>
    <w:basedOn w:val="Normal"/>
    <w:uiPriority w:val="34"/>
    <w:qFormat/>
    <w:rsid w:val="009F470A"/>
    <w:pPr>
      <w:spacing w:after="200" w:line="276" w:lineRule="auto"/>
      <w:ind w:left="720"/>
      <w:contextualSpacing/>
    </w:pPr>
    <w:rPr>
      <w:rFonts w:ascii="Calibri" w:eastAsia="Calibri" w:hAnsi="Calibri"/>
      <w:sz w:val="22"/>
      <w:szCs w:val="22"/>
      <w:lang w:val="de-CH" w:bidi="ar-SA"/>
    </w:rPr>
  </w:style>
  <w:style w:type="character" w:styleId="PlaceholderText">
    <w:name w:val="Placeholder Text"/>
    <w:basedOn w:val="DefaultParagraphFont"/>
    <w:uiPriority w:val="99"/>
    <w:semiHidden/>
    <w:rsid w:val="00CC6118"/>
    <w:rPr>
      <w:color w:val="808080"/>
    </w:rPr>
  </w:style>
  <w:style w:type="character" w:customStyle="1" w:styleId="Heading1Char">
    <w:name w:val="Heading 1 Char"/>
    <w:basedOn w:val="DefaultParagraphFont"/>
    <w:link w:val="Heading1"/>
    <w:uiPriority w:val="9"/>
    <w:rsid w:val="00B32D6E"/>
    <w:rPr>
      <w:rFonts w:asciiTheme="majorHAnsi" w:eastAsiaTheme="majorEastAsia" w:hAnsiTheme="majorHAnsi" w:cstheme="majorBidi"/>
      <w:color w:val="2E74B5" w:themeColor="accent1" w:themeShade="BF"/>
      <w:sz w:val="32"/>
      <w:szCs w:val="32"/>
      <w:lang w:val="de-CH"/>
    </w:rPr>
  </w:style>
  <w:style w:type="character" w:customStyle="1" w:styleId="cit">
    <w:name w:val="cit"/>
    <w:basedOn w:val="DefaultParagraphFont"/>
    <w:rsid w:val="003D7441"/>
  </w:style>
  <w:style w:type="paragraph" w:styleId="Revision">
    <w:name w:val="Revision"/>
    <w:hidden/>
    <w:uiPriority w:val="71"/>
    <w:semiHidden/>
    <w:rsid w:val="00860C5E"/>
    <w:rPr>
      <w:sz w:val="22"/>
      <w:szCs w:val="22"/>
      <w:lang w:val="de-CH"/>
    </w:rPr>
  </w:style>
  <w:style w:type="paragraph" w:styleId="NoSpacing">
    <w:name w:val="No Spacing"/>
    <w:uiPriority w:val="99"/>
    <w:qFormat/>
    <w:rsid w:val="00E72D40"/>
    <w:rPr>
      <w:sz w:val="22"/>
      <w:szCs w:val="22"/>
      <w:lang w:val="de-CH"/>
    </w:rPr>
  </w:style>
  <w:style w:type="paragraph" w:customStyle="1" w:styleId="AJCN">
    <w:name w:val="AJCN"/>
    <w:basedOn w:val="Normal"/>
    <w:autoRedefine/>
    <w:qFormat/>
    <w:rsid w:val="00053970"/>
    <w:pPr>
      <w:spacing w:after="200" w:line="480" w:lineRule="auto"/>
    </w:pPr>
    <w:rPr>
      <w:rFonts w:ascii="Helvetica" w:eastAsia="Calibri" w:hAnsi="Helvetica" w:cstheme="minorHAnsi"/>
      <w:color w:val="000000" w:themeColor="text1"/>
      <w:lang w:bidi="ar-SA"/>
    </w:rPr>
  </w:style>
  <w:style w:type="character" w:styleId="Emphasis">
    <w:name w:val="Emphasis"/>
    <w:basedOn w:val="DefaultParagraphFont"/>
    <w:uiPriority w:val="20"/>
    <w:qFormat/>
    <w:rsid w:val="007E1C06"/>
    <w:rPr>
      <w:i/>
      <w:iCs/>
    </w:rPr>
  </w:style>
  <w:style w:type="table" w:styleId="GridTable6Colorful">
    <w:name w:val="Grid Table 6 Colorful"/>
    <w:basedOn w:val="TableNormal"/>
    <w:uiPriority w:val="51"/>
    <w:rsid w:val="00A67052"/>
    <w:rPr>
      <w:rFonts w:asciiTheme="minorHAnsi" w:eastAsiaTheme="minorHAnsi" w:hAnsiTheme="minorHAnsi" w:cstheme="minorBidi"/>
      <w:color w:val="000000" w:themeColor="text1"/>
      <w:sz w:val="22"/>
      <w:szCs w:val="22"/>
      <w:lang w:val="de-CH"/>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6C7496"/>
  </w:style>
  <w:style w:type="character" w:customStyle="1" w:styleId="apple-converted-space">
    <w:name w:val="apple-converted-space"/>
    <w:basedOn w:val="DefaultParagraphFont"/>
    <w:rsid w:val="00D16DE7"/>
  </w:style>
  <w:style w:type="character" w:customStyle="1" w:styleId="UnresolvedMention1">
    <w:name w:val="Unresolved Mention1"/>
    <w:basedOn w:val="DefaultParagraphFont"/>
    <w:uiPriority w:val="99"/>
    <w:semiHidden/>
    <w:unhideWhenUsed/>
    <w:rsid w:val="002D0459"/>
    <w:rPr>
      <w:color w:val="605E5C"/>
      <w:shd w:val="clear" w:color="auto" w:fill="E1DFDD"/>
    </w:rPr>
  </w:style>
  <w:style w:type="character" w:styleId="FollowedHyperlink">
    <w:name w:val="FollowedHyperlink"/>
    <w:basedOn w:val="DefaultParagraphFont"/>
    <w:uiPriority w:val="99"/>
    <w:semiHidden/>
    <w:unhideWhenUsed/>
    <w:rsid w:val="00B21CE6"/>
    <w:rPr>
      <w:color w:val="954F72" w:themeColor="followedHyperlink"/>
      <w:u w:val="single"/>
    </w:rPr>
  </w:style>
  <w:style w:type="character" w:customStyle="1" w:styleId="UnresolvedMention2">
    <w:name w:val="Unresolved Mention2"/>
    <w:basedOn w:val="DefaultParagraphFont"/>
    <w:uiPriority w:val="99"/>
    <w:rsid w:val="0010340F"/>
    <w:rPr>
      <w:color w:val="605E5C"/>
      <w:shd w:val="clear" w:color="auto" w:fill="E1DFDD"/>
    </w:rPr>
  </w:style>
  <w:style w:type="paragraph" w:styleId="FootnoteText">
    <w:name w:val="footnote text"/>
    <w:basedOn w:val="Normal"/>
    <w:link w:val="FootnoteTextChar"/>
    <w:uiPriority w:val="99"/>
    <w:semiHidden/>
    <w:unhideWhenUsed/>
    <w:rsid w:val="00A06836"/>
    <w:rPr>
      <w:sz w:val="20"/>
      <w:szCs w:val="20"/>
      <w:lang w:bidi="ar-SA"/>
    </w:rPr>
  </w:style>
  <w:style w:type="character" w:customStyle="1" w:styleId="FootnoteTextChar">
    <w:name w:val="Footnote Text Char"/>
    <w:basedOn w:val="DefaultParagraphFont"/>
    <w:link w:val="FootnoteText"/>
    <w:uiPriority w:val="99"/>
    <w:semiHidden/>
    <w:rsid w:val="00A06836"/>
    <w:rPr>
      <w:rFonts w:ascii="Times New Roman" w:eastAsia="Times New Roman" w:hAnsi="Times New Roman"/>
    </w:rPr>
  </w:style>
  <w:style w:type="character" w:styleId="FootnoteReference">
    <w:name w:val="footnote reference"/>
    <w:basedOn w:val="DefaultParagraphFont"/>
    <w:uiPriority w:val="99"/>
    <w:semiHidden/>
    <w:unhideWhenUsed/>
    <w:rsid w:val="00A06836"/>
    <w:rPr>
      <w:vertAlign w:val="superscript"/>
    </w:rPr>
  </w:style>
  <w:style w:type="character" w:customStyle="1" w:styleId="UnresolvedMention3">
    <w:name w:val="Unresolved Mention3"/>
    <w:basedOn w:val="DefaultParagraphFont"/>
    <w:uiPriority w:val="99"/>
    <w:rsid w:val="001D754F"/>
    <w:rPr>
      <w:color w:val="605E5C"/>
      <w:shd w:val="clear" w:color="auto" w:fill="E1DFDD"/>
    </w:rPr>
  </w:style>
  <w:style w:type="character" w:customStyle="1" w:styleId="UnresolvedMention30">
    <w:name w:val="Unresolved Mention3"/>
    <w:basedOn w:val="DefaultParagraphFont"/>
    <w:uiPriority w:val="99"/>
    <w:rsid w:val="004E101A"/>
    <w:rPr>
      <w:color w:val="605E5C"/>
      <w:shd w:val="clear" w:color="auto" w:fill="E1DFDD"/>
    </w:rPr>
  </w:style>
  <w:style w:type="character" w:customStyle="1" w:styleId="UnresolvedMention4">
    <w:name w:val="Unresolved Mention4"/>
    <w:basedOn w:val="DefaultParagraphFont"/>
    <w:uiPriority w:val="99"/>
    <w:rsid w:val="00BE6DBD"/>
    <w:rPr>
      <w:color w:val="605E5C"/>
      <w:shd w:val="clear" w:color="auto" w:fill="E1DFDD"/>
    </w:rPr>
  </w:style>
  <w:style w:type="character" w:styleId="UnresolvedMention">
    <w:name w:val="Unresolved Mention"/>
    <w:basedOn w:val="DefaultParagraphFont"/>
    <w:uiPriority w:val="99"/>
    <w:rsid w:val="00B17C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31458">
      <w:bodyDiv w:val="1"/>
      <w:marLeft w:val="0"/>
      <w:marRight w:val="0"/>
      <w:marTop w:val="0"/>
      <w:marBottom w:val="0"/>
      <w:divBdr>
        <w:top w:val="none" w:sz="0" w:space="0" w:color="auto"/>
        <w:left w:val="none" w:sz="0" w:space="0" w:color="auto"/>
        <w:bottom w:val="none" w:sz="0" w:space="0" w:color="auto"/>
        <w:right w:val="none" w:sz="0" w:space="0" w:color="auto"/>
      </w:divBdr>
    </w:div>
    <w:div w:id="13579790">
      <w:bodyDiv w:val="1"/>
      <w:marLeft w:val="0"/>
      <w:marRight w:val="0"/>
      <w:marTop w:val="0"/>
      <w:marBottom w:val="0"/>
      <w:divBdr>
        <w:top w:val="none" w:sz="0" w:space="0" w:color="auto"/>
        <w:left w:val="none" w:sz="0" w:space="0" w:color="auto"/>
        <w:bottom w:val="none" w:sz="0" w:space="0" w:color="auto"/>
        <w:right w:val="none" w:sz="0" w:space="0" w:color="auto"/>
      </w:divBdr>
    </w:div>
    <w:div w:id="16466806">
      <w:bodyDiv w:val="1"/>
      <w:marLeft w:val="0"/>
      <w:marRight w:val="0"/>
      <w:marTop w:val="0"/>
      <w:marBottom w:val="0"/>
      <w:divBdr>
        <w:top w:val="none" w:sz="0" w:space="0" w:color="auto"/>
        <w:left w:val="none" w:sz="0" w:space="0" w:color="auto"/>
        <w:bottom w:val="none" w:sz="0" w:space="0" w:color="auto"/>
        <w:right w:val="none" w:sz="0" w:space="0" w:color="auto"/>
      </w:divBdr>
    </w:div>
    <w:div w:id="37558907">
      <w:bodyDiv w:val="1"/>
      <w:marLeft w:val="0"/>
      <w:marRight w:val="0"/>
      <w:marTop w:val="0"/>
      <w:marBottom w:val="0"/>
      <w:divBdr>
        <w:top w:val="none" w:sz="0" w:space="0" w:color="auto"/>
        <w:left w:val="none" w:sz="0" w:space="0" w:color="auto"/>
        <w:bottom w:val="none" w:sz="0" w:space="0" w:color="auto"/>
        <w:right w:val="none" w:sz="0" w:space="0" w:color="auto"/>
      </w:divBdr>
    </w:div>
    <w:div w:id="38432667">
      <w:bodyDiv w:val="1"/>
      <w:marLeft w:val="0"/>
      <w:marRight w:val="0"/>
      <w:marTop w:val="0"/>
      <w:marBottom w:val="0"/>
      <w:divBdr>
        <w:top w:val="none" w:sz="0" w:space="0" w:color="auto"/>
        <w:left w:val="none" w:sz="0" w:space="0" w:color="auto"/>
        <w:bottom w:val="none" w:sz="0" w:space="0" w:color="auto"/>
        <w:right w:val="none" w:sz="0" w:space="0" w:color="auto"/>
      </w:divBdr>
    </w:div>
    <w:div w:id="44453191">
      <w:bodyDiv w:val="1"/>
      <w:marLeft w:val="0"/>
      <w:marRight w:val="0"/>
      <w:marTop w:val="0"/>
      <w:marBottom w:val="0"/>
      <w:divBdr>
        <w:top w:val="none" w:sz="0" w:space="0" w:color="auto"/>
        <w:left w:val="none" w:sz="0" w:space="0" w:color="auto"/>
        <w:bottom w:val="none" w:sz="0" w:space="0" w:color="auto"/>
        <w:right w:val="none" w:sz="0" w:space="0" w:color="auto"/>
      </w:divBdr>
    </w:div>
    <w:div w:id="60563781">
      <w:bodyDiv w:val="1"/>
      <w:marLeft w:val="0"/>
      <w:marRight w:val="0"/>
      <w:marTop w:val="0"/>
      <w:marBottom w:val="0"/>
      <w:divBdr>
        <w:top w:val="none" w:sz="0" w:space="0" w:color="auto"/>
        <w:left w:val="none" w:sz="0" w:space="0" w:color="auto"/>
        <w:bottom w:val="none" w:sz="0" w:space="0" w:color="auto"/>
        <w:right w:val="none" w:sz="0" w:space="0" w:color="auto"/>
      </w:divBdr>
    </w:div>
    <w:div w:id="70666805">
      <w:bodyDiv w:val="1"/>
      <w:marLeft w:val="0"/>
      <w:marRight w:val="0"/>
      <w:marTop w:val="0"/>
      <w:marBottom w:val="0"/>
      <w:divBdr>
        <w:top w:val="none" w:sz="0" w:space="0" w:color="auto"/>
        <w:left w:val="none" w:sz="0" w:space="0" w:color="auto"/>
        <w:bottom w:val="none" w:sz="0" w:space="0" w:color="auto"/>
        <w:right w:val="none" w:sz="0" w:space="0" w:color="auto"/>
      </w:divBdr>
    </w:div>
    <w:div w:id="85269443">
      <w:bodyDiv w:val="1"/>
      <w:marLeft w:val="0"/>
      <w:marRight w:val="0"/>
      <w:marTop w:val="0"/>
      <w:marBottom w:val="0"/>
      <w:divBdr>
        <w:top w:val="none" w:sz="0" w:space="0" w:color="auto"/>
        <w:left w:val="none" w:sz="0" w:space="0" w:color="auto"/>
        <w:bottom w:val="none" w:sz="0" w:space="0" w:color="auto"/>
        <w:right w:val="none" w:sz="0" w:space="0" w:color="auto"/>
      </w:divBdr>
    </w:div>
    <w:div w:id="104890184">
      <w:bodyDiv w:val="1"/>
      <w:marLeft w:val="0"/>
      <w:marRight w:val="0"/>
      <w:marTop w:val="0"/>
      <w:marBottom w:val="0"/>
      <w:divBdr>
        <w:top w:val="none" w:sz="0" w:space="0" w:color="auto"/>
        <w:left w:val="none" w:sz="0" w:space="0" w:color="auto"/>
        <w:bottom w:val="none" w:sz="0" w:space="0" w:color="auto"/>
        <w:right w:val="none" w:sz="0" w:space="0" w:color="auto"/>
      </w:divBdr>
    </w:div>
    <w:div w:id="109863204">
      <w:bodyDiv w:val="1"/>
      <w:marLeft w:val="0"/>
      <w:marRight w:val="0"/>
      <w:marTop w:val="0"/>
      <w:marBottom w:val="0"/>
      <w:divBdr>
        <w:top w:val="none" w:sz="0" w:space="0" w:color="auto"/>
        <w:left w:val="none" w:sz="0" w:space="0" w:color="auto"/>
        <w:bottom w:val="none" w:sz="0" w:space="0" w:color="auto"/>
        <w:right w:val="none" w:sz="0" w:space="0" w:color="auto"/>
      </w:divBdr>
      <w:divsChild>
        <w:div w:id="11242761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33960207">
              <w:marLeft w:val="0"/>
              <w:marRight w:val="0"/>
              <w:marTop w:val="0"/>
              <w:marBottom w:val="0"/>
              <w:divBdr>
                <w:top w:val="none" w:sz="0" w:space="0" w:color="auto"/>
                <w:left w:val="none" w:sz="0" w:space="0" w:color="auto"/>
                <w:bottom w:val="none" w:sz="0" w:space="0" w:color="auto"/>
                <w:right w:val="none" w:sz="0" w:space="0" w:color="auto"/>
              </w:divBdr>
              <w:divsChild>
                <w:div w:id="166010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05613">
      <w:bodyDiv w:val="1"/>
      <w:marLeft w:val="0"/>
      <w:marRight w:val="0"/>
      <w:marTop w:val="0"/>
      <w:marBottom w:val="0"/>
      <w:divBdr>
        <w:top w:val="none" w:sz="0" w:space="0" w:color="auto"/>
        <w:left w:val="none" w:sz="0" w:space="0" w:color="auto"/>
        <w:bottom w:val="none" w:sz="0" w:space="0" w:color="auto"/>
        <w:right w:val="none" w:sz="0" w:space="0" w:color="auto"/>
      </w:divBdr>
    </w:div>
    <w:div w:id="123542402">
      <w:bodyDiv w:val="1"/>
      <w:marLeft w:val="0"/>
      <w:marRight w:val="0"/>
      <w:marTop w:val="0"/>
      <w:marBottom w:val="0"/>
      <w:divBdr>
        <w:top w:val="none" w:sz="0" w:space="0" w:color="auto"/>
        <w:left w:val="none" w:sz="0" w:space="0" w:color="auto"/>
        <w:bottom w:val="none" w:sz="0" w:space="0" w:color="auto"/>
        <w:right w:val="none" w:sz="0" w:space="0" w:color="auto"/>
      </w:divBdr>
    </w:div>
    <w:div w:id="130101921">
      <w:bodyDiv w:val="1"/>
      <w:marLeft w:val="0"/>
      <w:marRight w:val="0"/>
      <w:marTop w:val="0"/>
      <w:marBottom w:val="0"/>
      <w:divBdr>
        <w:top w:val="none" w:sz="0" w:space="0" w:color="auto"/>
        <w:left w:val="none" w:sz="0" w:space="0" w:color="auto"/>
        <w:bottom w:val="none" w:sz="0" w:space="0" w:color="auto"/>
        <w:right w:val="none" w:sz="0" w:space="0" w:color="auto"/>
      </w:divBdr>
    </w:div>
    <w:div w:id="140318355">
      <w:bodyDiv w:val="1"/>
      <w:marLeft w:val="0"/>
      <w:marRight w:val="0"/>
      <w:marTop w:val="0"/>
      <w:marBottom w:val="0"/>
      <w:divBdr>
        <w:top w:val="none" w:sz="0" w:space="0" w:color="auto"/>
        <w:left w:val="none" w:sz="0" w:space="0" w:color="auto"/>
        <w:bottom w:val="none" w:sz="0" w:space="0" w:color="auto"/>
        <w:right w:val="none" w:sz="0" w:space="0" w:color="auto"/>
      </w:divBdr>
    </w:div>
    <w:div w:id="142045893">
      <w:bodyDiv w:val="1"/>
      <w:marLeft w:val="0"/>
      <w:marRight w:val="0"/>
      <w:marTop w:val="0"/>
      <w:marBottom w:val="0"/>
      <w:divBdr>
        <w:top w:val="none" w:sz="0" w:space="0" w:color="auto"/>
        <w:left w:val="none" w:sz="0" w:space="0" w:color="auto"/>
        <w:bottom w:val="none" w:sz="0" w:space="0" w:color="auto"/>
        <w:right w:val="none" w:sz="0" w:space="0" w:color="auto"/>
      </w:divBdr>
    </w:div>
    <w:div w:id="147404039">
      <w:bodyDiv w:val="1"/>
      <w:marLeft w:val="0"/>
      <w:marRight w:val="0"/>
      <w:marTop w:val="0"/>
      <w:marBottom w:val="0"/>
      <w:divBdr>
        <w:top w:val="none" w:sz="0" w:space="0" w:color="auto"/>
        <w:left w:val="none" w:sz="0" w:space="0" w:color="auto"/>
        <w:bottom w:val="none" w:sz="0" w:space="0" w:color="auto"/>
        <w:right w:val="none" w:sz="0" w:space="0" w:color="auto"/>
      </w:divBdr>
    </w:div>
    <w:div w:id="148255634">
      <w:bodyDiv w:val="1"/>
      <w:marLeft w:val="0"/>
      <w:marRight w:val="0"/>
      <w:marTop w:val="0"/>
      <w:marBottom w:val="0"/>
      <w:divBdr>
        <w:top w:val="none" w:sz="0" w:space="0" w:color="auto"/>
        <w:left w:val="none" w:sz="0" w:space="0" w:color="auto"/>
        <w:bottom w:val="none" w:sz="0" w:space="0" w:color="auto"/>
        <w:right w:val="none" w:sz="0" w:space="0" w:color="auto"/>
      </w:divBdr>
    </w:div>
    <w:div w:id="168643420">
      <w:bodyDiv w:val="1"/>
      <w:marLeft w:val="0"/>
      <w:marRight w:val="0"/>
      <w:marTop w:val="0"/>
      <w:marBottom w:val="0"/>
      <w:divBdr>
        <w:top w:val="none" w:sz="0" w:space="0" w:color="auto"/>
        <w:left w:val="none" w:sz="0" w:space="0" w:color="auto"/>
        <w:bottom w:val="none" w:sz="0" w:space="0" w:color="auto"/>
        <w:right w:val="none" w:sz="0" w:space="0" w:color="auto"/>
      </w:divBdr>
    </w:div>
    <w:div w:id="212272841">
      <w:bodyDiv w:val="1"/>
      <w:marLeft w:val="0"/>
      <w:marRight w:val="0"/>
      <w:marTop w:val="0"/>
      <w:marBottom w:val="0"/>
      <w:divBdr>
        <w:top w:val="none" w:sz="0" w:space="0" w:color="auto"/>
        <w:left w:val="none" w:sz="0" w:space="0" w:color="auto"/>
        <w:bottom w:val="none" w:sz="0" w:space="0" w:color="auto"/>
        <w:right w:val="none" w:sz="0" w:space="0" w:color="auto"/>
      </w:divBdr>
    </w:div>
    <w:div w:id="224146753">
      <w:bodyDiv w:val="1"/>
      <w:marLeft w:val="0"/>
      <w:marRight w:val="0"/>
      <w:marTop w:val="0"/>
      <w:marBottom w:val="0"/>
      <w:divBdr>
        <w:top w:val="none" w:sz="0" w:space="0" w:color="auto"/>
        <w:left w:val="none" w:sz="0" w:space="0" w:color="auto"/>
        <w:bottom w:val="none" w:sz="0" w:space="0" w:color="auto"/>
        <w:right w:val="none" w:sz="0" w:space="0" w:color="auto"/>
      </w:divBdr>
    </w:div>
    <w:div w:id="233471337">
      <w:bodyDiv w:val="1"/>
      <w:marLeft w:val="0"/>
      <w:marRight w:val="0"/>
      <w:marTop w:val="0"/>
      <w:marBottom w:val="0"/>
      <w:divBdr>
        <w:top w:val="none" w:sz="0" w:space="0" w:color="auto"/>
        <w:left w:val="none" w:sz="0" w:space="0" w:color="auto"/>
        <w:bottom w:val="none" w:sz="0" w:space="0" w:color="auto"/>
        <w:right w:val="none" w:sz="0" w:space="0" w:color="auto"/>
      </w:divBdr>
    </w:div>
    <w:div w:id="241109129">
      <w:bodyDiv w:val="1"/>
      <w:marLeft w:val="0"/>
      <w:marRight w:val="0"/>
      <w:marTop w:val="0"/>
      <w:marBottom w:val="0"/>
      <w:divBdr>
        <w:top w:val="none" w:sz="0" w:space="0" w:color="auto"/>
        <w:left w:val="none" w:sz="0" w:space="0" w:color="auto"/>
        <w:bottom w:val="none" w:sz="0" w:space="0" w:color="auto"/>
        <w:right w:val="none" w:sz="0" w:space="0" w:color="auto"/>
      </w:divBdr>
      <w:divsChild>
        <w:div w:id="857390">
          <w:marLeft w:val="0"/>
          <w:marRight w:val="0"/>
          <w:marTop w:val="0"/>
          <w:marBottom w:val="0"/>
          <w:divBdr>
            <w:top w:val="none" w:sz="0" w:space="0" w:color="auto"/>
            <w:left w:val="none" w:sz="0" w:space="0" w:color="auto"/>
            <w:bottom w:val="none" w:sz="0" w:space="0" w:color="auto"/>
            <w:right w:val="none" w:sz="0" w:space="0" w:color="auto"/>
          </w:divBdr>
          <w:divsChild>
            <w:div w:id="1203708964">
              <w:marLeft w:val="0"/>
              <w:marRight w:val="0"/>
              <w:marTop w:val="0"/>
              <w:marBottom w:val="0"/>
              <w:divBdr>
                <w:top w:val="none" w:sz="0" w:space="0" w:color="auto"/>
                <w:left w:val="none" w:sz="0" w:space="0" w:color="auto"/>
                <w:bottom w:val="none" w:sz="0" w:space="0" w:color="auto"/>
                <w:right w:val="none" w:sz="0" w:space="0" w:color="auto"/>
              </w:divBdr>
              <w:divsChild>
                <w:div w:id="92314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729391">
      <w:bodyDiv w:val="1"/>
      <w:marLeft w:val="0"/>
      <w:marRight w:val="0"/>
      <w:marTop w:val="0"/>
      <w:marBottom w:val="0"/>
      <w:divBdr>
        <w:top w:val="none" w:sz="0" w:space="0" w:color="auto"/>
        <w:left w:val="none" w:sz="0" w:space="0" w:color="auto"/>
        <w:bottom w:val="none" w:sz="0" w:space="0" w:color="auto"/>
        <w:right w:val="none" w:sz="0" w:space="0" w:color="auto"/>
      </w:divBdr>
    </w:div>
    <w:div w:id="244580579">
      <w:bodyDiv w:val="1"/>
      <w:marLeft w:val="0"/>
      <w:marRight w:val="0"/>
      <w:marTop w:val="0"/>
      <w:marBottom w:val="0"/>
      <w:divBdr>
        <w:top w:val="none" w:sz="0" w:space="0" w:color="auto"/>
        <w:left w:val="none" w:sz="0" w:space="0" w:color="auto"/>
        <w:bottom w:val="none" w:sz="0" w:space="0" w:color="auto"/>
        <w:right w:val="none" w:sz="0" w:space="0" w:color="auto"/>
      </w:divBdr>
    </w:div>
    <w:div w:id="255484397">
      <w:bodyDiv w:val="1"/>
      <w:marLeft w:val="0"/>
      <w:marRight w:val="0"/>
      <w:marTop w:val="0"/>
      <w:marBottom w:val="0"/>
      <w:divBdr>
        <w:top w:val="none" w:sz="0" w:space="0" w:color="auto"/>
        <w:left w:val="none" w:sz="0" w:space="0" w:color="auto"/>
        <w:bottom w:val="none" w:sz="0" w:space="0" w:color="auto"/>
        <w:right w:val="none" w:sz="0" w:space="0" w:color="auto"/>
      </w:divBdr>
    </w:div>
    <w:div w:id="261227923">
      <w:bodyDiv w:val="1"/>
      <w:marLeft w:val="0"/>
      <w:marRight w:val="0"/>
      <w:marTop w:val="0"/>
      <w:marBottom w:val="0"/>
      <w:divBdr>
        <w:top w:val="none" w:sz="0" w:space="0" w:color="auto"/>
        <w:left w:val="none" w:sz="0" w:space="0" w:color="auto"/>
        <w:bottom w:val="none" w:sz="0" w:space="0" w:color="auto"/>
        <w:right w:val="none" w:sz="0" w:space="0" w:color="auto"/>
      </w:divBdr>
    </w:div>
    <w:div w:id="284703826">
      <w:bodyDiv w:val="1"/>
      <w:marLeft w:val="0"/>
      <w:marRight w:val="0"/>
      <w:marTop w:val="0"/>
      <w:marBottom w:val="0"/>
      <w:divBdr>
        <w:top w:val="none" w:sz="0" w:space="0" w:color="auto"/>
        <w:left w:val="none" w:sz="0" w:space="0" w:color="auto"/>
        <w:bottom w:val="none" w:sz="0" w:space="0" w:color="auto"/>
        <w:right w:val="none" w:sz="0" w:space="0" w:color="auto"/>
      </w:divBdr>
      <w:divsChild>
        <w:div w:id="1977563317">
          <w:marLeft w:val="0"/>
          <w:marRight w:val="0"/>
          <w:marTop w:val="0"/>
          <w:marBottom w:val="0"/>
          <w:divBdr>
            <w:top w:val="none" w:sz="0" w:space="0" w:color="auto"/>
            <w:left w:val="none" w:sz="0" w:space="0" w:color="auto"/>
            <w:bottom w:val="none" w:sz="0" w:space="0" w:color="auto"/>
            <w:right w:val="none" w:sz="0" w:space="0" w:color="auto"/>
          </w:divBdr>
          <w:divsChild>
            <w:div w:id="1124469290">
              <w:marLeft w:val="0"/>
              <w:marRight w:val="0"/>
              <w:marTop w:val="0"/>
              <w:marBottom w:val="0"/>
              <w:divBdr>
                <w:top w:val="none" w:sz="0" w:space="0" w:color="auto"/>
                <w:left w:val="none" w:sz="0" w:space="0" w:color="auto"/>
                <w:bottom w:val="none" w:sz="0" w:space="0" w:color="auto"/>
                <w:right w:val="none" w:sz="0" w:space="0" w:color="auto"/>
              </w:divBdr>
              <w:divsChild>
                <w:div w:id="247736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041400">
      <w:bodyDiv w:val="1"/>
      <w:marLeft w:val="0"/>
      <w:marRight w:val="0"/>
      <w:marTop w:val="0"/>
      <w:marBottom w:val="0"/>
      <w:divBdr>
        <w:top w:val="none" w:sz="0" w:space="0" w:color="auto"/>
        <w:left w:val="none" w:sz="0" w:space="0" w:color="auto"/>
        <w:bottom w:val="none" w:sz="0" w:space="0" w:color="auto"/>
        <w:right w:val="none" w:sz="0" w:space="0" w:color="auto"/>
      </w:divBdr>
    </w:div>
    <w:div w:id="328949688">
      <w:bodyDiv w:val="1"/>
      <w:marLeft w:val="0"/>
      <w:marRight w:val="0"/>
      <w:marTop w:val="0"/>
      <w:marBottom w:val="0"/>
      <w:divBdr>
        <w:top w:val="none" w:sz="0" w:space="0" w:color="auto"/>
        <w:left w:val="none" w:sz="0" w:space="0" w:color="auto"/>
        <w:bottom w:val="none" w:sz="0" w:space="0" w:color="auto"/>
        <w:right w:val="none" w:sz="0" w:space="0" w:color="auto"/>
      </w:divBdr>
    </w:div>
    <w:div w:id="331953240">
      <w:bodyDiv w:val="1"/>
      <w:marLeft w:val="0"/>
      <w:marRight w:val="0"/>
      <w:marTop w:val="0"/>
      <w:marBottom w:val="0"/>
      <w:divBdr>
        <w:top w:val="none" w:sz="0" w:space="0" w:color="auto"/>
        <w:left w:val="none" w:sz="0" w:space="0" w:color="auto"/>
        <w:bottom w:val="none" w:sz="0" w:space="0" w:color="auto"/>
        <w:right w:val="none" w:sz="0" w:space="0" w:color="auto"/>
      </w:divBdr>
      <w:divsChild>
        <w:div w:id="640230066">
          <w:marLeft w:val="0"/>
          <w:marRight w:val="0"/>
          <w:marTop w:val="0"/>
          <w:marBottom w:val="0"/>
          <w:divBdr>
            <w:top w:val="none" w:sz="0" w:space="0" w:color="auto"/>
            <w:left w:val="none" w:sz="0" w:space="0" w:color="auto"/>
            <w:bottom w:val="none" w:sz="0" w:space="0" w:color="auto"/>
            <w:right w:val="none" w:sz="0" w:space="0" w:color="auto"/>
          </w:divBdr>
          <w:divsChild>
            <w:div w:id="969483731">
              <w:marLeft w:val="0"/>
              <w:marRight w:val="0"/>
              <w:marTop w:val="0"/>
              <w:marBottom w:val="0"/>
              <w:divBdr>
                <w:top w:val="none" w:sz="0" w:space="0" w:color="auto"/>
                <w:left w:val="none" w:sz="0" w:space="0" w:color="auto"/>
                <w:bottom w:val="none" w:sz="0" w:space="0" w:color="auto"/>
                <w:right w:val="none" w:sz="0" w:space="0" w:color="auto"/>
              </w:divBdr>
              <w:divsChild>
                <w:div w:id="55839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989938">
      <w:bodyDiv w:val="1"/>
      <w:marLeft w:val="0"/>
      <w:marRight w:val="0"/>
      <w:marTop w:val="0"/>
      <w:marBottom w:val="0"/>
      <w:divBdr>
        <w:top w:val="none" w:sz="0" w:space="0" w:color="auto"/>
        <w:left w:val="none" w:sz="0" w:space="0" w:color="auto"/>
        <w:bottom w:val="none" w:sz="0" w:space="0" w:color="auto"/>
        <w:right w:val="none" w:sz="0" w:space="0" w:color="auto"/>
      </w:divBdr>
    </w:div>
    <w:div w:id="353729792">
      <w:bodyDiv w:val="1"/>
      <w:marLeft w:val="0"/>
      <w:marRight w:val="0"/>
      <w:marTop w:val="0"/>
      <w:marBottom w:val="0"/>
      <w:divBdr>
        <w:top w:val="none" w:sz="0" w:space="0" w:color="auto"/>
        <w:left w:val="none" w:sz="0" w:space="0" w:color="auto"/>
        <w:bottom w:val="none" w:sz="0" w:space="0" w:color="auto"/>
        <w:right w:val="none" w:sz="0" w:space="0" w:color="auto"/>
      </w:divBdr>
      <w:divsChild>
        <w:div w:id="1858887334">
          <w:marLeft w:val="0"/>
          <w:marRight w:val="0"/>
          <w:marTop w:val="0"/>
          <w:marBottom w:val="0"/>
          <w:divBdr>
            <w:top w:val="none" w:sz="0" w:space="0" w:color="auto"/>
            <w:left w:val="none" w:sz="0" w:space="0" w:color="auto"/>
            <w:bottom w:val="none" w:sz="0" w:space="0" w:color="auto"/>
            <w:right w:val="none" w:sz="0" w:space="0" w:color="auto"/>
          </w:divBdr>
        </w:div>
        <w:div w:id="529227308">
          <w:marLeft w:val="0"/>
          <w:marRight w:val="0"/>
          <w:marTop w:val="0"/>
          <w:marBottom w:val="0"/>
          <w:divBdr>
            <w:top w:val="none" w:sz="0" w:space="0" w:color="auto"/>
            <w:left w:val="none" w:sz="0" w:space="0" w:color="auto"/>
            <w:bottom w:val="none" w:sz="0" w:space="0" w:color="auto"/>
            <w:right w:val="none" w:sz="0" w:space="0" w:color="auto"/>
          </w:divBdr>
        </w:div>
        <w:div w:id="1501458578">
          <w:marLeft w:val="0"/>
          <w:marRight w:val="0"/>
          <w:marTop w:val="0"/>
          <w:marBottom w:val="0"/>
          <w:divBdr>
            <w:top w:val="none" w:sz="0" w:space="0" w:color="auto"/>
            <w:left w:val="none" w:sz="0" w:space="0" w:color="auto"/>
            <w:bottom w:val="none" w:sz="0" w:space="0" w:color="auto"/>
            <w:right w:val="none" w:sz="0" w:space="0" w:color="auto"/>
          </w:divBdr>
        </w:div>
        <w:div w:id="1085958804">
          <w:marLeft w:val="0"/>
          <w:marRight w:val="0"/>
          <w:marTop w:val="0"/>
          <w:marBottom w:val="0"/>
          <w:divBdr>
            <w:top w:val="none" w:sz="0" w:space="0" w:color="auto"/>
            <w:left w:val="none" w:sz="0" w:space="0" w:color="auto"/>
            <w:bottom w:val="none" w:sz="0" w:space="0" w:color="auto"/>
            <w:right w:val="none" w:sz="0" w:space="0" w:color="auto"/>
          </w:divBdr>
        </w:div>
        <w:div w:id="1269506479">
          <w:marLeft w:val="0"/>
          <w:marRight w:val="0"/>
          <w:marTop w:val="0"/>
          <w:marBottom w:val="0"/>
          <w:divBdr>
            <w:top w:val="none" w:sz="0" w:space="0" w:color="auto"/>
            <w:left w:val="none" w:sz="0" w:space="0" w:color="auto"/>
            <w:bottom w:val="none" w:sz="0" w:space="0" w:color="auto"/>
            <w:right w:val="none" w:sz="0" w:space="0" w:color="auto"/>
          </w:divBdr>
        </w:div>
        <w:div w:id="1171989003">
          <w:marLeft w:val="0"/>
          <w:marRight w:val="0"/>
          <w:marTop w:val="0"/>
          <w:marBottom w:val="0"/>
          <w:divBdr>
            <w:top w:val="none" w:sz="0" w:space="0" w:color="auto"/>
            <w:left w:val="none" w:sz="0" w:space="0" w:color="auto"/>
            <w:bottom w:val="none" w:sz="0" w:space="0" w:color="auto"/>
            <w:right w:val="none" w:sz="0" w:space="0" w:color="auto"/>
          </w:divBdr>
        </w:div>
        <w:div w:id="2133089549">
          <w:marLeft w:val="0"/>
          <w:marRight w:val="0"/>
          <w:marTop w:val="0"/>
          <w:marBottom w:val="0"/>
          <w:divBdr>
            <w:top w:val="none" w:sz="0" w:space="0" w:color="auto"/>
            <w:left w:val="none" w:sz="0" w:space="0" w:color="auto"/>
            <w:bottom w:val="none" w:sz="0" w:space="0" w:color="auto"/>
            <w:right w:val="none" w:sz="0" w:space="0" w:color="auto"/>
          </w:divBdr>
        </w:div>
        <w:div w:id="1547447671">
          <w:marLeft w:val="0"/>
          <w:marRight w:val="0"/>
          <w:marTop w:val="0"/>
          <w:marBottom w:val="0"/>
          <w:divBdr>
            <w:top w:val="none" w:sz="0" w:space="0" w:color="auto"/>
            <w:left w:val="none" w:sz="0" w:space="0" w:color="auto"/>
            <w:bottom w:val="none" w:sz="0" w:space="0" w:color="auto"/>
            <w:right w:val="none" w:sz="0" w:space="0" w:color="auto"/>
          </w:divBdr>
        </w:div>
        <w:div w:id="1289898975">
          <w:marLeft w:val="0"/>
          <w:marRight w:val="0"/>
          <w:marTop w:val="0"/>
          <w:marBottom w:val="0"/>
          <w:divBdr>
            <w:top w:val="none" w:sz="0" w:space="0" w:color="auto"/>
            <w:left w:val="none" w:sz="0" w:space="0" w:color="auto"/>
            <w:bottom w:val="none" w:sz="0" w:space="0" w:color="auto"/>
            <w:right w:val="none" w:sz="0" w:space="0" w:color="auto"/>
          </w:divBdr>
        </w:div>
        <w:div w:id="1019235879">
          <w:marLeft w:val="0"/>
          <w:marRight w:val="0"/>
          <w:marTop w:val="0"/>
          <w:marBottom w:val="0"/>
          <w:divBdr>
            <w:top w:val="none" w:sz="0" w:space="0" w:color="auto"/>
            <w:left w:val="none" w:sz="0" w:space="0" w:color="auto"/>
            <w:bottom w:val="none" w:sz="0" w:space="0" w:color="auto"/>
            <w:right w:val="none" w:sz="0" w:space="0" w:color="auto"/>
          </w:divBdr>
        </w:div>
        <w:div w:id="1087071797">
          <w:marLeft w:val="0"/>
          <w:marRight w:val="0"/>
          <w:marTop w:val="0"/>
          <w:marBottom w:val="0"/>
          <w:divBdr>
            <w:top w:val="none" w:sz="0" w:space="0" w:color="auto"/>
            <w:left w:val="none" w:sz="0" w:space="0" w:color="auto"/>
            <w:bottom w:val="none" w:sz="0" w:space="0" w:color="auto"/>
            <w:right w:val="none" w:sz="0" w:space="0" w:color="auto"/>
          </w:divBdr>
        </w:div>
        <w:div w:id="873465215">
          <w:marLeft w:val="0"/>
          <w:marRight w:val="0"/>
          <w:marTop w:val="0"/>
          <w:marBottom w:val="0"/>
          <w:divBdr>
            <w:top w:val="none" w:sz="0" w:space="0" w:color="auto"/>
            <w:left w:val="none" w:sz="0" w:space="0" w:color="auto"/>
            <w:bottom w:val="none" w:sz="0" w:space="0" w:color="auto"/>
            <w:right w:val="none" w:sz="0" w:space="0" w:color="auto"/>
          </w:divBdr>
        </w:div>
        <w:div w:id="1422601902">
          <w:marLeft w:val="0"/>
          <w:marRight w:val="0"/>
          <w:marTop w:val="0"/>
          <w:marBottom w:val="0"/>
          <w:divBdr>
            <w:top w:val="none" w:sz="0" w:space="0" w:color="auto"/>
            <w:left w:val="none" w:sz="0" w:space="0" w:color="auto"/>
            <w:bottom w:val="none" w:sz="0" w:space="0" w:color="auto"/>
            <w:right w:val="none" w:sz="0" w:space="0" w:color="auto"/>
          </w:divBdr>
        </w:div>
        <w:div w:id="1568034408">
          <w:marLeft w:val="0"/>
          <w:marRight w:val="0"/>
          <w:marTop w:val="0"/>
          <w:marBottom w:val="0"/>
          <w:divBdr>
            <w:top w:val="none" w:sz="0" w:space="0" w:color="auto"/>
            <w:left w:val="none" w:sz="0" w:space="0" w:color="auto"/>
            <w:bottom w:val="none" w:sz="0" w:space="0" w:color="auto"/>
            <w:right w:val="none" w:sz="0" w:space="0" w:color="auto"/>
          </w:divBdr>
        </w:div>
        <w:div w:id="2033144208">
          <w:marLeft w:val="0"/>
          <w:marRight w:val="0"/>
          <w:marTop w:val="0"/>
          <w:marBottom w:val="0"/>
          <w:divBdr>
            <w:top w:val="none" w:sz="0" w:space="0" w:color="auto"/>
            <w:left w:val="none" w:sz="0" w:space="0" w:color="auto"/>
            <w:bottom w:val="none" w:sz="0" w:space="0" w:color="auto"/>
            <w:right w:val="none" w:sz="0" w:space="0" w:color="auto"/>
          </w:divBdr>
        </w:div>
        <w:div w:id="663317291">
          <w:marLeft w:val="0"/>
          <w:marRight w:val="0"/>
          <w:marTop w:val="0"/>
          <w:marBottom w:val="0"/>
          <w:divBdr>
            <w:top w:val="none" w:sz="0" w:space="0" w:color="auto"/>
            <w:left w:val="none" w:sz="0" w:space="0" w:color="auto"/>
            <w:bottom w:val="none" w:sz="0" w:space="0" w:color="auto"/>
            <w:right w:val="none" w:sz="0" w:space="0" w:color="auto"/>
          </w:divBdr>
        </w:div>
        <w:div w:id="1771580131">
          <w:marLeft w:val="0"/>
          <w:marRight w:val="0"/>
          <w:marTop w:val="0"/>
          <w:marBottom w:val="0"/>
          <w:divBdr>
            <w:top w:val="none" w:sz="0" w:space="0" w:color="auto"/>
            <w:left w:val="none" w:sz="0" w:space="0" w:color="auto"/>
            <w:bottom w:val="none" w:sz="0" w:space="0" w:color="auto"/>
            <w:right w:val="none" w:sz="0" w:space="0" w:color="auto"/>
          </w:divBdr>
        </w:div>
        <w:div w:id="1629701860">
          <w:marLeft w:val="0"/>
          <w:marRight w:val="0"/>
          <w:marTop w:val="0"/>
          <w:marBottom w:val="0"/>
          <w:divBdr>
            <w:top w:val="none" w:sz="0" w:space="0" w:color="auto"/>
            <w:left w:val="none" w:sz="0" w:space="0" w:color="auto"/>
            <w:bottom w:val="none" w:sz="0" w:space="0" w:color="auto"/>
            <w:right w:val="none" w:sz="0" w:space="0" w:color="auto"/>
          </w:divBdr>
        </w:div>
        <w:div w:id="705759132">
          <w:marLeft w:val="0"/>
          <w:marRight w:val="0"/>
          <w:marTop w:val="0"/>
          <w:marBottom w:val="0"/>
          <w:divBdr>
            <w:top w:val="none" w:sz="0" w:space="0" w:color="auto"/>
            <w:left w:val="none" w:sz="0" w:space="0" w:color="auto"/>
            <w:bottom w:val="none" w:sz="0" w:space="0" w:color="auto"/>
            <w:right w:val="none" w:sz="0" w:space="0" w:color="auto"/>
          </w:divBdr>
        </w:div>
        <w:div w:id="1984234093">
          <w:marLeft w:val="0"/>
          <w:marRight w:val="0"/>
          <w:marTop w:val="0"/>
          <w:marBottom w:val="0"/>
          <w:divBdr>
            <w:top w:val="none" w:sz="0" w:space="0" w:color="auto"/>
            <w:left w:val="none" w:sz="0" w:space="0" w:color="auto"/>
            <w:bottom w:val="none" w:sz="0" w:space="0" w:color="auto"/>
            <w:right w:val="none" w:sz="0" w:space="0" w:color="auto"/>
          </w:divBdr>
        </w:div>
        <w:div w:id="468862998">
          <w:marLeft w:val="0"/>
          <w:marRight w:val="0"/>
          <w:marTop w:val="0"/>
          <w:marBottom w:val="0"/>
          <w:divBdr>
            <w:top w:val="none" w:sz="0" w:space="0" w:color="auto"/>
            <w:left w:val="none" w:sz="0" w:space="0" w:color="auto"/>
            <w:bottom w:val="none" w:sz="0" w:space="0" w:color="auto"/>
            <w:right w:val="none" w:sz="0" w:space="0" w:color="auto"/>
          </w:divBdr>
        </w:div>
        <w:div w:id="306472728">
          <w:marLeft w:val="0"/>
          <w:marRight w:val="0"/>
          <w:marTop w:val="0"/>
          <w:marBottom w:val="0"/>
          <w:divBdr>
            <w:top w:val="none" w:sz="0" w:space="0" w:color="auto"/>
            <w:left w:val="none" w:sz="0" w:space="0" w:color="auto"/>
            <w:bottom w:val="none" w:sz="0" w:space="0" w:color="auto"/>
            <w:right w:val="none" w:sz="0" w:space="0" w:color="auto"/>
          </w:divBdr>
        </w:div>
        <w:div w:id="684523691">
          <w:marLeft w:val="0"/>
          <w:marRight w:val="0"/>
          <w:marTop w:val="0"/>
          <w:marBottom w:val="0"/>
          <w:divBdr>
            <w:top w:val="none" w:sz="0" w:space="0" w:color="auto"/>
            <w:left w:val="none" w:sz="0" w:space="0" w:color="auto"/>
            <w:bottom w:val="none" w:sz="0" w:space="0" w:color="auto"/>
            <w:right w:val="none" w:sz="0" w:space="0" w:color="auto"/>
          </w:divBdr>
        </w:div>
        <w:div w:id="806552942">
          <w:marLeft w:val="0"/>
          <w:marRight w:val="0"/>
          <w:marTop w:val="0"/>
          <w:marBottom w:val="0"/>
          <w:divBdr>
            <w:top w:val="none" w:sz="0" w:space="0" w:color="auto"/>
            <w:left w:val="none" w:sz="0" w:space="0" w:color="auto"/>
            <w:bottom w:val="none" w:sz="0" w:space="0" w:color="auto"/>
            <w:right w:val="none" w:sz="0" w:space="0" w:color="auto"/>
          </w:divBdr>
        </w:div>
        <w:div w:id="1445415772">
          <w:marLeft w:val="0"/>
          <w:marRight w:val="0"/>
          <w:marTop w:val="0"/>
          <w:marBottom w:val="0"/>
          <w:divBdr>
            <w:top w:val="none" w:sz="0" w:space="0" w:color="auto"/>
            <w:left w:val="none" w:sz="0" w:space="0" w:color="auto"/>
            <w:bottom w:val="none" w:sz="0" w:space="0" w:color="auto"/>
            <w:right w:val="none" w:sz="0" w:space="0" w:color="auto"/>
          </w:divBdr>
        </w:div>
      </w:divsChild>
    </w:div>
    <w:div w:id="401483853">
      <w:bodyDiv w:val="1"/>
      <w:marLeft w:val="0"/>
      <w:marRight w:val="0"/>
      <w:marTop w:val="0"/>
      <w:marBottom w:val="0"/>
      <w:divBdr>
        <w:top w:val="none" w:sz="0" w:space="0" w:color="auto"/>
        <w:left w:val="none" w:sz="0" w:space="0" w:color="auto"/>
        <w:bottom w:val="none" w:sz="0" w:space="0" w:color="auto"/>
        <w:right w:val="none" w:sz="0" w:space="0" w:color="auto"/>
      </w:divBdr>
    </w:div>
    <w:div w:id="418329838">
      <w:bodyDiv w:val="1"/>
      <w:marLeft w:val="0"/>
      <w:marRight w:val="0"/>
      <w:marTop w:val="0"/>
      <w:marBottom w:val="0"/>
      <w:divBdr>
        <w:top w:val="none" w:sz="0" w:space="0" w:color="auto"/>
        <w:left w:val="none" w:sz="0" w:space="0" w:color="auto"/>
        <w:bottom w:val="none" w:sz="0" w:space="0" w:color="auto"/>
        <w:right w:val="none" w:sz="0" w:space="0" w:color="auto"/>
      </w:divBdr>
    </w:div>
    <w:div w:id="431515665">
      <w:bodyDiv w:val="1"/>
      <w:marLeft w:val="0"/>
      <w:marRight w:val="0"/>
      <w:marTop w:val="0"/>
      <w:marBottom w:val="0"/>
      <w:divBdr>
        <w:top w:val="none" w:sz="0" w:space="0" w:color="auto"/>
        <w:left w:val="none" w:sz="0" w:space="0" w:color="auto"/>
        <w:bottom w:val="none" w:sz="0" w:space="0" w:color="auto"/>
        <w:right w:val="none" w:sz="0" w:space="0" w:color="auto"/>
      </w:divBdr>
    </w:div>
    <w:div w:id="436680702">
      <w:bodyDiv w:val="1"/>
      <w:marLeft w:val="0"/>
      <w:marRight w:val="0"/>
      <w:marTop w:val="0"/>
      <w:marBottom w:val="0"/>
      <w:divBdr>
        <w:top w:val="none" w:sz="0" w:space="0" w:color="auto"/>
        <w:left w:val="none" w:sz="0" w:space="0" w:color="auto"/>
        <w:bottom w:val="none" w:sz="0" w:space="0" w:color="auto"/>
        <w:right w:val="none" w:sz="0" w:space="0" w:color="auto"/>
      </w:divBdr>
    </w:div>
    <w:div w:id="469641258">
      <w:bodyDiv w:val="1"/>
      <w:marLeft w:val="0"/>
      <w:marRight w:val="0"/>
      <w:marTop w:val="0"/>
      <w:marBottom w:val="0"/>
      <w:divBdr>
        <w:top w:val="none" w:sz="0" w:space="0" w:color="auto"/>
        <w:left w:val="none" w:sz="0" w:space="0" w:color="auto"/>
        <w:bottom w:val="none" w:sz="0" w:space="0" w:color="auto"/>
        <w:right w:val="none" w:sz="0" w:space="0" w:color="auto"/>
      </w:divBdr>
    </w:div>
    <w:div w:id="472526238">
      <w:bodyDiv w:val="1"/>
      <w:marLeft w:val="0"/>
      <w:marRight w:val="0"/>
      <w:marTop w:val="0"/>
      <w:marBottom w:val="0"/>
      <w:divBdr>
        <w:top w:val="none" w:sz="0" w:space="0" w:color="auto"/>
        <w:left w:val="none" w:sz="0" w:space="0" w:color="auto"/>
        <w:bottom w:val="none" w:sz="0" w:space="0" w:color="auto"/>
        <w:right w:val="none" w:sz="0" w:space="0" w:color="auto"/>
      </w:divBdr>
      <w:divsChild>
        <w:div w:id="840897284">
          <w:marLeft w:val="0"/>
          <w:marRight w:val="0"/>
          <w:marTop w:val="0"/>
          <w:marBottom w:val="0"/>
          <w:divBdr>
            <w:top w:val="none" w:sz="0" w:space="0" w:color="auto"/>
            <w:left w:val="none" w:sz="0" w:space="0" w:color="auto"/>
            <w:bottom w:val="none" w:sz="0" w:space="0" w:color="auto"/>
            <w:right w:val="none" w:sz="0" w:space="0" w:color="auto"/>
          </w:divBdr>
          <w:divsChild>
            <w:div w:id="1447655343">
              <w:marLeft w:val="0"/>
              <w:marRight w:val="0"/>
              <w:marTop w:val="0"/>
              <w:marBottom w:val="0"/>
              <w:divBdr>
                <w:top w:val="none" w:sz="0" w:space="0" w:color="auto"/>
                <w:left w:val="none" w:sz="0" w:space="0" w:color="auto"/>
                <w:bottom w:val="none" w:sz="0" w:space="0" w:color="auto"/>
                <w:right w:val="none" w:sz="0" w:space="0" w:color="auto"/>
              </w:divBdr>
              <w:divsChild>
                <w:div w:id="778843198">
                  <w:marLeft w:val="0"/>
                  <w:marRight w:val="0"/>
                  <w:marTop w:val="0"/>
                  <w:marBottom w:val="0"/>
                  <w:divBdr>
                    <w:top w:val="none" w:sz="0" w:space="0" w:color="auto"/>
                    <w:left w:val="none" w:sz="0" w:space="0" w:color="auto"/>
                    <w:bottom w:val="none" w:sz="0" w:space="0" w:color="auto"/>
                    <w:right w:val="none" w:sz="0" w:space="0" w:color="auto"/>
                  </w:divBdr>
                  <w:divsChild>
                    <w:div w:id="182913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263398">
      <w:bodyDiv w:val="1"/>
      <w:marLeft w:val="0"/>
      <w:marRight w:val="0"/>
      <w:marTop w:val="0"/>
      <w:marBottom w:val="0"/>
      <w:divBdr>
        <w:top w:val="none" w:sz="0" w:space="0" w:color="auto"/>
        <w:left w:val="none" w:sz="0" w:space="0" w:color="auto"/>
        <w:bottom w:val="none" w:sz="0" w:space="0" w:color="auto"/>
        <w:right w:val="none" w:sz="0" w:space="0" w:color="auto"/>
      </w:divBdr>
    </w:div>
    <w:div w:id="479276393">
      <w:bodyDiv w:val="1"/>
      <w:marLeft w:val="0"/>
      <w:marRight w:val="0"/>
      <w:marTop w:val="0"/>
      <w:marBottom w:val="0"/>
      <w:divBdr>
        <w:top w:val="none" w:sz="0" w:space="0" w:color="auto"/>
        <w:left w:val="none" w:sz="0" w:space="0" w:color="auto"/>
        <w:bottom w:val="none" w:sz="0" w:space="0" w:color="auto"/>
        <w:right w:val="none" w:sz="0" w:space="0" w:color="auto"/>
      </w:divBdr>
    </w:div>
    <w:div w:id="552543983">
      <w:bodyDiv w:val="1"/>
      <w:marLeft w:val="0"/>
      <w:marRight w:val="0"/>
      <w:marTop w:val="0"/>
      <w:marBottom w:val="0"/>
      <w:divBdr>
        <w:top w:val="none" w:sz="0" w:space="0" w:color="auto"/>
        <w:left w:val="none" w:sz="0" w:space="0" w:color="auto"/>
        <w:bottom w:val="none" w:sz="0" w:space="0" w:color="auto"/>
        <w:right w:val="none" w:sz="0" w:space="0" w:color="auto"/>
      </w:divBdr>
    </w:div>
    <w:div w:id="591551934">
      <w:bodyDiv w:val="1"/>
      <w:marLeft w:val="0"/>
      <w:marRight w:val="0"/>
      <w:marTop w:val="0"/>
      <w:marBottom w:val="0"/>
      <w:divBdr>
        <w:top w:val="none" w:sz="0" w:space="0" w:color="auto"/>
        <w:left w:val="none" w:sz="0" w:space="0" w:color="auto"/>
        <w:bottom w:val="none" w:sz="0" w:space="0" w:color="auto"/>
        <w:right w:val="none" w:sz="0" w:space="0" w:color="auto"/>
      </w:divBdr>
    </w:div>
    <w:div w:id="595484822">
      <w:bodyDiv w:val="1"/>
      <w:marLeft w:val="0"/>
      <w:marRight w:val="0"/>
      <w:marTop w:val="0"/>
      <w:marBottom w:val="0"/>
      <w:divBdr>
        <w:top w:val="none" w:sz="0" w:space="0" w:color="auto"/>
        <w:left w:val="none" w:sz="0" w:space="0" w:color="auto"/>
        <w:bottom w:val="none" w:sz="0" w:space="0" w:color="auto"/>
        <w:right w:val="none" w:sz="0" w:space="0" w:color="auto"/>
      </w:divBdr>
    </w:div>
    <w:div w:id="623271521">
      <w:bodyDiv w:val="1"/>
      <w:marLeft w:val="0"/>
      <w:marRight w:val="0"/>
      <w:marTop w:val="0"/>
      <w:marBottom w:val="0"/>
      <w:divBdr>
        <w:top w:val="none" w:sz="0" w:space="0" w:color="auto"/>
        <w:left w:val="none" w:sz="0" w:space="0" w:color="auto"/>
        <w:bottom w:val="none" w:sz="0" w:space="0" w:color="auto"/>
        <w:right w:val="none" w:sz="0" w:space="0" w:color="auto"/>
      </w:divBdr>
    </w:div>
    <w:div w:id="659816593">
      <w:bodyDiv w:val="1"/>
      <w:marLeft w:val="0"/>
      <w:marRight w:val="0"/>
      <w:marTop w:val="0"/>
      <w:marBottom w:val="0"/>
      <w:divBdr>
        <w:top w:val="none" w:sz="0" w:space="0" w:color="auto"/>
        <w:left w:val="none" w:sz="0" w:space="0" w:color="auto"/>
        <w:bottom w:val="none" w:sz="0" w:space="0" w:color="auto"/>
        <w:right w:val="none" w:sz="0" w:space="0" w:color="auto"/>
      </w:divBdr>
    </w:div>
    <w:div w:id="674457048">
      <w:bodyDiv w:val="1"/>
      <w:marLeft w:val="0"/>
      <w:marRight w:val="0"/>
      <w:marTop w:val="0"/>
      <w:marBottom w:val="0"/>
      <w:divBdr>
        <w:top w:val="none" w:sz="0" w:space="0" w:color="auto"/>
        <w:left w:val="none" w:sz="0" w:space="0" w:color="auto"/>
        <w:bottom w:val="none" w:sz="0" w:space="0" w:color="auto"/>
        <w:right w:val="none" w:sz="0" w:space="0" w:color="auto"/>
      </w:divBdr>
    </w:div>
    <w:div w:id="688723768">
      <w:bodyDiv w:val="1"/>
      <w:marLeft w:val="0"/>
      <w:marRight w:val="0"/>
      <w:marTop w:val="0"/>
      <w:marBottom w:val="0"/>
      <w:divBdr>
        <w:top w:val="none" w:sz="0" w:space="0" w:color="auto"/>
        <w:left w:val="none" w:sz="0" w:space="0" w:color="auto"/>
        <w:bottom w:val="none" w:sz="0" w:space="0" w:color="auto"/>
        <w:right w:val="none" w:sz="0" w:space="0" w:color="auto"/>
      </w:divBdr>
    </w:div>
    <w:div w:id="708846338">
      <w:bodyDiv w:val="1"/>
      <w:marLeft w:val="0"/>
      <w:marRight w:val="0"/>
      <w:marTop w:val="0"/>
      <w:marBottom w:val="0"/>
      <w:divBdr>
        <w:top w:val="none" w:sz="0" w:space="0" w:color="auto"/>
        <w:left w:val="none" w:sz="0" w:space="0" w:color="auto"/>
        <w:bottom w:val="none" w:sz="0" w:space="0" w:color="auto"/>
        <w:right w:val="none" w:sz="0" w:space="0" w:color="auto"/>
      </w:divBdr>
    </w:div>
    <w:div w:id="722219557">
      <w:bodyDiv w:val="1"/>
      <w:marLeft w:val="0"/>
      <w:marRight w:val="0"/>
      <w:marTop w:val="0"/>
      <w:marBottom w:val="0"/>
      <w:divBdr>
        <w:top w:val="none" w:sz="0" w:space="0" w:color="auto"/>
        <w:left w:val="none" w:sz="0" w:space="0" w:color="auto"/>
        <w:bottom w:val="none" w:sz="0" w:space="0" w:color="auto"/>
        <w:right w:val="none" w:sz="0" w:space="0" w:color="auto"/>
      </w:divBdr>
    </w:div>
    <w:div w:id="727343454">
      <w:bodyDiv w:val="1"/>
      <w:marLeft w:val="0"/>
      <w:marRight w:val="0"/>
      <w:marTop w:val="0"/>
      <w:marBottom w:val="0"/>
      <w:divBdr>
        <w:top w:val="none" w:sz="0" w:space="0" w:color="auto"/>
        <w:left w:val="none" w:sz="0" w:space="0" w:color="auto"/>
        <w:bottom w:val="none" w:sz="0" w:space="0" w:color="auto"/>
        <w:right w:val="none" w:sz="0" w:space="0" w:color="auto"/>
      </w:divBdr>
      <w:divsChild>
        <w:div w:id="1728649866">
          <w:marLeft w:val="0"/>
          <w:marRight w:val="0"/>
          <w:marTop w:val="0"/>
          <w:marBottom w:val="0"/>
          <w:divBdr>
            <w:top w:val="none" w:sz="0" w:space="0" w:color="auto"/>
            <w:left w:val="none" w:sz="0" w:space="0" w:color="auto"/>
            <w:bottom w:val="none" w:sz="0" w:space="0" w:color="auto"/>
            <w:right w:val="none" w:sz="0" w:space="0" w:color="auto"/>
          </w:divBdr>
          <w:divsChild>
            <w:div w:id="1952928947">
              <w:marLeft w:val="0"/>
              <w:marRight w:val="0"/>
              <w:marTop w:val="0"/>
              <w:marBottom w:val="0"/>
              <w:divBdr>
                <w:top w:val="none" w:sz="0" w:space="0" w:color="auto"/>
                <w:left w:val="none" w:sz="0" w:space="0" w:color="auto"/>
                <w:bottom w:val="none" w:sz="0" w:space="0" w:color="auto"/>
                <w:right w:val="none" w:sz="0" w:space="0" w:color="auto"/>
              </w:divBdr>
              <w:divsChild>
                <w:div w:id="96431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627556">
      <w:bodyDiv w:val="1"/>
      <w:marLeft w:val="0"/>
      <w:marRight w:val="0"/>
      <w:marTop w:val="0"/>
      <w:marBottom w:val="0"/>
      <w:divBdr>
        <w:top w:val="none" w:sz="0" w:space="0" w:color="auto"/>
        <w:left w:val="none" w:sz="0" w:space="0" w:color="auto"/>
        <w:bottom w:val="none" w:sz="0" w:space="0" w:color="auto"/>
        <w:right w:val="none" w:sz="0" w:space="0" w:color="auto"/>
      </w:divBdr>
    </w:div>
    <w:div w:id="775904241">
      <w:bodyDiv w:val="1"/>
      <w:marLeft w:val="0"/>
      <w:marRight w:val="0"/>
      <w:marTop w:val="0"/>
      <w:marBottom w:val="0"/>
      <w:divBdr>
        <w:top w:val="none" w:sz="0" w:space="0" w:color="auto"/>
        <w:left w:val="none" w:sz="0" w:space="0" w:color="auto"/>
        <w:bottom w:val="none" w:sz="0" w:space="0" w:color="auto"/>
        <w:right w:val="none" w:sz="0" w:space="0" w:color="auto"/>
      </w:divBdr>
    </w:div>
    <w:div w:id="816872932">
      <w:bodyDiv w:val="1"/>
      <w:marLeft w:val="0"/>
      <w:marRight w:val="0"/>
      <w:marTop w:val="0"/>
      <w:marBottom w:val="0"/>
      <w:divBdr>
        <w:top w:val="none" w:sz="0" w:space="0" w:color="auto"/>
        <w:left w:val="none" w:sz="0" w:space="0" w:color="auto"/>
        <w:bottom w:val="none" w:sz="0" w:space="0" w:color="auto"/>
        <w:right w:val="none" w:sz="0" w:space="0" w:color="auto"/>
      </w:divBdr>
    </w:div>
    <w:div w:id="818231722">
      <w:bodyDiv w:val="1"/>
      <w:marLeft w:val="0"/>
      <w:marRight w:val="0"/>
      <w:marTop w:val="0"/>
      <w:marBottom w:val="0"/>
      <w:divBdr>
        <w:top w:val="none" w:sz="0" w:space="0" w:color="auto"/>
        <w:left w:val="none" w:sz="0" w:space="0" w:color="auto"/>
        <w:bottom w:val="none" w:sz="0" w:space="0" w:color="auto"/>
        <w:right w:val="none" w:sz="0" w:space="0" w:color="auto"/>
      </w:divBdr>
    </w:div>
    <w:div w:id="847476591">
      <w:bodyDiv w:val="1"/>
      <w:marLeft w:val="0"/>
      <w:marRight w:val="0"/>
      <w:marTop w:val="0"/>
      <w:marBottom w:val="0"/>
      <w:divBdr>
        <w:top w:val="none" w:sz="0" w:space="0" w:color="auto"/>
        <w:left w:val="none" w:sz="0" w:space="0" w:color="auto"/>
        <w:bottom w:val="none" w:sz="0" w:space="0" w:color="auto"/>
        <w:right w:val="none" w:sz="0" w:space="0" w:color="auto"/>
      </w:divBdr>
    </w:div>
    <w:div w:id="848640906">
      <w:bodyDiv w:val="1"/>
      <w:marLeft w:val="0"/>
      <w:marRight w:val="0"/>
      <w:marTop w:val="0"/>
      <w:marBottom w:val="0"/>
      <w:divBdr>
        <w:top w:val="none" w:sz="0" w:space="0" w:color="auto"/>
        <w:left w:val="none" w:sz="0" w:space="0" w:color="auto"/>
        <w:bottom w:val="none" w:sz="0" w:space="0" w:color="auto"/>
        <w:right w:val="none" w:sz="0" w:space="0" w:color="auto"/>
      </w:divBdr>
    </w:div>
    <w:div w:id="858588902">
      <w:bodyDiv w:val="1"/>
      <w:marLeft w:val="0"/>
      <w:marRight w:val="0"/>
      <w:marTop w:val="0"/>
      <w:marBottom w:val="0"/>
      <w:divBdr>
        <w:top w:val="none" w:sz="0" w:space="0" w:color="auto"/>
        <w:left w:val="none" w:sz="0" w:space="0" w:color="auto"/>
        <w:bottom w:val="none" w:sz="0" w:space="0" w:color="auto"/>
        <w:right w:val="none" w:sz="0" w:space="0" w:color="auto"/>
      </w:divBdr>
    </w:div>
    <w:div w:id="882517402">
      <w:bodyDiv w:val="1"/>
      <w:marLeft w:val="0"/>
      <w:marRight w:val="0"/>
      <w:marTop w:val="0"/>
      <w:marBottom w:val="0"/>
      <w:divBdr>
        <w:top w:val="none" w:sz="0" w:space="0" w:color="auto"/>
        <w:left w:val="none" w:sz="0" w:space="0" w:color="auto"/>
        <w:bottom w:val="none" w:sz="0" w:space="0" w:color="auto"/>
        <w:right w:val="none" w:sz="0" w:space="0" w:color="auto"/>
      </w:divBdr>
    </w:div>
    <w:div w:id="888688314">
      <w:bodyDiv w:val="1"/>
      <w:marLeft w:val="0"/>
      <w:marRight w:val="0"/>
      <w:marTop w:val="0"/>
      <w:marBottom w:val="0"/>
      <w:divBdr>
        <w:top w:val="none" w:sz="0" w:space="0" w:color="auto"/>
        <w:left w:val="none" w:sz="0" w:space="0" w:color="auto"/>
        <w:bottom w:val="none" w:sz="0" w:space="0" w:color="auto"/>
        <w:right w:val="none" w:sz="0" w:space="0" w:color="auto"/>
      </w:divBdr>
    </w:div>
    <w:div w:id="892230407">
      <w:bodyDiv w:val="1"/>
      <w:marLeft w:val="0"/>
      <w:marRight w:val="0"/>
      <w:marTop w:val="0"/>
      <w:marBottom w:val="0"/>
      <w:divBdr>
        <w:top w:val="none" w:sz="0" w:space="0" w:color="auto"/>
        <w:left w:val="none" w:sz="0" w:space="0" w:color="auto"/>
        <w:bottom w:val="none" w:sz="0" w:space="0" w:color="auto"/>
        <w:right w:val="none" w:sz="0" w:space="0" w:color="auto"/>
      </w:divBdr>
    </w:div>
    <w:div w:id="894394511">
      <w:bodyDiv w:val="1"/>
      <w:marLeft w:val="0"/>
      <w:marRight w:val="0"/>
      <w:marTop w:val="0"/>
      <w:marBottom w:val="0"/>
      <w:divBdr>
        <w:top w:val="none" w:sz="0" w:space="0" w:color="auto"/>
        <w:left w:val="none" w:sz="0" w:space="0" w:color="auto"/>
        <w:bottom w:val="none" w:sz="0" w:space="0" w:color="auto"/>
        <w:right w:val="none" w:sz="0" w:space="0" w:color="auto"/>
      </w:divBdr>
    </w:div>
    <w:div w:id="894974467">
      <w:bodyDiv w:val="1"/>
      <w:marLeft w:val="0"/>
      <w:marRight w:val="0"/>
      <w:marTop w:val="0"/>
      <w:marBottom w:val="0"/>
      <w:divBdr>
        <w:top w:val="none" w:sz="0" w:space="0" w:color="auto"/>
        <w:left w:val="none" w:sz="0" w:space="0" w:color="auto"/>
        <w:bottom w:val="none" w:sz="0" w:space="0" w:color="auto"/>
        <w:right w:val="none" w:sz="0" w:space="0" w:color="auto"/>
      </w:divBdr>
    </w:div>
    <w:div w:id="899751322">
      <w:bodyDiv w:val="1"/>
      <w:marLeft w:val="0"/>
      <w:marRight w:val="0"/>
      <w:marTop w:val="0"/>
      <w:marBottom w:val="0"/>
      <w:divBdr>
        <w:top w:val="none" w:sz="0" w:space="0" w:color="auto"/>
        <w:left w:val="none" w:sz="0" w:space="0" w:color="auto"/>
        <w:bottom w:val="none" w:sz="0" w:space="0" w:color="auto"/>
        <w:right w:val="none" w:sz="0" w:space="0" w:color="auto"/>
      </w:divBdr>
    </w:div>
    <w:div w:id="920454535">
      <w:bodyDiv w:val="1"/>
      <w:marLeft w:val="0"/>
      <w:marRight w:val="0"/>
      <w:marTop w:val="0"/>
      <w:marBottom w:val="0"/>
      <w:divBdr>
        <w:top w:val="none" w:sz="0" w:space="0" w:color="auto"/>
        <w:left w:val="none" w:sz="0" w:space="0" w:color="auto"/>
        <w:bottom w:val="none" w:sz="0" w:space="0" w:color="auto"/>
        <w:right w:val="none" w:sz="0" w:space="0" w:color="auto"/>
      </w:divBdr>
    </w:div>
    <w:div w:id="952515328">
      <w:bodyDiv w:val="1"/>
      <w:marLeft w:val="0"/>
      <w:marRight w:val="0"/>
      <w:marTop w:val="0"/>
      <w:marBottom w:val="0"/>
      <w:divBdr>
        <w:top w:val="none" w:sz="0" w:space="0" w:color="auto"/>
        <w:left w:val="none" w:sz="0" w:space="0" w:color="auto"/>
        <w:bottom w:val="none" w:sz="0" w:space="0" w:color="auto"/>
        <w:right w:val="none" w:sz="0" w:space="0" w:color="auto"/>
      </w:divBdr>
    </w:div>
    <w:div w:id="964314350">
      <w:bodyDiv w:val="1"/>
      <w:marLeft w:val="0"/>
      <w:marRight w:val="0"/>
      <w:marTop w:val="0"/>
      <w:marBottom w:val="0"/>
      <w:divBdr>
        <w:top w:val="none" w:sz="0" w:space="0" w:color="auto"/>
        <w:left w:val="none" w:sz="0" w:space="0" w:color="auto"/>
        <w:bottom w:val="none" w:sz="0" w:space="0" w:color="auto"/>
        <w:right w:val="none" w:sz="0" w:space="0" w:color="auto"/>
      </w:divBdr>
    </w:div>
    <w:div w:id="983583924">
      <w:bodyDiv w:val="1"/>
      <w:marLeft w:val="0"/>
      <w:marRight w:val="0"/>
      <w:marTop w:val="0"/>
      <w:marBottom w:val="0"/>
      <w:divBdr>
        <w:top w:val="none" w:sz="0" w:space="0" w:color="auto"/>
        <w:left w:val="none" w:sz="0" w:space="0" w:color="auto"/>
        <w:bottom w:val="none" w:sz="0" w:space="0" w:color="auto"/>
        <w:right w:val="none" w:sz="0" w:space="0" w:color="auto"/>
      </w:divBdr>
    </w:div>
    <w:div w:id="991132218">
      <w:bodyDiv w:val="1"/>
      <w:marLeft w:val="0"/>
      <w:marRight w:val="0"/>
      <w:marTop w:val="0"/>
      <w:marBottom w:val="0"/>
      <w:divBdr>
        <w:top w:val="none" w:sz="0" w:space="0" w:color="auto"/>
        <w:left w:val="none" w:sz="0" w:space="0" w:color="auto"/>
        <w:bottom w:val="none" w:sz="0" w:space="0" w:color="auto"/>
        <w:right w:val="none" w:sz="0" w:space="0" w:color="auto"/>
      </w:divBdr>
    </w:div>
    <w:div w:id="991954705">
      <w:bodyDiv w:val="1"/>
      <w:marLeft w:val="0"/>
      <w:marRight w:val="0"/>
      <w:marTop w:val="0"/>
      <w:marBottom w:val="0"/>
      <w:divBdr>
        <w:top w:val="none" w:sz="0" w:space="0" w:color="auto"/>
        <w:left w:val="none" w:sz="0" w:space="0" w:color="auto"/>
        <w:bottom w:val="none" w:sz="0" w:space="0" w:color="auto"/>
        <w:right w:val="none" w:sz="0" w:space="0" w:color="auto"/>
      </w:divBdr>
    </w:div>
    <w:div w:id="993220747">
      <w:bodyDiv w:val="1"/>
      <w:marLeft w:val="0"/>
      <w:marRight w:val="0"/>
      <w:marTop w:val="0"/>
      <w:marBottom w:val="0"/>
      <w:divBdr>
        <w:top w:val="none" w:sz="0" w:space="0" w:color="auto"/>
        <w:left w:val="none" w:sz="0" w:space="0" w:color="auto"/>
        <w:bottom w:val="none" w:sz="0" w:space="0" w:color="auto"/>
        <w:right w:val="none" w:sz="0" w:space="0" w:color="auto"/>
      </w:divBdr>
    </w:div>
    <w:div w:id="999192466">
      <w:bodyDiv w:val="1"/>
      <w:marLeft w:val="0"/>
      <w:marRight w:val="0"/>
      <w:marTop w:val="0"/>
      <w:marBottom w:val="0"/>
      <w:divBdr>
        <w:top w:val="none" w:sz="0" w:space="0" w:color="auto"/>
        <w:left w:val="none" w:sz="0" w:space="0" w:color="auto"/>
        <w:bottom w:val="none" w:sz="0" w:space="0" w:color="auto"/>
        <w:right w:val="none" w:sz="0" w:space="0" w:color="auto"/>
      </w:divBdr>
    </w:div>
    <w:div w:id="1022316888">
      <w:bodyDiv w:val="1"/>
      <w:marLeft w:val="0"/>
      <w:marRight w:val="0"/>
      <w:marTop w:val="0"/>
      <w:marBottom w:val="0"/>
      <w:divBdr>
        <w:top w:val="none" w:sz="0" w:space="0" w:color="auto"/>
        <w:left w:val="none" w:sz="0" w:space="0" w:color="auto"/>
        <w:bottom w:val="none" w:sz="0" w:space="0" w:color="auto"/>
        <w:right w:val="none" w:sz="0" w:space="0" w:color="auto"/>
      </w:divBdr>
    </w:div>
    <w:div w:id="1024865085">
      <w:bodyDiv w:val="1"/>
      <w:marLeft w:val="0"/>
      <w:marRight w:val="0"/>
      <w:marTop w:val="0"/>
      <w:marBottom w:val="0"/>
      <w:divBdr>
        <w:top w:val="none" w:sz="0" w:space="0" w:color="auto"/>
        <w:left w:val="none" w:sz="0" w:space="0" w:color="auto"/>
        <w:bottom w:val="none" w:sz="0" w:space="0" w:color="auto"/>
        <w:right w:val="none" w:sz="0" w:space="0" w:color="auto"/>
      </w:divBdr>
      <w:divsChild>
        <w:div w:id="789132846">
          <w:marLeft w:val="0"/>
          <w:marRight w:val="0"/>
          <w:marTop w:val="0"/>
          <w:marBottom w:val="0"/>
          <w:divBdr>
            <w:top w:val="none" w:sz="0" w:space="0" w:color="auto"/>
            <w:left w:val="none" w:sz="0" w:space="0" w:color="auto"/>
            <w:bottom w:val="none" w:sz="0" w:space="0" w:color="auto"/>
            <w:right w:val="none" w:sz="0" w:space="0" w:color="auto"/>
          </w:divBdr>
        </w:div>
        <w:div w:id="547685888">
          <w:marLeft w:val="0"/>
          <w:marRight w:val="0"/>
          <w:marTop w:val="0"/>
          <w:marBottom w:val="0"/>
          <w:divBdr>
            <w:top w:val="none" w:sz="0" w:space="0" w:color="auto"/>
            <w:left w:val="none" w:sz="0" w:space="0" w:color="auto"/>
            <w:bottom w:val="none" w:sz="0" w:space="0" w:color="auto"/>
            <w:right w:val="none" w:sz="0" w:space="0" w:color="auto"/>
          </w:divBdr>
        </w:div>
      </w:divsChild>
    </w:div>
    <w:div w:id="1025400183">
      <w:bodyDiv w:val="1"/>
      <w:marLeft w:val="0"/>
      <w:marRight w:val="0"/>
      <w:marTop w:val="0"/>
      <w:marBottom w:val="0"/>
      <w:divBdr>
        <w:top w:val="none" w:sz="0" w:space="0" w:color="auto"/>
        <w:left w:val="none" w:sz="0" w:space="0" w:color="auto"/>
        <w:bottom w:val="none" w:sz="0" w:space="0" w:color="auto"/>
        <w:right w:val="none" w:sz="0" w:space="0" w:color="auto"/>
      </w:divBdr>
    </w:div>
    <w:div w:id="1047101249">
      <w:bodyDiv w:val="1"/>
      <w:marLeft w:val="0"/>
      <w:marRight w:val="0"/>
      <w:marTop w:val="0"/>
      <w:marBottom w:val="0"/>
      <w:divBdr>
        <w:top w:val="none" w:sz="0" w:space="0" w:color="auto"/>
        <w:left w:val="none" w:sz="0" w:space="0" w:color="auto"/>
        <w:bottom w:val="none" w:sz="0" w:space="0" w:color="auto"/>
        <w:right w:val="none" w:sz="0" w:space="0" w:color="auto"/>
      </w:divBdr>
    </w:div>
    <w:div w:id="1101141662">
      <w:bodyDiv w:val="1"/>
      <w:marLeft w:val="0"/>
      <w:marRight w:val="0"/>
      <w:marTop w:val="0"/>
      <w:marBottom w:val="0"/>
      <w:divBdr>
        <w:top w:val="none" w:sz="0" w:space="0" w:color="auto"/>
        <w:left w:val="none" w:sz="0" w:space="0" w:color="auto"/>
        <w:bottom w:val="none" w:sz="0" w:space="0" w:color="auto"/>
        <w:right w:val="none" w:sz="0" w:space="0" w:color="auto"/>
      </w:divBdr>
    </w:div>
    <w:div w:id="1104115186">
      <w:bodyDiv w:val="1"/>
      <w:marLeft w:val="0"/>
      <w:marRight w:val="0"/>
      <w:marTop w:val="0"/>
      <w:marBottom w:val="0"/>
      <w:divBdr>
        <w:top w:val="none" w:sz="0" w:space="0" w:color="auto"/>
        <w:left w:val="none" w:sz="0" w:space="0" w:color="auto"/>
        <w:bottom w:val="none" w:sz="0" w:space="0" w:color="auto"/>
        <w:right w:val="none" w:sz="0" w:space="0" w:color="auto"/>
      </w:divBdr>
    </w:div>
    <w:div w:id="1131829257">
      <w:bodyDiv w:val="1"/>
      <w:marLeft w:val="0"/>
      <w:marRight w:val="0"/>
      <w:marTop w:val="0"/>
      <w:marBottom w:val="0"/>
      <w:divBdr>
        <w:top w:val="none" w:sz="0" w:space="0" w:color="auto"/>
        <w:left w:val="none" w:sz="0" w:space="0" w:color="auto"/>
        <w:bottom w:val="none" w:sz="0" w:space="0" w:color="auto"/>
        <w:right w:val="none" w:sz="0" w:space="0" w:color="auto"/>
      </w:divBdr>
    </w:div>
    <w:div w:id="1152016449">
      <w:bodyDiv w:val="1"/>
      <w:marLeft w:val="0"/>
      <w:marRight w:val="0"/>
      <w:marTop w:val="0"/>
      <w:marBottom w:val="0"/>
      <w:divBdr>
        <w:top w:val="none" w:sz="0" w:space="0" w:color="auto"/>
        <w:left w:val="none" w:sz="0" w:space="0" w:color="auto"/>
        <w:bottom w:val="none" w:sz="0" w:space="0" w:color="auto"/>
        <w:right w:val="none" w:sz="0" w:space="0" w:color="auto"/>
      </w:divBdr>
    </w:div>
    <w:div w:id="1157571773">
      <w:bodyDiv w:val="1"/>
      <w:marLeft w:val="0"/>
      <w:marRight w:val="0"/>
      <w:marTop w:val="0"/>
      <w:marBottom w:val="0"/>
      <w:divBdr>
        <w:top w:val="none" w:sz="0" w:space="0" w:color="auto"/>
        <w:left w:val="none" w:sz="0" w:space="0" w:color="auto"/>
        <w:bottom w:val="none" w:sz="0" w:space="0" w:color="auto"/>
        <w:right w:val="none" w:sz="0" w:space="0" w:color="auto"/>
      </w:divBdr>
    </w:div>
    <w:div w:id="1166165923">
      <w:bodyDiv w:val="1"/>
      <w:marLeft w:val="0"/>
      <w:marRight w:val="0"/>
      <w:marTop w:val="0"/>
      <w:marBottom w:val="0"/>
      <w:divBdr>
        <w:top w:val="none" w:sz="0" w:space="0" w:color="auto"/>
        <w:left w:val="none" w:sz="0" w:space="0" w:color="auto"/>
        <w:bottom w:val="none" w:sz="0" w:space="0" w:color="auto"/>
        <w:right w:val="none" w:sz="0" w:space="0" w:color="auto"/>
      </w:divBdr>
      <w:divsChild>
        <w:div w:id="1232152507">
          <w:marLeft w:val="0"/>
          <w:marRight w:val="0"/>
          <w:marTop w:val="0"/>
          <w:marBottom w:val="0"/>
          <w:divBdr>
            <w:top w:val="none" w:sz="0" w:space="0" w:color="auto"/>
            <w:left w:val="none" w:sz="0" w:space="0" w:color="auto"/>
            <w:bottom w:val="none" w:sz="0" w:space="0" w:color="auto"/>
            <w:right w:val="none" w:sz="0" w:space="0" w:color="auto"/>
          </w:divBdr>
          <w:divsChild>
            <w:div w:id="1388839621">
              <w:marLeft w:val="0"/>
              <w:marRight w:val="0"/>
              <w:marTop w:val="0"/>
              <w:marBottom w:val="0"/>
              <w:divBdr>
                <w:top w:val="none" w:sz="0" w:space="0" w:color="auto"/>
                <w:left w:val="none" w:sz="0" w:space="0" w:color="auto"/>
                <w:bottom w:val="none" w:sz="0" w:space="0" w:color="auto"/>
                <w:right w:val="none" w:sz="0" w:space="0" w:color="auto"/>
              </w:divBdr>
              <w:divsChild>
                <w:div w:id="898856623">
                  <w:marLeft w:val="0"/>
                  <w:marRight w:val="0"/>
                  <w:marTop w:val="0"/>
                  <w:marBottom w:val="0"/>
                  <w:divBdr>
                    <w:top w:val="none" w:sz="0" w:space="0" w:color="auto"/>
                    <w:left w:val="none" w:sz="0" w:space="0" w:color="auto"/>
                    <w:bottom w:val="none" w:sz="0" w:space="0" w:color="auto"/>
                    <w:right w:val="none" w:sz="0" w:space="0" w:color="auto"/>
                  </w:divBdr>
                  <w:divsChild>
                    <w:div w:id="91875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253713">
      <w:bodyDiv w:val="1"/>
      <w:marLeft w:val="0"/>
      <w:marRight w:val="0"/>
      <w:marTop w:val="0"/>
      <w:marBottom w:val="0"/>
      <w:divBdr>
        <w:top w:val="none" w:sz="0" w:space="0" w:color="auto"/>
        <w:left w:val="none" w:sz="0" w:space="0" w:color="auto"/>
        <w:bottom w:val="none" w:sz="0" w:space="0" w:color="auto"/>
        <w:right w:val="none" w:sz="0" w:space="0" w:color="auto"/>
      </w:divBdr>
    </w:div>
    <w:div w:id="1189637099">
      <w:bodyDiv w:val="1"/>
      <w:marLeft w:val="0"/>
      <w:marRight w:val="0"/>
      <w:marTop w:val="0"/>
      <w:marBottom w:val="0"/>
      <w:divBdr>
        <w:top w:val="none" w:sz="0" w:space="0" w:color="auto"/>
        <w:left w:val="none" w:sz="0" w:space="0" w:color="auto"/>
        <w:bottom w:val="none" w:sz="0" w:space="0" w:color="auto"/>
        <w:right w:val="none" w:sz="0" w:space="0" w:color="auto"/>
      </w:divBdr>
    </w:div>
    <w:div w:id="1212499360">
      <w:bodyDiv w:val="1"/>
      <w:marLeft w:val="0"/>
      <w:marRight w:val="0"/>
      <w:marTop w:val="0"/>
      <w:marBottom w:val="0"/>
      <w:divBdr>
        <w:top w:val="none" w:sz="0" w:space="0" w:color="auto"/>
        <w:left w:val="none" w:sz="0" w:space="0" w:color="auto"/>
        <w:bottom w:val="none" w:sz="0" w:space="0" w:color="auto"/>
        <w:right w:val="none" w:sz="0" w:space="0" w:color="auto"/>
      </w:divBdr>
    </w:div>
    <w:div w:id="1220823644">
      <w:bodyDiv w:val="1"/>
      <w:marLeft w:val="0"/>
      <w:marRight w:val="0"/>
      <w:marTop w:val="0"/>
      <w:marBottom w:val="0"/>
      <w:divBdr>
        <w:top w:val="none" w:sz="0" w:space="0" w:color="auto"/>
        <w:left w:val="none" w:sz="0" w:space="0" w:color="auto"/>
        <w:bottom w:val="none" w:sz="0" w:space="0" w:color="auto"/>
        <w:right w:val="none" w:sz="0" w:space="0" w:color="auto"/>
      </w:divBdr>
    </w:div>
    <w:div w:id="1226261926">
      <w:bodyDiv w:val="1"/>
      <w:marLeft w:val="0"/>
      <w:marRight w:val="0"/>
      <w:marTop w:val="0"/>
      <w:marBottom w:val="0"/>
      <w:divBdr>
        <w:top w:val="none" w:sz="0" w:space="0" w:color="auto"/>
        <w:left w:val="none" w:sz="0" w:space="0" w:color="auto"/>
        <w:bottom w:val="none" w:sz="0" w:space="0" w:color="auto"/>
        <w:right w:val="none" w:sz="0" w:space="0" w:color="auto"/>
      </w:divBdr>
    </w:div>
    <w:div w:id="1227766024">
      <w:bodyDiv w:val="1"/>
      <w:marLeft w:val="0"/>
      <w:marRight w:val="0"/>
      <w:marTop w:val="0"/>
      <w:marBottom w:val="0"/>
      <w:divBdr>
        <w:top w:val="none" w:sz="0" w:space="0" w:color="auto"/>
        <w:left w:val="none" w:sz="0" w:space="0" w:color="auto"/>
        <w:bottom w:val="none" w:sz="0" w:space="0" w:color="auto"/>
        <w:right w:val="none" w:sz="0" w:space="0" w:color="auto"/>
      </w:divBdr>
    </w:div>
    <w:div w:id="1262756348">
      <w:bodyDiv w:val="1"/>
      <w:marLeft w:val="0"/>
      <w:marRight w:val="0"/>
      <w:marTop w:val="0"/>
      <w:marBottom w:val="0"/>
      <w:divBdr>
        <w:top w:val="none" w:sz="0" w:space="0" w:color="auto"/>
        <w:left w:val="none" w:sz="0" w:space="0" w:color="auto"/>
        <w:bottom w:val="none" w:sz="0" w:space="0" w:color="auto"/>
        <w:right w:val="none" w:sz="0" w:space="0" w:color="auto"/>
      </w:divBdr>
    </w:div>
    <w:div w:id="1276710157">
      <w:bodyDiv w:val="1"/>
      <w:marLeft w:val="0"/>
      <w:marRight w:val="0"/>
      <w:marTop w:val="0"/>
      <w:marBottom w:val="0"/>
      <w:divBdr>
        <w:top w:val="none" w:sz="0" w:space="0" w:color="auto"/>
        <w:left w:val="none" w:sz="0" w:space="0" w:color="auto"/>
        <w:bottom w:val="none" w:sz="0" w:space="0" w:color="auto"/>
        <w:right w:val="none" w:sz="0" w:space="0" w:color="auto"/>
      </w:divBdr>
    </w:div>
    <w:div w:id="1282958413">
      <w:bodyDiv w:val="1"/>
      <w:marLeft w:val="0"/>
      <w:marRight w:val="0"/>
      <w:marTop w:val="0"/>
      <w:marBottom w:val="0"/>
      <w:divBdr>
        <w:top w:val="none" w:sz="0" w:space="0" w:color="auto"/>
        <w:left w:val="none" w:sz="0" w:space="0" w:color="auto"/>
        <w:bottom w:val="none" w:sz="0" w:space="0" w:color="auto"/>
        <w:right w:val="none" w:sz="0" w:space="0" w:color="auto"/>
      </w:divBdr>
    </w:div>
    <w:div w:id="1325007270">
      <w:bodyDiv w:val="1"/>
      <w:marLeft w:val="0"/>
      <w:marRight w:val="0"/>
      <w:marTop w:val="0"/>
      <w:marBottom w:val="0"/>
      <w:divBdr>
        <w:top w:val="none" w:sz="0" w:space="0" w:color="auto"/>
        <w:left w:val="none" w:sz="0" w:space="0" w:color="auto"/>
        <w:bottom w:val="none" w:sz="0" w:space="0" w:color="auto"/>
        <w:right w:val="none" w:sz="0" w:space="0" w:color="auto"/>
      </w:divBdr>
    </w:div>
    <w:div w:id="1325082093">
      <w:bodyDiv w:val="1"/>
      <w:marLeft w:val="0"/>
      <w:marRight w:val="0"/>
      <w:marTop w:val="0"/>
      <w:marBottom w:val="0"/>
      <w:divBdr>
        <w:top w:val="none" w:sz="0" w:space="0" w:color="auto"/>
        <w:left w:val="none" w:sz="0" w:space="0" w:color="auto"/>
        <w:bottom w:val="none" w:sz="0" w:space="0" w:color="auto"/>
        <w:right w:val="none" w:sz="0" w:space="0" w:color="auto"/>
      </w:divBdr>
      <w:divsChild>
        <w:div w:id="1018771164">
          <w:marLeft w:val="0"/>
          <w:marRight w:val="0"/>
          <w:marTop w:val="0"/>
          <w:marBottom w:val="0"/>
          <w:divBdr>
            <w:top w:val="none" w:sz="0" w:space="0" w:color="auto"/>
            <w:left w:val="none" w:sz="0" w:space="0" w:color="auto"/>
            <w:bottom w:val="none" w:sz="0" w:space="0" w:color="auto"/>
            <w:right w:val="none" w:sz="0" w:space="0" w:color="auto"/>
          </w:divBdr>
          <w:divsChild>
            <w:div w:id="1656186225">
              <w:marLeft w:val="0"/>
              <w:marRight w:val="0"/>
              <w:marTop w:val="0"/>
              <w:marBottom w:val="0"/>
              <w:divBdr>
                <w:top w:val="none" w:sz="0" w:space="0" w:color="auto"/>
                <w:left w:val="none" w:sz="0" w:space="0" w:color="auto"/>
                <w:bottom w:val="none" w:sz="0" w:space="0" w:color="auto"/>
                <w:right w:val="none" w:sz="0" w:space="0" w:color="auto"/>
              </w:divBdr>
              <w:divsChild>
                <w:div w:id="1196163484">
                  <w:marLeft w:val="0"/>
                  <w:marRight w:val="0"/>
                  <w:marTop w:val="0"/>
                  <w:marBottom w:val="0"/>
                  <w:divBdr>
                    <w:top w:val="none" w:sz="0" w:space="0" w:color="auto"/>
                    <w:left w:val="none" w:sz="0" w:space="0" w:color="auto"/>
                    <w:bottom w:val="none" w:sz="0" w:space="0" w:color="auto"/>
                    <w:right w:val="none" w:sz="0" w:space="0" w:color="auto"/>
                  </w:divBdr>
                </w:div>
                <w:div w:id="1089815052">
                  <w:marLeft w:val="0"/>
                  <w:marRight w:val="0"/>
                  <w:marTop w:val="0"/>
                  <w:marBottom w:val="0"/>
                  <w:divBdr>
                    <w:top w:val="none" w:sz="0" w:space="0" w:color="auto"/>
                    <w:left w:val="none" w:sz="0" w:space="0" w:color="auto"/>
                    <w:bottom w:val="none" w:sz="0" w:space="0" w:color="auto"/>
                    <w:right w:val="none" w:sz="0" w:space="0" w:color="auto"/>
                  </w:divBdr>
                </w:div>
              </w:divsChild>
            </w:div>
            <w:div w:id="940991424">
              <w:marLeft w:val="0"/>
              <w:marRight w:val="0"/>
              <w:marTop w:val="0"/>
              <w:marBottom w:val="0"/>
              <w:divBdr>
                <w:top w:val="none" w:sz="0" w:space="0" w:color="auto"/>
                <w:left w:val="none" w:sz="0" w:space="0" w:color="auto"/>
                <w:bottom w:val="none" w:sz="0" w:space="0" w:color="auto"/>
                <w:right w:val="none" w:sz="0" w:space="0" w:color="auto"/>
              </w:divBdr>
              <w:divsChild>
                <w:div w:id="1200708148">
                  <w:marLeft w:val="0"/>
                  <w:marRight w:val="0"/>
                  <w:marTop w:val="0"/>
                  <w:marBottom w:val="0"/>
                  <w:divBdr>
                    <w:top w:val="none" w:sz="0" w:space="0" w:color="auto"/>
                    <w:left w:val="none" w:sz="0" w:space="0" w:color="auto"/>
                    <w:bottom w:val="none" w:sz="0" w:space="0" w:color="auto"/>
                    <w:right w:val="none" w:sz="0" w:space="0" w:color="auto"/>
                  </w:divBdr>
                </w:div>
                <w:div w:id="643513793">
                  <w:marLeft w:val="0"/>
                  <w:marRight w:val="0"/>
                  <w:marTop w:val="0"/>
                  <w:marBottom w:val="0"/>
                  <w:divBdr>
                    <w:top w:val="none" w:sz="0" w:space="0" w:color="auto"/>
                    <w:left w:val="none" w:sz="0" w:space="0" w:color="auto"/>
                    <w:bottom w:val="none" w:sz="0" w:space="0" w:color="auto"/>
                    <w:right w:val="none" w:sz="0" w:space="0" w:color="auto"/>
                  </w:divBdr>
                </w:div>
              </w:divsChild>
            </w:div>
            <w:div w:id="1094472745">
              <w:marLeft w:val="0"/>
              <w:marRight w:val="0"/>
              <w:marTop w:val="0"/>
              <w:marBottom w:val="0"/>
              <w:divBdr>
                <w:top w:val="none" w:sz="0" w:space="0" w:color="auto"/>
                <w:left w:val="none" w:sz="0" w:space="0" w:color="auto"/>
                <w:bottom w:val="none" w:sz="0" w:space="0" w:color="auto"/>
                <w:right w:val="none" w:sz="0" w:space="0" w:color="auto"/>
              </w:divBdr>
              <w:divsChild>
                <w:div w:id="1564949050">
                  <w:marLeft w:val="0"/>
                  <w:marRight w:val="0"/>
                  <w:marTop w:val="0"/>
                  <w:marBottom w:val="0"/>
                  <w:divBdr>
                    <w:top w:val="none" w:sz="0" w:space="0" w:color="auto"/>
                    <w:left w:val="none" w:sz="0" w:space="0" w:color="auto"/>
                    <w:bottom w:val="none" w:sz="0" w:space="0" w:color="auto"/>
                    <w:right w:val="none" w:sz="0" w:space="0" w:color="auto"/>
                  </w:divBdr>
                </w:div>
                <w:div w:id="1418595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957404">
          <w:marLeft w:val="0"/>
          <w:marRight w:val="0"/>
          <w:marTop w:val="0"/>
          <w:marBottom w:val="0"/>
          <w:divBdr>
            <w:top w:val="none" w:sz="0" w:space="0" w:color="auto"/>
            <w:left w:val="none" w:sz="0" w:space="0" w:color="auto"/>
            <w:bottom w:val="none" w:sz="0" w:space="0" w:color="auto"/>
            <w:right w:val="none" w:sz="0" w:space="0" w:color="auto"/>
          </w:divBdr>
        </w:div>
        <w:div w:id="1094741652">
          <w:marLeft w:val="0"/>
          <w:marRight w:val="0"/>
          <w:marTop w:val="0"/>
          <w:marBottom w:val="0"/>
          <w:divBdr>
            <w:top w:val="none" w:sz="0" w:space="0" w:color="auto"/>
            <w:left w:val="none" w:sz="0" w:space="0" w:color="auto"/>
            <w:bottom w:val="none" w:sz="0" w:space="0" w:color="auto"/>
            <w:right w:val="none" w:sz="0" w:space="0" w:color="auto"/>
          </w:divBdr>
        </w:div>
        <w:div w:id="1130438961">
          <w:marLeft w:val="0"/>
          <w:marRight w:val="0"/>
          <w:marTop w:val="0"/>
          <w:marBottom w:val="0"/>
          <w:divBdr>
            <w:top w:val="none" w:sz="0" w:space="0" w:color="auto"/>
            <w:left w:val="none" w:sz="0" w:space="0" w:color="auto"/>
            <w:bottom w:val="none" w:sz="0" w:space="0" w:color="auto"/>
            <w:right w:val="none" w:sz="0" w:space="0" w:color="auto"/>
          </w:divBdr>
        </w:div>
        <w:div w:id="1680499410">
          <w:marLeft w:val="0"/>
          <w:marRight w:val="0"/>
          <w:marTop w:val="0"/>
          <w:marBottom w:val="0"/>
          <w:divBdr>
            <w:top w:val="none" w:sz="0" w:space="0" w:color="auto"/>
            <w:left w:val="none" w:sz="0" w:space="0" w:color="auto"/>
            <w:bottom w:val="none" w:sz="0" w:space="0" w:color="auto"/>
            <w:right w:val="none" w:sz="0" w:space="0" w:color="auto"/>
          </w:divBdr>
        </w:div>
        <w:div w:id="659770543">
          <w:marLeft w:val="0"/>
          <w:marRight w:val="0"/>
          <w:marTop w:val="0"/>
          <w:marBottom w:val="0"/>
          <w:divBdr>
            <w:top w:val="none" w:sz="0" w:space="0" w:color="auto"/>
            <w:left w:val="none" w:sz="0" w:space="0" w:color="auto"/>
            <w:bottom w:val="none" w:sz="0" w:space="0" w:color="auto"/>
            <w:right w:val="none" w:sz="0" w:space="0" w:color="auto"/>
          </w:divBdr>
        </w:div>
        <w:div w:id="2056275685">
          <w:marLeft w:val="0"/>
          <w:marRight w:val="0"/>
          <w:marTop w:val="0"/>
          <w:marBottom w:val="0"/>
          <w:divBdr>
            <w:top w:val="none" w:sz="0" w:space="0" w:color="auto"/>
            <w:left w:val="none" w:sz="0" w:space="0" w:color="auto"/>
            <w:bottom w:val="none" w:sz="0" w:space="0" w:color="auto"/>
            <w:right w:val="none" w:sz="0" w:space="0" w:color="auto"/>
          </w:divBdr>
        </w:div>
        <w:div w:id="1467316461">
          <w:marLeft w:val="0"/>
          <w:marRight w:val="0"/>
          <w:marTop w:val="0"/>
          <w:marBottom w:val="0"/>
          <w:divBdr>
            <w:top w:val="none" w:sz="0" w:space="0" w:color="auto"/>
            <w:left w:val="none" w:sz="0" w:space="0" w:color="auto"/>
            <w:bottom w:val="none" w:sz="0" w:space="0" w:color="auto"/>
            <w:right w:val="none" w:sz="0" w:space="0" w:color="auto"/>
          </w:divBdr>
        </w:div>
      </w:divsChild>
    </w:div>
    <w:div w:id="1331370731">
      <w:bodyDiv w:val="1"/>
      <w:marLeft w:val="0"/>
      <w:marRight w:val="0"/>
      <w:marTop w:val="0"/>
      <w:marBottom w:val="0"/>
      <w:divBdr>
        <w:top w:val="none" w:sz="0" w:space="0" w:color="auto"/>
        <w:left w:val="none" w:sz="0" w:space="0" w:color="auto"/>
        <w:bottom w:val="none" w:sz="0" w:space="0" w:color="auto"/>
        <w:right w:val="none" w:sz="0" w:space="0" w:color="auto"/>
      </w:divBdr>
    </w:div>
    <w:div w:id="1362825710">
      <w:bodyDiv w:val="1"/>
      <w:marLeft w:val="0"/>
      <w:marRight w:val="0"/>
      <w:marTop w:val="0"/>
      <w:marBottom w:val="0"/>
      <w:divBdr>
        <w:top w:val="none" w:sz="0" w:space="0" w:color="auto"/>
        <w:left w:val="none" w:sz="0" w:space="0" w:color="auto"/>
        <w:bottom w:val="none" w:sz="0" w:space="0" w:color="auto"/>
        <w:right w:val="none" w:sz="0" w:space="0" w:color="auto"/>
      </w:divBdr>
    </w:div>
    <w:div w:id="1369333352">
      <w:bodyDiv w:val="1"/>
      <w:marLeft w:val="0"/>
      <w:marRight w:val="0"/>
      <w:marTop w:val="0"/>
      <w:marBottom w:val="0"/>
      <w:divBdr>
        <w:top w:val="none" w:sz="0" w:space="0" w:color="auto"/>
        <w:left w:val="none" w:sz="0" w:space="0" w:color="auto"/>
        <w:bottom w:val="none" w:sz="0" w:space="0" w:color="auto"/>
        <w:right w:val="none" w:sz="0" w:space="0" w:color="auto"/>
      </w:divBdr>
      <w:divsChild>
        <w:div w:id="1784959219">
          <w:marLeft w:val="0"/>
          <w:marRight w:val="0"/>
          <w:marTop w:val="0"/>
          <w:marBottom w:val="0"/>
          <w:divBdr>
            <w:top w:val="none" w:sz="0" w:space="0" w:color="auto"/>
            <w:left w:val="none" w:sz="0" w:space="0" w:color="auto"/>
            <w:bottom w:val="none" w:sz="0" w:space="0" w:color="auto"/>
            <w:right w:val="none" w:sz="0" w:space="0" w:color="auto"/>
          </w:divBdr>
        </w:div>
        <w:div w:id="960456089">
          <w:marLeft w:val="0"/>
          <w:marRight w:val="0"/>
          <w:marTop w:val="0"/>
          <w:marBottom w:val="450"/>
          <w:divBdr>
            <w:top w:val="none" w:sz="0" w:space="0" w:color="auto"/>
            <w:left w:val="none" w:sz="0" w:space="0" w:color="auto"/>
            <w:bottom w:val="none" w:sz="0" w:space="0" w:color="auto"/>
            <w:right w:val="none" w:sz="0" w:space="0" w:color="auto"/>
          </w:divBdr>
        </w:div>
      </w:divsChild>
    </w:div>
    <w:div w:id="1369334330">
      <w:bodyDiv w:val="1"/>
      <w:marLeft w:val="0"/>
      <w:marRight w:val="0"/>
      <w:marTop w:val="0"/>
      <w:marBottom w:val="0"/>
      <w:divBdr>
        <w:top w:val="none" w:sz="0" w:space="0" w:color="auto"/>
        <w:left w:val="none" w:sz="0" w:space="0" w:color="auto"/>
        <w:bottom w:val="none" w:sz="0" w:space="0" w:color="auto"/>
        <w:right w:val="none" w:sz="0" w:space="0" w:color="auto"/>
      </w:divBdr>
    </w:div>
    <w:div w:id="1380862952">
      <w:bodyDiv w:val="1"/>
      <w:marLeft w:val="0"/>
      <w:marRight w:val="0"/>
      <w:marTop w:val="0"/>
      <w:marBottom w:val="0"/>
      <w:divBdr>
        <w:top w:val="none" w:sz="0" w:space="0" w:color="auto"/>
        <w:left w:val="none" w:sz="0" w:space="0" w:color="auto"/>
        <w:bottom w:val="none" w:sz="0" w:space="0" w:color="auto"/>
        <w:right w:val="none" w:sz="0" w:space="0" w:color="auto"/>
      </w:divBdr>
    </w:div>
    <w:div w:id="1394159855">
      <w:bodyDiv w:val="1"/>
      <w:marLeft w:val="0"/>
      <w:marRight w:val="0"/>
      <w:marTop w:val="0"/>
      <w:marBottom w:val="0"/>
      <w:divBdr>
        <w:top w:val="none" w:sz="0" w:space="0" w:color="auto"/>
        <w:left w:val="none" w:sz="0" w:space="0" w:color="auto"/>
        <w:bottom w:val="none" w:sz="0" w:space="0" w:color="auto"/>
        <w:right w:val="none" w:sz="0" w:space="0" w:color="auto"/>
      </w:divBdr>
    </w:div>
    <w:div w:id="1403599550">
      <w:bodyDiv w:val="1"/>
      <w:marLeft w:val="0"/>
      <w:marRight w:val="0"/>
      <w:marTop w:val="0"/>
      <w:marBottom w:val="0"/>
      <w:divBdr>
        <w:top w:val="none" w:sz="0" w:space="0" w:color="auto"/>
        <w:left w:val="none" w:sz="0" w:space="0" w:color="auto"/>
        <w:bottom w:val="none" w:sz="0" w:space="0" w:color="auto"/>
        <w:right w:val="none" w:sz="0" w:space="0" w:color="auto"/>
      </w:divBdr>
    </w:div>
    <w:div w:id="1412776954">
      <w:bodyDiv w:val="1"/>
      <w:marLeft w:val="0"/>
      <w:marRight w:val="0"/>
      <w:marTop w:val="0"/>
      <w:marBottom w:val="0"/>
      <w:divBdr>
        <w:top w:val="none" w:sz="0" w:space="0" w:color="auto"/>
        <w:left w:val="none" w:sz="0" w:space="0" w:color="auto"/>
        <w:bottom w:val="none" w:sz="0" w:space="0" w:color="auto"/>
        <w:right w:val="none" w:sz="0" w:space="0" w:color="auto"/>
      </w:divBdr>
    </w:div>
    <w:div w:id="1431664093">
      <w:bodyDiv w:val="1"/>
      <w:marLeft w:val="0"/>
      <w:marRight w:val="0"/>
      <w:marTop w:val="0"/>
      <w:marBottom w:val="0"/>
      <w:divBdr>
        <w:top w:val="none" w:sz="0" w:space="0" w:color="auto"/>
        <w:left w:val="none" w:sz="0" w:space="0" w:color="auto"/>
        <w:bottom w:val="none" w:sz="0" w:space="0" w:color="auto"/>
        <w:right w:val="none" w:sz="0" w:space="0" w:color="auto"/>
      </w:divBdr>
    </w:div>
    <w:div w:id="1450858973">
      <w:bodyDiv w:val="1"/>
      <w:marLeft w:val="0"/>
      <w:marRight w:val="0"/>
      <w:marTop w:val="0"/>
      <w:marBottom w:val="0"/>
      <w:divBdr>
        <w:top w:val="none" w:sz="0" w:space="0" w:color="auto"/>
        <w:left w:val="none" w:sz="0" w:space="0" w:color="auto"/>
        <w:bottom w:val="none" w:sz="0" w:space="0" w:color="auto"/>
        <w:right w:val="none" w:sz="0" w:space="0" w:color="auto"/>
      </w:divBdr>
    </w:div>
    <w:div w:id="1454131488">
      <w:bodyDiv w:val="1"/>
      <w:marLeft w:val="0"/>
      <w:marRight w:val="0"/>
      <w:marTop w:val="0"/>
      <w:marBottom w:val="0"/>
      <w:divBdr>
        <w:top w:val="none" w:sz="0" w:space="0" w:color="auto"/>
        <w:left w:val="none" w:sz="0" w:space="0" w:color="auto"/>
        <w:bottom w:val="none" w:sz="0" w:space="0" w:color="auto"/>
        <w:right w:val="none" w:sz="0" w:space="0" w:color="auto"/>
      </w:divBdr>
    </w:div>
    <w:div w:id="1476022773">
      <w:bodyDiv w:val="1"/>
      <w:marLeft w:val="0"/>
      <w:marRight w:val="0"/>
      <w:marTop w:val="0"/>
      <w:marBottom w:val="0"/>
      <w:divBdr>
        <w:top w:val="none" w:sz="0" w:space="0" w:color="auto"/>
        <w:left w:val="none" w:sz="0" w:space="0" w:color="auto"/>
        <w:bottom w:val="none" w:sz="0" w:space="0" w:color="auto"/>
        <w:right w:val="none" w:sz="0" w:space="0" w:color="auto"/>
      </w:divBdr>
    </w:div>
    <w:div w:id="1481463280">
      <w:bodyDiv w:val="1"/>
      <w:marLeft w:val="0"/>
      <w:marRight w:val="0"/>
      <w:marTop w:val="0"/>
      <w:marBottom w:val="0"/>
      <w:divBdr>
        <w:top w:val="none" w:sz="0" w:space="0" w:color="auto"/>
        <w:left w:val="none" w:sz="0" w:space="0" w:color="auto"/>
        <w:bottom w:val="none" w:sz="0" w:space="0" w:color="auto"/>
        <w:right w:val="none" w:sz="0" w:space="0" w:color="auto"/>
      </w:divBdr>
    </w:div>
    <w:div w:id="1517423567">
      <w:bodyDiv w:val="1"/>
      <w:marLeft w:val="0"/>
      <w:marRight w:val="0"/>
      <w:marTop w:val="0"/>
      <w:marBottom w:val="0"/>
      <w:divBdr>
        <w:top w:val="none" w:sz="0" w:space="0" w:color="auto"/>
        <w:left w:val="none" w:sz="0" w:space="0" w:color="auto"/>
        <w:bottom w:val="none" w:sz="0" w:space="0" w:color="auto"/>
        <w:right w:val="none" w:sz="0" w:space="0" w:color="auto"/>
      </w:divBdr>
    </w:div>
    <w:div w:id="1533497202">
      <w:bodyDiv w:val="1"/>
      <w:marLeft w:val="0"/>
      <w:marRight w:val="0"/>
      <w:marTop w:val="0"/>
      <w:marBottom w:val="0"/>
      <w:divBdr>
        <w:top w:val="none" w:sz="0" w:space="0" w:color="auto"/>
        <w:left w:val="none" w:sz="0" w:space="0" w:color="auto"/>
        <w:bottom w:val="none" w:sz="0" w:space="0" w:color="auto"/>
        <w:right w:val="none" w:sz="0" w:space="0" w:color="auto"/>
      </w:divBdr>
      <w:divsChild>
        <w:div w:id="329453074">
          <w:marLeft w:val="0"/>
          <w:marRight w:val="0"/>
          <w:marTop w:val="0"/>
          <w:marBottom w:val="0"/>
          <w:divBdr>
            <w:top w:val="none" w:sz="0" w:space="0" w:color="auto"/>
            <w:left w:val="none" w:sz="0" w:space="0" w:color="auto"/>
            <w:bottom w:val="none" w:sz="0" w:space="0" w:color="auto"/>
            <w:right w:val="none" w:sz="0" w:space="0" w:color="auto"/>
          </w:divBdr>
          <w:divsChild>
            <w:div w:id="442194504">
              <w:marLeft w:val="0"/>
              <w:marRight w:val="0"/>
              <w:marTop w:val="0"/>
              <w:marBottom w:val="0"/>
              <w:divBdr>
                <w:top w:val="none" w:sz="0" w:space="0" w:color="auto"/>
                <w:left w:val="none" w:sz="0" w:space="0" w:color="auto"/>
                <w:bottom w:val="none" w:sz="0" w:space="0" w:color="auto"/>
                <w:right w:val="none" w:sz="0" w:space="0" w:color="auto"/>
              </w:divBdr>
              <w:divsChild>
                <w:div w:id="948316097">
                  <w:marLeft w:val="0"/>
                  <w:marRight w:val="0"/>
                  <w:marTop w:val="0"/>
                  <w:marBottom w:val="0"/>
                  <w:divBdr>
                    <w:top w:val="none" w:sz="0" w:space="0" w:color="auto"/>
                    <w:left w:val="none" w:sz="0" w:space="0" w:color="auto"/>
                    <w:bottom w:val="none" w:sz="0" w:space="0" w:color="auto"/>
                    <w:right w:val="none" w:sz="0" w:space="0" w:color="auto"/>
                  </w:divBdr>
                  <w:divsChild>
                    <w:div w:id="1955860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574422">
      <w:bodyDiv w:val="1"/>
      <w:marLeft w:val="0"/>
      <w:marRight w:val="0"/>
      <w:marTop w:val="0"/>
      <w:marBottom w:val="0"/>
      <w:divBdr>
        <w:top w:val="none" w:sz="0" w:space="0" w:color="auto"/>
        <w:left w:val="none" w:sz="0" w:space="0" w:color="auto"/>
        <w:bottom w:val="none" w:sz="0" w:space="0" w:color="auto"/>
        <w:right w:val="none" w:sz="0" w:space="0" w:color="auto"/>
      </w:divBdr>
    </w:div>
    <w:div w:id="1539970982">
      <w:bodyDiv w:val="1"/>
      <w:marLeft w:val="0"/>
      <w:marRight w:val="0"/>
      <w:marTop w:val="0"/>
      <w:marBottom w:val="0"/>
      <w:divBdr>
        <w:top w:val="none" w:sz="0" w:space="0" w:color="auto"/>
        <w:left w:val="none" w:sz="0" w:space="0" w:color="auto"/>
        <w:bottom w:val="none" w:sz="0" w:space="0" w:color="auto"/>
        <w:right w:val="none" w:sz="0" w:space="0" w:color="auto"/>
      </w:divBdr>
    </w:div>
    <w:div w:id="1559828882">
      <w:bodyDiv w:val="1"/>
      <w:marLeft w:val="0"/>
      <w:marRight w:val="0"/>
      <w:marTop w:val="0"/>
      <w:marBottom w:val="0"/>
      <w:divBdr>
        <w:top w:val="none" w:sz="0" w:space="0" w:color="auto"/>
        <w:left w:val="none" w:sz="0" w:space="0" w:color="auto"/>
        <w:bottom w:val="none" w:sz="0" w:space="0" w:color="auto"/>
        <w:right w:val="none" w:sz="0" w:space="0" w:color="auto"/>
      </w:divBdr>
    </w:div>
    <w:div w:id="1597323165">
      <w:bodyDiv w:val="1"/>
      <w:marLeft w:val="0"/>
      <w:marRight w:val="0"/>
      <w:marTop w:val="0"/>
      <w:marBottom w:val="0"/>
      <w:divBdr>
        <w:top w:val="none" w:sz="0" w:space="0" w:color="auto"/>
        <w:left w:val="none" w:sz="0" w:space="0" w:color="auto"/>
        <w:bottom w:val="none" w:sz="0" w:space="0" w:color="auto"/>
        <w:right w:val="none" w:sz="0" w:space="0" w:color="auto"/>
      </w:divBdr>
    </w:div>
    <w:div w:id="1600915639">
      <w:bodyDiv w:val="1"/>
      <w:marLeft w:val="0"/>
      <w:marRight w:val="0"/>
      <w:marTop w:val="0"/>
      <w:marBottom w:val="0"/>
      <w:divBdr>
        <w:top w:val="none" w:sz="0" w:space="0" w:color="auto"/>
        <w:left w:val="none" w:sz="0" w:space="0" w:color="auto"/>
        <w:bottom w:val="none" w:sz="0" w:space="0" w:color="auto"/>
        <w:right w:val="none" w:sz="0" w:space="0" w:color="auto"/>
      </w:divBdr>
    </w:div>
    <w:div w:id="1613438150">
      <w:bodyDiv w:val="1"/>
      <w:marLeft w:val="0"/>
      <w:marRight w:val="0"/>
      <w:marTop w:val="0"/>
      <w:marBottom w:val="0"/>
      <w:divBdr>
        <w:top w:val="none" w:sz="0" w:space="0" w:color="auto"/>
        <w:left w:val="none" w:sz="0" w:space="0" w:color="auto"/>
        <w:bottom w:val="none" w:sz="0" w:space="0" w:color="auto"/>
        <w:right w:val="none" w:sz="0" w:space="0" w:color="auto"/>
      </w:divBdr>
    </w:div>
    <w:div w:id="1624192058">
      <w:bodyDiv w:val="1"/>
      <w:marLeft w:val="0"/>
      <w:marRight w:val="0"/>
      <w:marTop w:val="0"/>
      <w:marBottom w:val="0"/>
      <w:divBdr>
        <w:top w:val="none" w:sz="0" w:space="0" w:color="auto"/>
        <w:left w:val="none" w:sz="0" w:space="0" w:color="auto"/>
        <w:bottom w:val="none" w:sz="0" w:space="0" w:color="auto"/>
        <w:right w:val="none" w:sz="0" w:space="0" w:color="auto"/>
      </w:divBdr>
    </w:div>
    <w:div w:id="1664352903">
      <w:bodyDiv w:val="1"/>
      <w:marLeft w:val="0"/>
      <w:marRight w:val="0"/>
      <w:marTop w:val="0"/>
      <w:marBottom w:val="0"/>
      <w:divBdr>
        <w:top w:val="none" w:sz="0" w:space="0" w:color="auto"/>
        <w:left w:val="none" w:sz="0" w:space="0" w:color="auto"/>
        <w:bottom w:val="none" w:sz="0" w:space="0" w:color="auto"/>
        <w:right w:val="none" w:sz="0" w:space="0" w:color="auto"/>
      </w:divBdr>
    </w:div>
    <w:div w:id="1673100176">
      <w:bodyDiv w:val="1"/>
      <w:marLeft w:val="0"/>
      <w:marRight w:val="0"/>
      <w:marTop w:val="0"/>
      <w:marBottom w:val="0"/>
      <w:divBdr>
        <w:top w:val="none" w:sz="0" w:space="0" w:color="auto"/>
        <w:left w:val="none" w:sz="0" w:space="0" w:color="auto"/>
        <w:bottom w:val="none" w:sz="0" w:space="0" w:color="auto"/>
        <w:right w:val="none" w:sz="0" w:space="0" w:color="auto"/>
      </w:divBdr>
    </w:div>
    <w:div w:id="1677882221">
      <w:bodyDiv w:val="1"/>
      <w:marLeft w:val="0"/>
      <w:marRight w:val="0"/>
      <w:marTop w:val="0"/>
      <w:marBottom w:val="0"/>
      <w:divBdr>
        <w:top w:val="none" w:sz="0" w:space="0" w:color="auto"/>
        <w:left w:val="none" w:sz="0" w:space="0" w:color="auto"/>
        <w:bottom w:val="none" w:sz="0" w:space="0" w:color="auto"/>
        <w:right w:val="none" w:sz="0" w:space="0" w:color="auto"/>
      </w:divBdr>
    </w:div>
    <w:div w:id="1693531304">
      <w:bodyDiv w:val="1"/>
      <w:marLeft w:val="0"/>
      <w:marRight w:val="0"/>
      <w:marTop w:val="0"/>
      <w:marBottom w:val="0"/>
      <w:divBdr>
        <w:top w:val="none" w:sz="0" w:space="0" w:color="auto"/>
        <w:left w:val="none" w:sz="0" w:space="0" w:color="auto"/>
        <w:bottom w:val="none" w:sz="0" w:space="0" w:color="auto"/>
        <w:right w:val="none" w:sz="0" w:space="0" w:color="auto"/>
      </w:divBdr>
    </w:div>
    <w:div w:id="1735659909">
      <w:bodyDiv w:val="1"/>
      <w:marLeft w:val="0"/>
      <w:marRight w:val="0"/>
      <w:marTop w:val="0"/>
      <w:marBottom w:val="0"/>
      <w:divBdr>
        <w:top w:val="none" w:sz="0" w:space="0" w:color="auto"/>
        <w:left w:val="none" w:sz="0" w:space="0" w:color="auto"/>
        <w:bottom w:val="none" w:sz="0" w:space="0" w:color="auto"/>
        <w:right w:val="none" w:sz="0" w:space="0" w:color="auto"/>
      </w:divBdr>
    </w:div>
    <w:div w:id="1755778252">
      <w:bodyDiv w:val="1"/>
      <w:marLeft w:val="0"/>
      <w:marRight w:val="0"/>
      <w:marTop w:val="0"/>
      <w:marBottom w:val="0"/>
      <w:divBdr>
        <w:top w:val="none" w:sz="0" w:space="0" w:color="auto"/>
        <w:left w:val="none" w:sz="0" w:space="0" w:color="auto"/>
        <w:bottom w:val="none" w:sz="0" w:space="0" w:color="auto"/>
        <w:right w:val="none" w:sz="0" w:space="0" w:color="auto"/>
      </w:divBdr>
    </w:div>
    <w:div w:id="1775203357">
      <w:bodyDiv w:val="1"/>
      <w:marLeft w:val="0"/>
      <w:marRight w:val="0"/>
      <w:marTop w:val="0"/>
      <w:marBottom w:val="0"/>
      <w:divBdr>
        <w:top w:val="none" w:sz="0" w:space="0" w:color="auto"/>
        <w:left w:val="none" w:sz="0" w:space="0" w:color="auto"/>
        <w:bottom w:val="none" w:sz="0" w:space="0" w:color="auto"/>
        <w:right w:val="none" w:sz="0" w:space="0" w:color="auto"/>
      </w:divBdr>
    </w:div>
    <w:div w:id="1828864633">
      <w:bodyDiv w:val="1"/>
      <w:marLeft w:val="0"/>
      <w:marRight w:val="0"/>
      <w:marTop w:val="0"/>
      <w:marBottom w:val="0"/>
      <w:divBdr>
        <w:top w:val="none" w:sz="0" w:space="0" w:color="auto"/>
        <w:left w:val="none" w:sz="0" w:space="0" w:color="auto"/>
        <w:bottom w:val="none" w:sz="0" w:space="0" w:color="auto"/>
        <w:right w:val="none" w:sz="0" w:space="0" w:color="auto"/>
      </w:divBdr>
    </w:div>
    <w:div w:id="1846550824">
      <w:bodyDiv w:val="1"/>
      <w:marLeft w:val="0"/>
      <w:marRight w:val="0"/>
      <w:marTop w:val="0"/>
      <w:marBottom w:val="0"/>
      <w:divBdr>
        <w:top w:val="none" w:sz="0" w:space="0" w:color="auto"/>
        <w:left w:val="none" w:sz="0" w:space="0" w:color="auto"/>
        <w:bottom w:val="none" w:sz="0" w:space="0" w:color="auto"/>
        <w:right w:val="none" w:sz="0" w:space="0" w:color="auto"/>
      </w:divBdr>
    </w:div>
    <w:div w:id="1852914502">
      <w:bodyDiv w:val="1"/>
      <w:marLeft w:val="0"/>
      <w:marRight w:val="0"/>
      <w:marTop w:val="0"/>
      <w:marBottom w:val="0"/>
      <w:divBdr>
        <w:top w:val="none" w:sz="0" w:space="0" w:color="auto"/>
        <w:left w:val="none" w:sz="0" w:space="0" w:color="auto"/>
        <w:bottom w:val="none" w:sz="0" w:space="0" w:color="auto"/>
        <w:right w:val="none" w:sz="0" w:space="0" w:color="auto"/>
      </w:divBdr>
    </w:div>
    <w:div w:id="1869219660">
      <w:bodyDiv w:val="1"/>
      <w:marLeft w:val="0"/>
      <w:marRight w:val="0"/>
      <w:marTop w:val="0"/>
      <w:marBottom w:val="0"/>
      <w:divBdr>
        <w:top w:val="none" w:sz="0" w:space="0" w:color="auto"/>
        <w:left w:val="none" w:sz="0" w:space="0" w:color="auto"/>
        <w:bottom w:val="none" w:sz="0" w:space="0" w:color="auto"/>
        <w:right w:val="none" w:sz="0" w:space="0" w:color="auto"/>
      </w:divBdr>
    </w:div>
    <w:div w:id="1869685649">
      <w:bodyDiv w:val="1"/>
      <w:marLeft w:val="0"/>
      <w:marRight w:val="0"/>
      <w:marTop w:val="0"/>
      <w:marBottom w:val="0"/>
      <w:divBdr>
        <w:top w:val="none" w:sz="0" w:space="0" w:color="auto"/>
        <w:left w:val="none" w:sz="0" w:space="0" w:color="auto"/>
        <w:bottom w:val="none" w:sz="0" w:space="0" w:color="auto"/>
        <w:right w:val="none" w:sz="0" w:space="0" w:color="auto"/>
      </w:divBdr>
      <w:divsChild>
        <w:div w:id="1690377648">
          <w:marLeft w:val="0"/>
          <w:marRight w:val="0"/>
          <w:marTop w:val="0"/>
          <w:marBottom w:val="0"/>
          <w:divBdr>
            <w:top w:val="none" w:sz="0" w:space="0" w:color="auto"/>
            <w:left w:val="none" w:sz="0" w:space="0" w:color="auto"/>
            <w:bottom w:val="none" w:sz="0" w:space="0" w:color="auto"/>
            <w:right w:val="none" w:sz="0" w:space="0" w:color="auto"/>
          </w:divBdr>
        </w:div>
        <w:div w:id="1985769566">
          <w:marLeft w:val="0"/>
          <w:marRight w:val="0"/>
          <w:marTop w:val="0"/>
          <w:marBottom w:val="0"/>
          <w:divBdr>
            <w:top w:val="none" w:sz="0" w:space="0" w:color="auto"/>
            <w:left w:val="none" w:sz="0" w:space="0" w:color="auto"/>
            <w:bottom w:val="none" w:sz="0" w:space="0" w:color="auto"/>
            <w:right w:val="none" w:sz="0" w:space="0" w:color="auto"/>
          </w:divBdr>
        </w:div>
      </w:divsChild>
    </w:div>
    <w:div w:id="1880434361">
      <w:bodyDiv w:val="1"/>
      <w:marLeft w:val="0"/>
      <w:marRight w:val="0"/>
      <w:marTop w:val="0"/>
      <w:marBottom w:val="0"/>
      <w:divBdr>
        <w:top w:val="none" w:sz="0" w:space="0" w:color="auto"/>
        <w:left w:val="none" w:sz="0" w:space="0" w:color="auto"/>
        <w:bottom w:val="none" w:sz="0" w:space="0" w:color="auto"/>
        <w:right w:val="none" w:sz="0" w:space="0" w:color="auto"/>
      </w:divBdr>
    </w:div>
    <w:div w:id="1888910043">
      <w:bodyDiv w:val="1"/>
      <w:marLeft w:val="0"/>
      <w:marRight w:val="0"/>
      <w:marTop w:val="0"/>
      <w:marBottom w:val="0"/>
      <w:divBdr>
        <w:top w:val="none" w:sz="0" w:space="0" w:color="auto"/>
        <w:left w:val="none" w:sz="0" w:space="0" w:color="auto"/>
        <w:bottom w:val="none" w:sz="0" w:space="0" w:color="auto"/>
        <w:right w:val="none" w:sz="0" w:space="0" w:color="auto"/>
      </w:divBdr>
    </w:div>
    <w:div w:id="1915702208">
      <w:bodyDiv w:val="1"/>
      <w:marLeft w:val="0"/>
      <w:marRight w:val="0"/>
      <w:marTop w:val="0"/>
      <w:marBottom w:val="0"/>
      <w:divBdr>
        <w:top w:val="none" w:sz="0" w:space="0" w:color="auto"/>
        <w:left w:val="none" w:sz="0" w:space="0" w:color="auto"/>
        <w:bottom w:val="none" w:sz="0" w:space="0" w:color="auto"/>
        <w:right w:val="none" w:sz="0" w:space="0" w:color="auto"/>
      </w:divBdr>
    </w:div>
    <w:div w:id="1945265163">
      <w:bodyDiv w:val="1"/>
      <w:marLeft w:val="0"/>
      <w:marRight w:val="0"/>
      <w:marTop w:val="0"/>
      <w:marBottom w:val="0"/>
      <w:divBdr>
        <w:top w:val="none" w:sz="0" w:space="0" w:color="auto"/>
        <w:left w:val="none" w:sz="0" w:space="0" w:color="auto"/>
        <w:bottom w:val="none" w:sz="0" w:space="0" w:color="auto"/>
        <w:right w:val="none" w:sz="0" w:space="0" w:color="auto"/>
      </w:divBdr>
    </w:div>
    <w:div w:id="1947611383">
      <w:bodyDiv w:val="1"/>
      <w:marLeft w:val="0"/>
      <w:marRight w:val="0"/>
      <w:marTop w:val="0"/>
      <w:marBottom w:val="0"/>
      <w:divBdr>
        <w:top w:val="none" w:sz="0" w:space="0" w:color="auto"/>
        <w:left w:val="none" w:sz="0" w:space="0" w:color="auto"/>
        <w:bottom w:val="none" w:sz="0" w:space="0" w:color="auto"/>
        <w:right w:val="none" w:sz="0" w:space="0" w:color="auto"/>
      </w:divBdr>
    </w:div>
    <w:div w:id="1959140897">
      <w:bodyDiv w:val="1"/>
      <w:marLeft w:val="0"/>
      <w:marRight w:val="0"/>
      <w:marTop w:val="0"/>
      <w:marBottom w:val="0"/>
      <w:divBdr>
        <w:top w:val="none" w:sz="0" w:space="0" w:color="auto"/>
        <w:left w:val="none" w:sz="0" w:space="0" w:color="auto"/>
        <w:bottom w:val="none" w:sz="0" w:space="0" w:color="auto"/>
        <w:right w:val="none" w:sz="0" w:space="0" w:color="auto"/>
      </w:divBdr>
    </w:div>
    <w:div w:id="1971666111">
      <w:bodyDiv w:val="1"/>
      <w:marLeft w:val="0"/>
      <w:marRight w:val="0"/>
      <w:marTop w:val="0"/>
      <w:marBottom w:val="0"/>
      <w:divBdr>
        <w:top w:val="none" w:sz="0" w:space="0" w:color="auto"/>
        <w:left w:val="none" w:sz="0" w:space="0" w:color="auto"/>
        <w:bottom w:val="none" w:sz="0" w:space="0" w:color="auto"/>
        <w:right w:val="none" w:sz="0" w:space="0" w:color="auto"/>
      </w:divBdr>
    </w:div>
    <w:div w:id="2003048878">
      <w:bodyDiv w:val="1"/>
      <w:marLeft w:val="0"/>
      <w:marRight w:val="0"/>
      <w:marTop w:val="0"/>
      <w:marBottom w:val="0"/>
      <w:divBdr>
        <w:top w:val="none" w:sz="0" w:space="0" w:color="auto"/>
        <w:left w:val="none" w:sz="0" w:space="0" w:color="auto"/>
        <w:bottom w:val="none" w:sz="0" w:space="0" w:color="auto"/>
        <w:right w:val="none" w:sz="0" w:space="0" w:color="auto"/>
      </w:divBdr>
    </w:div>
    <w:div w:id="2037733272">
      <w:bodyDiv w:val="1"/>
      <w:marLeft w:val="0"/>
      <w:marRight w:val="0"/>
      <w:marTop w:val="0"/>
      <w:marBottom w:val="0"/>
      <w:divBdr>
        <w:top w:val="none" w:sz="0" w:space="0" w:color="auto"/>
        <w:left w:val="none" w:sz="0" w:space="0" w:color="auto"/>
        <w:bottom w:val="none" w:sz="0" w:space="0" w:color="auto"/>
        <w:right w:val="none" w:sz="0" w:space="0" w:color="auto"/>
      </w:divBdr>
    </w:div>
    <w:div w:id="2043360414">
      <w:bodyDiv w:val="1"/>
      <w:marLeft w:val="0"/>
      <w:marRight w:val="0"/>
      <w:marTop w:val="0"/>
      <w:marBottom w:val="0"/>
      <w:divBdr>
        <w:top w:val="none" w:sz="0" w:space="0" w:color="auto"/>
        <w:left w:val="none" w:sz="0" w:space="0" w:color="auto"/>
        <w:bottom w:val="none" w:sz="0" w:space="0" w:color="auto"/>
        <w:right w:val="none" w:sz="0" w:space="0" w:color="auto"/>
      </w:divBdr>
    </w:div>
    <w:div w:id="2053311072">
      <w:bodyDiv w:val="1"/>
      <w:marLeft w:val="0"/>
      <w:marRight w:val="0"/>
      <w:marTop w:val="0"/>
      <w:marBottom w:val="0"/>
      <w:divBdr>
        <w:top w:val="none" w:sz="0" w:space="0" w:color="auto"/>
        <w:left w:val="none" w:sz="0" w:space="0" w:color="auto"/>
        <w:bottom w:val="none" w:sz="0" w:space="0" w:color="auto"/>
        <w:right w:val="none" w:sz="0" w:space="0" w:color="auto"/>
      </w:divBdr>
    </w:div>
    <w:div w:id="2057852980">
      <w:bodyDiv w:val="1"/>
      <w:marLeft w:val="0"/>
      <w:marRight w:val="0"/>
      <w:marTop w:val="0"/>
      <w:marBottom w:val="0"/>
      <w:divBdr>
        <w:top w:val="none" w:sz="0" w:space="0" w:color="auto"/>
        <w:left w:val="none" w:sz="0" w:space="0" w:color="auto"/>
        <w:bottom w:val="none" w:sz="0" w:space="0" w:color="auto"/>
        <w:right w:val="none" w:sz="0" w:space="0" w:color="auto"/>
      </w:divBdr>
    </w:div>
    <w:div w:id="2071464701">
      <w:bodyDiv w:val="1"/>
      <w:marLeft w:val="0"/>
      <w:marRight w:val="0"/>
      <w:marTop w:val="0"/>
      <w:marBottom w:val="0"/>
      <w:divBdr>
        <w:top w:val="none" w:sz="0" w:space="0" w:color="auto"/>
        <w:left w:val="none" w:sz="0" w:space="0" w:color="auto"/>
        <w:bottom w:val="none" w:sz="0" w:space="0" w:color="auto"/>
        <w:right w:val="none" w:sz="0" w:space="0" w:color="auto"/>
      </w:divBdr>
    </w:div>
    <w:div w:id="2088183611">
      <w:bodyDiv w:val="1"/>
      <w:marLeft w:val="0"/>
      <w:marRight w:val="0"/>
      <w:marTop w:val="0"/>
      <w:marBottom w:val="0"/>
      <w:divBdr>
        <w:top w:val="none" w:sz="0" w:space="0" w:color="auto"/>
        <w:left w:val="none" w:sz="0" w:space="0" w:color="auto"/>
        <w:bottom w:val="none" w:sz="0" w:space="0" w:color="auto"/>
        <w:right w:val="none" w:sz="0" w:space="0" w:color="auto"/>
      </w:divBdr>
    </w:div>
    <w:div w:id="2088919368">
      <w:bodyDiv w:val="1"/>
      <w:marLeft w:val="0"/>
      <w:marRight w:val="0"/>
      <w:marTop w:val="0"/>
      <w:marBottom w:val="0"/>
      <w:divBdr>
        <w:top w:val="none" w:sz="0" w:space="0" w:color="auto"/>
        <w:left w:val="none" w:sz="0" w:space="0" w:color="auto"/>
        <w:bottom w:val="none" w:sz="0" w:space="0" w:color="auto"/>
        <w:right w:val="none" w:sz="0" w:space="0" w:color="auto"/>
      </w:divBdr>
    </w:div>
    <w:div w:id="21376764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BC4936B817EB447B811BE6DA758A983" ma:contentTypeVersion="13" ma:contentTypeDescription="Create a new document." ma:contentTypeScope="" ma:versionID="77ec451609268f22488dc6cef937caf6">
  <xsd:schema xmlns:xsd="http://www.w3.org/2001/XMLSchema" xmlns:xs="http://www.w3.org/2001/XMLSchema" xmlns:p="http://schemas.microsoft.com/office/2006/metadata/properties" xmlns:ns3="85b26748-b0ba-43c1-a971-ee7db769064f" xmlns:ns4="ffca754c-592c-4276-ac67-2cd8a4e572a6" targetNamespace="http://schemas.microsoft.com/office/2006/metadata/properties" ma:root="true" ma:fieldsID="c31a7ea6378733bdb1e7a6ba8b22ed87" ns3:_="" ns4:_="">
    <xsd:import namespace="85b26748-b0ba-43c1-a971-ee7db769064f"/>
    <xsd:import namespace="ffca754c-592c-4276-ac67-2cd8a4e572a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b26748-b0ba-43c1-a971-ee7db769064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ca754c-592c-4276-ac67-2cd8a4e572a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0BC099-9645-42BD-B769-BACDA4E21A3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76DF76A-C062-47EA-9254-40C2C95F93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b26748-b0ba-43c1-a971-ee7db769064f"/>
    <ds:schemaRef ds:uri="ffca754c-592c-4276-ac67-2cd8a4e572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9FE8D0-F859-472D-B4BD-EAF0512A7661}">
  <ds:schemaRefs>
    <ds:schemaRef ds:uri="http://schemas.microsoft.com/sharepoint/v3/contenttype/forms"/>
  </ds:schemaRefs>
</ds:datastoreItem>
</file>

<file path=customXml/itemProps4.xml><?xml version="1.0" encoding="utf-8"?>
<ds:datastoreItem xmlns:ds="http://schemas.openxmlformats.org/officeDocument/2006/customXml" ds:itemID="{2AC208A9-652E-9F4F-ADBB-0EFDEDE22B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92</Words>
  <Characters>223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ISG D-AgrL - ETH Zürich</Company>
  <LinksUpToDate>false</LinksUpToDate>
  <CharactersWithSpaces>2624</CharactersWithSpaces>
  <SharedDoc>false</SharedDoc>
  <HLinks>
    <vt:vector size="12" baseType="variant">
      <vt:variant>
        <vt:i4>3538988</vt:i4>
      </vt:variant>
      <vt:variant>
        <vt:i4>53</vt:i4>
      </vt:variant>
      <vt:variant>
        <vt:i4>0</vt:i4>
      </vt:variant>
      <vt:variant>
        <vt:i4>5</vt:i4>
      </vt:variant>
      <vt:variant>
        <vt:lpwstr>http://www.clinicaltrials.gov/</vt:lpwstr>
      </vt:variant>
      <vt:variant>
        <vt:lpwstr/>
      </vt: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ffel  Nicole</dc:creator>
  <cp:keywords/>
  <dc:description/>
  <cp:lastModifiedBy>Roelinda Jongstra</cp:lastModifiedBy>
  <cp:revision>4</cp:revision>
  <cp:lastPrinted>2018-08-21T08:38:00Z</cp:lastPrinted>
  <dcterms:created xsi:type="dcterms:W3CDTF">2020-08-03T10:50:00Z</dcterms:created>
  <dcterms:modified xsi:type="dcterms:W3CDTF">2020-08-03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PowerLiteLastOptimized">
    <vt:lpwstr>2933944</vt:lpwstr>
  </property>
  <property fmtid="{D5CDD505-2E9C-101B-9397-08002B2CF9AE}" pid="3" name="NXPowerLiteSettings">
    <vt:lpwstr>C700052003A000</vt:lpwstr>
  </property>
  <property fmtid="{D5CDD505-2E9C-101B-9397-08002B2CF9AE}" pid="4" name="NXPowerLiteVersion">
    <vt:lpwstr>D8.0.4</vt:lpwstr>
  </property>
  <property fmtid="{D5CDD505-2E9C-101B-9397-08002B2CF9AE}" pid="5" name="ContentTypeId">
    <vt:lpwstr>0x0101003BC4936B817EB447B811BE6DA758A983</vt:lpwstr>
  </property>
</Properties>
</file>